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E34ECB" w14:textId="7782B125" w:rsidR="006B18D1" w:rsidRPr="00E51CDA" w:rsidRDefault="006B18D1" w:rsidP="006B18D1">
      <w:pPr>
        <w:pStyle w:val="Heading3"/>
        <w:numPr>
          <w:ilvl w:val="0"/>
          <w:numId w:val="0"/>
        </w:numPr>
        <w:spacing w:line="360" w:lineRule="auto"/>
        <w:rPr>
          <w:rFonts w:ascii="Times New Roman" w:hAnsi="Times New Roman" w:cs="Times New Roman"/>
          <w:b/>
          <w:bCs w:val="0"/>
          <w:sz w:val="24"/>
          <w:szCs w:val="24"/>
        </w:rPr>
      </w:pPr>
      <w:bookmarkStart w:id="0" w:name="_Toc129870875"/>
      <w:bookmarkStart w:id="1" w:name="_Toc129965944"/>
      <w:bookmarkStart w:id="2" w:name="_Toc130247043"/>
      <w:bookmarkStart w:id="3" w:name="_Toc130478079"/>
      <w:bookmarkStart w:id="4" w:name="_Toc131758240"/>
      <w:bookmarkStart w:id="5" w:name="_Toc136288454"/>
      <w:r w:rsidRPr="00E51CDA">
        <w:rPr>
          <w:rFonts w:ascii="Times New Roman" w:hAnsi="Times New Roman" w:cs="Times New Roman"/>
          <w:b/>
          <w:bCs w:val="0"/>
          <w:sz w:val="24"/>
          <w:szCs w:val="24"/>
        </w:rPr>
        <w:t>S</w:t>
      </w:r>
      <w:r w:rsidR="00B40F46">
        <w:rPr>
          <w:rFonts w:ascii="Times New Roman" w:hAnsi="Times New Roman" w:cs="Times New Roman"/>
          <w:b/>
          <w:bCs w:val="0"/>
          <w:sz w:val="24"/>
          <w:szCs w:val="24"/>
        </w:rPr>
        <w:t>3</w:t>
      </w:r>
      <w:r w:rsidRPr="00E51CDA">
        <w:rPr>
          <w:rFonts w:ascii="Times New Roman" w:hAnsi="Times New Roman" w:cs="Times New Roman"/>
          <w:b/>
          <w:bCs w:val="0"/>
          <w:sz w:val="24"/>
          <w:szCs w:val="24"/>
        </w:rPr>
        <w:t xml:space="preserve"> </w:t>
      </w:r>
      <w:r w:rsidR="00E51CDA">
        <w:rPr>
          <w:rFonts w:ascii="Times New Roman" w:hAnsi="Times New Roman" w:cs="Times New Roman"/>
          <w:b/>
          <w:bCs w:val="0"/>
          <w:sz w:val="24"/>
          <w:szCs w:val="24"/>
        </w:rPr>
        <w:t>Table</w:t>
      </w:r>
      <w:r w:rsidRPr="00E51CDA">
        <w:rPr>
          <w:rFonts w:ascii="Times New Roman" w:hAnsi="Times New Roman" w:cs="Times New Roman"/>
          <w:b/>
          <w:bCs w:val="0"/>
          <w:sz w:val="24"/>
          <w:szCs w:val="24"/>
        </w:rPr>
        <w:t>. Quality of eligible interventions</w:t>
      </w:r>
      <w:bookmarkEnd w:id="0"/>
      <w:bookmarkEnd w:id="1"/>
      <w:bookmarkEnd w:id="2"/>
      <w:bookmarkEnd w:id="3"/>
      <w:bookmarkEnd w:id="4"/>
      <w:bookmarkEnd w:id="5"/>
      <w:r w:rsidR="00E51CDA">
        <w:rPr>
          <w:rFonts w:ascii="Times New Roman" w:hAnsi="Times New Roman" w:cs="Times New Roman"/>
          <w:b/>
          <w:bCs w:val="0"/>
          <w:sz w:val="24"/>
          <w:szCs w:val="24"/>
        </w:rPr>
        <w:t>.</w:t>
      </w:r>
    </w:p>
    <w:tbl>
      <w:tblPr>
        <w:tblW w:w="10370" w:type="dxa"/>
        <w:jc w:val="center"/>
        <w:tblCellMar>
          <w:left w:w="0" w:type="dxa"/>
          <w:right w:w="0" w:type="dxa"/>
        </w:tblCellMar>
        <w:tblLook w:val="04A0" w:firstRow="1" w:lastRow="0" w:firstColumn="1" w:lastColumn="0" w:noHBand="0" w:noVBand="1"/>
      </w:tblPr>
      <w:tblGrid>
        <w:gridCol w:w="322"/>
        <w:gridCol w:w="1991"/>
        <w:gridCol w:w="1246"/>
        <w:gridCol w:w="857"/>
        <w:gridCol w:w="1124"/>
        <w:gridCol w:w="1135"/>
        <w:gridCol w:w="846"/>
        <w:gridCol w:w="1157"/>
        <w:gridCol w:w="846"/>
        <w:gridCol w:w="846"/>
      </w:tblGrid>
      <w:tr w:rsidR="00D130AF" w:rsidRPr="00D130AF" w14:paraId="4CEF2356" w14:textId="77777777" w:rsidTr="00D130AF">
        <w:trPr>
          <w:trHeight w:val="315"/>
          <w:jc w:val="center"/>
        </w:trPr>
        <w:tc>
          <w:tcPr>
            <w:tcW w:w="2313" w:type="dxa"/>
            <w:gridSpan w:val="2"/>
            <w:vMerge w:val="restart"/>
            <w:tcBorders>
              <w:top w:val="single" w:sz="6" w:space="0" w:color="000000"/>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F52B450"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Study</w:t>
            </w:r>
          </w:p>
        </w:tc>
        <w:tc>
          <w:tcPr>
            <w:tcW w:w="0" w:type="auto"/>
            <w:gridSpan w:val="2"/>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2DC307D"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Domain 1</w:t>
            </w:r>
          </w:p>
        </w:tc>
        <w:tc>
          <w:tcPr>
            <w:tcW w:w="0" w:type="auto"/>
            <w:gridSpan w:val="2"/>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43CF391"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Domain 2</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158D871"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Domain 3</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8744DED"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Domain 4</w:t>
            </w:r>
          </w:p>
        </w:tc>
        <w:tc>
          <w:tcPr>
            <w:tcW w:w="0" w:type="auto"/>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0DE6600"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Domain 5</w:t>
            </w:r>
          </w:p>
        </w:tc>
        <w:tc>
          <w:tcPr>
            <w:tcW w:w="0" w:type="auto"/>
            <w:vMerge w:val="restart"/>
            <w:tcBorders>
              <w:top w:val="single" w:sz="6" w:space="0" w:color="000000"/>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EFBCCDD"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Overall Risk of Bias</w:t>
            </w:r>
          </w:p>
        </w:tc>
      </w:tr>
      <w:tr w:rsidR="00D130AF" w:rsidRPr="00D130AF" w14:paraId="5C5E58CA" w14:textId="77777777" w:rsidTr="00D130AF">
        <w:trPr>
          <w:trHeight w:val="315"/>
          <w:jc w:val="center"/>
        </w:trPr>
        <w:tc>
          <w:tcPr>
            <w:tcW w:w="2313" w:type="dxa"/>
            <w:gridSpan w:val="2"/>
            <w:vMerge/>
            <w:tcBorders>
              <w:top w:val="single" w:sz="6" w:space="0" w:color="000000"/>
              <w:left w:val="single" w:sz="6" w:space="0" w:color="000000"/>
              <w:bottom w:val="single" w:sz="6" w:space="0" w:color="000000"/>
              <w:right w:val="single" w:sz="6" w:space="0" w:color="000000"/>
            </w:tcBorders>
            <w:vAlign w:val="center"/>
            <w:hideMark/>
          </w:tcPr>
          <w:p w14:paraId="0D2B7296" w14:textId="77777777" w:rsidR="006B18D1" w:rsidRPr="001D12E7" w:rsidRDefault="006B18D1" w:rsidP="00993A13">
            <w:pPr>
              <w:rPr>
                <w:b/>
                <w:bCs/>
                <w:color w:val="000000" w:themeColor="text1"/>
                <w:sz w:val="20"/>
                <w:szCs w:val="20"/>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6D79DE3" w14:textId="77777777" w:rsidR="006B18D1" w:rsidRPr="001D12E7" w:rsidRDefault="006B18D1" w:rsidP="00993A13">
            <w:pPr>
              <w:jc w:val="center"/>
              <w:rPr>
                <w:color w:val="000000" w:themeColor="text1"/>
                <w:sz w:val="20"/>
                <w:szCs w:val="20"/>
              </w:rPr>
            </w:pPr>
            <w:r w:rsidRPr="001D12E7">
              <w:rPr>
                <w:color w:val="000000" w:themeColor="text1"/>
                <w:sz w:val="20"/>
                <w:szCs w:val="20"/>
              </w:rPr>
              <w:t>Risk of bias arising from the randomization proces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8D0EC8D" w14:textId="77777777" w:rsidR="006B18D1" w:rsidRPr="001D12E7" w:rsidRDefault="006B18D1" w:rsidP="00993A13">
            <w:pPr>
              <w:jc w:val="center"/>
              <w:rPr>
                <w:color w:val="000000" w:themeColor="text1"/>
                <w:sz w:val="20"/>
                <w:szCs w:val="20"/>
              </w:rPr>
            </w:pPr>
            <w:r w:rsidRPr="001D12E7">
              <w:rPr>
                <w:color w:val="000000" w:themeColor="text1"/>
                <w:sz w:val="20"/>
                <w:szCs w:val="20"/>
              </w:rPr>
              <w:t>Risk of bias arising form period and carryover effect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20FA3F4" w14:textId="77777777" w:rsidR="006B18D1" w:rsidRPr="001D12E7" w:rsidRDefault="006B18D1" w:rsidP="00993A13">
            <w:pPr>
              <w:jc w:val="center"/>
              <w:rPr>
                <w:color w:val="000000" w:themeColor="text1"/>
                <w:sz w:val="20"/>
                <w:szCs w:val="20"/>
              </w:rPr>
            </w:pPr>
            <w:r w:rsidRPr="001D12E7">
              <w:rPr>
                <w:color w:val="000000" w:themeColor="text1"/>
                <w:sz w:val="20"/>
                <w:szCs w:val="20"/>
              </w:rPr>
              <w:t>Risk of bias due to deviations from the intended intervention (effect of assignment to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D11B376" w14:textId="77777777" w:rsidR="006B18D1" w:rsidRPr="001D12E7" w:rsidRDefault="006B18D1" w:rsidP="00993A13">
            <w:pPr>
              <w:jc w:val="center"/>
              <w:rPr>
                <w:color w:val="000000" w:themeColor="text1"/>
                <w:sz w:val="20"/>
                <w:szCs w:val="20"/>
              </w:rPr>
            </w:pPr>
            <w:r w:rsidRPr="001D12E7">
              <w:rPr>
                <w:color w:val="000000" w:themeColor="text1"/>
                <w:sz w:val="20"/>
                <w:szCs w:val="20"/>
              </w:rPr>
              <w:t>Risk of bias due to deviations from the intended interventions (effect of adhering to intervention)</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B1E9E65" w14:textId="77777777" w:rsidR="006B18D1" w:rsidRPr="001D12E7" w:rsidRDefault="006B18D1" w:rsidP="00993A13">
            <w:pPr>
              <w:jc w:val="center"/>
              <w:rPr>
                <w:color w:val="000000" w:themeColor="text1"/>
                <w:sz w:val="20"/>
                <w:szCs w:val="20"/>
              </w:rPr>
            </w:pPr>
            <w:r w:rsidRPr="001D12E7">
              <w:rPr>
                <w:color w:val="000000" w:themeColor="text1"/>
                <w:sz w:val="20"/>
                <w:szCs w:val="20"/>
              </w:rPr>
              <w:t>Missing outcome dat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0AF4B14" w14:textId="77777777" w:rsidR="006B18D1" w:rsidRPr="001D12E7" w:rsidRDefault="006B18D1" w:rsidP="00993A13">
            <w:pPr>
              <w:jc w:val="center"/>
              <w:rPr>
                <w:color w:val="000000" w:themeColor="text1"/>
                <w:sz w:val="20"/>
                <w:szCs w:val="20"/>
              </w:rPr>
            </w:pPr>
            <w:r w:rsidRPr="001D12E7">
              <w:rPr>
                <w:color w:val="000000" w:themeColor="text1"/>
                <w:sz w:val="20"/>
                <w:szCs w:val="20"/>
              </w:rPr>
              <w:t>Risk of bias in measurement of the outcome</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FE0158E" w14:textId="77777777" w:rsidR="006B18D1" w:rsidRPr="001D12E7" w:rsidRDefault="006B18D1" w:rsidP="00993A13">
            <w:pPr>
              <w:jc w:val="center"/>
              <w:rPr>
                <w:color w:val="000000" w:themeColor="text1"/>
                <w:sz w:val="20"/>
                <w:szCs w:val="20"/>
              </w:rPr>
            </w:pPr>
            <w:r w:rsidRPr="001D12E7">
              <w:rPr>
                <w:color w:val="000000" w:themeColor="text1"/>
                <w:sz w:val="20"/>
                <w:szCs w:val="20"/>
              </w:rPr>
              <w:t>Risk of bias in selection of the reported result</w:t>
            </w:r>
          </w:p>
        </w:tc>
        <w:tc>
          <w:tcPr>
            <w:tcW w:w="0" w:type="auto"/>
            <w:vMerge/>
            <w:tcBorders>
              <w:top w:val="single" w:sz="6" w:space="0" w:color="000000"/>
              <w:left w:val="single" w:sz="6" w:space="0" w:color="CCCCCC"/>
              <w:bottom w:val="single" w:sz="6" w:space="0" w:color="000000"/>
              <w:right w:val="single" w:sz="6" w:space="0" w:color="000000"/>
            </w:tcBorders>
            <w:vAlign w:val="center"/>
            <w:hideMark/>
          </w:tcPr>
          <w:p w14:paraId="62A7D9E0" w14:textId="77777777" w:rsidR="006B18D1" w:rsidRPr="001D12E7" w:rsidRDefault="006B18D1" w:rsidP="00993A13">
            <w:pPr>
              <w:rPr>
                <w:b/>
                <w:bCs/>
                <w:color w:val="000000" w:themeColor="text1"/>
                <w:sz w:val="20"/>
                <w:szCs w:val="20"/>
              </w:rPr>
            </w:pPr>
          </w:p>
        </w:tc>
      </w:tr>
      <w:tr w:rsidR="00D130AF" w:rsidRPr="00D130AF" w14:paraId="377E3F32" w14:textId="77777777" w:rsidTr="00D130AF">
        <w:trPr>
          <w:trHeight w:val="315"/>
          <w:jc w:val="center"/>
        </w:trPr>
        <w:tc>
          <w:tcPr>
            <w:tcW w:w="10370" w:type="dxa"/>
            <w:gridSpan w:val="10"/>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2A81253C"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Short-Term Crossover</w:t>
            </w:r>
          </w:p>
        </w:tc>
      </w:tr>
      <w:tr w:rsidR="00D130AF" w:rsidRPr="00D130AF" w14:paraId="1A3C0F2C"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14B3730"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AEA9849"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152/japplphysiol.00389.2018","ISSN":"15221601","PMID":"30571292","abstract":"Breaking up sitting with light physical activity (PA) is effective in reducing hyperglycemia in the laboratory. Whether the same effects are observed in the free-living environment remains unknown. We evaluated how daily and postprandial glycemia is impacted by 20, 40, or 60 min of activity performed as either breaks from sitting after each meal (BR) or as one continuous walk after breakfast (WALK). Thirty individuals with type 2 diabetes completed three experimental conditions [BR, WALK, and control (CON)] in a randomized crossover design. Conditions were performed in a free-living environment with strict dietary control over 7 days. Participants increased PA in BR and WALK by 20, 40, or 60 min (n 10 in each group) and maintained habitual levels of PA during CON. A continuous glucose monitor (iPro2) and activPAL activity monitor were worn to quantify glycemic control and PA. Using linear mixed models with repeated measures, we 1) compared postprandial glucose (PPG) across conditions and 2) assessed the relationship between activity volume and glucose responses. Whereas WALK tended to shorten the daily duration of hyperglycemia compared with CON (P 0.0875), BR was not different from CON. BR and WALK significantly attenuated the breakfast PPG versus CON (P 0.05), but lunch and dinner PPG were unaffected by BR and WALK. In conclusion, continuous walking was more effective than breaks from sitting in lowering daily hyperglycemia for the group, but both conditions lowered breakfast PPG. In contrast to tightly controlled laboratory studies, breaks from sitting did not lower hyperglycemia in the free-living environment.","author":[{"dropping-particle":"","family":"Blankenship","given":"Jennifer M.","non-dropping-particle":"","parse-names":false,"suffix":""},{"dropping-particle":"","family":"Chipkin","given":"Stuart R.","non-dropping-particle":"","parse-names":false,"suffix":""},{"dropping-particle":"","family":"Freedson","given":"Patty S.","non-dropping-particle":"","parse-names":false,"suffix":""},{"dropping-particle":"","family":"Staudenmayer","given":"John","non-dropping-particle":"","parse-names":false,"suffix":""},{"dropping-particle":"","family":"Lyden","given":"Kate","non-dropping-particle":"","parse-names":false,"suffix":""},{"dropping-particle":"","family":"Braun","given":"Barry","non-dropping-particle":"","parse-names":false,"suffix":""}],"container-title":"Journal of Applied Physiology","id":"ITEM-1","issue":"3","issued":{"date-parts":[["2019"]]},"page":"616-625","title":"Managing free-living hyperglycemia with exercise or interrupted sitting in type 2 diabetes","type":"article-journal","volume":"126"},"uris":["http://www.mendeley.com/documents/?uuid=1b55366c-b181-4567-abe4-e065d2c8c917"]}],"mendeley":{"formattedCitation":"(Blankenship et al., 2019)","plainTextFormattedCitation":"(Blankenship et al., 2019)","previouslyFormattedCitation":"(Blankenship et al., 2019)"},"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Blankenship et al., 2019)</w:t>
            </w:r>
            <w:r w:rsidRPr="00D130AF">
              <w:rPr>
                <w:b/>
                <w:bCs/>
                <w:color w:val="000000" w:themeColor="text1"/>
                <w:sz w:val="20"/>
                <w:szCs w:val="20"/>
              </w:rPr>
              <w:fldChar w:fldCharType="end"/>
            </w:r>
          </w:p>
          <w:p w14:paraId="3D90CDA2" w14:textId="5DE0E8ED" w:rsidR="00B90BDB" w:rsidRPr="001D12E7" w:rsidRDefault="00B90BDB" w:rsidP="00993A13">
            <w:pPr>
              <w:jc w:val="center"/>
              <w:rPr>
                <w:b/>
                <w:bCs/>
                <w:color w:val="000000" w:themeColor="text1"/>
                <w:sz w:val="20"/>
                <w:szCs w:val="20"/>
              </w:rPr>
            </w:pPr>
            <w:r>
              <w:rPr>
                <w:b/>
                <w:bCs/>
                <w:color w:val="000000" w:themeColor="text1"/>
                <w:sz w:val="20"/>
                <w:szCs w:val="20"/>
              </w:rPr>
              <w:t>[24]</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72D853C"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85D3BBF"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BC9C5E9"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6BA45FA"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31B427D"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7D297DD"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518ED0D"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84AD78C"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r>
      <w:tr w:rsidR="00D130AF" w:rsidRPr="00D130AF" w14:paraId="55EBFA79" w14:textId="77777777" w:rsidTr="00B90BDB">
        <w:trPr>
          <w:trHeight w:val="315"/>
          <w:jc w:val="center"/>
        </w:trPr>
        <w:tc>
          <w:tcPr>
            <w:tcW w:w="346"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D1EC163"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2</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3578F63"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2337/dc15-2336","ISSN":"1935-5548 (Electronic)","PMID":"27208318","abstract":"OBJECTIVE: To determine whether interrupting prolonged sitting with brief bouts of light-intensity walking (LW) or simple resistance activities (SRA) improves postprandial cardiometabolic risk markers in adults with type 2 diabetes (T2D). RESEARCH DESIGN AND METHODS: In a randomized crossover trial, 24 inactive overweight/obese adults with T2D (14 men 62 +/- 6 years old) underwent the following 8-h conditions on three separate days (with 6-14 days washout): uninterrupted sitting (control) (SIT), sitting plus 3-min bouts of LW (3.2 km . h(-1)) every 30 min, and sitting plus 3-min bouts of SRA (half-squats, calf raises, gluteal contractions, and knee raises) every 30 min. Standardized meals were consumed during each condition. Incremental areas under the curve (iAUCs) for glucose, insulin, C-peptide, and triglycerides were compared between conditions. RESULTS: Compared with SIT, both activity-break conditions significantly attenuated iAUCs for glucose (SIT mean 24.2 mmol . h . L(-1) [95% CI 20.4-28.0] vs. LW 14.8 [11.0-18.6] and SRA 14.7 [10.9-18.5]), insulin (SIT 3,293 pmol . h . L(-1) [2,887-3,700] vs. LW 2,104 [1,696-2,511] and SRA 2,066 [1,660-2,473]), and C-peptide (SIT 15,641 pmol . h . L(-1) [14,353-16,929] vs. LW 11,504 [10,209-12,799] and SRA 11,012 [9,723-12,301]) (all P &lt; 0.001). The iAUC for triglycerides was significantly attenuated for SRA (P &lt; 0.001) but not for LW (SIT 4.8 mmol . h . L(-1) [3.6-6.0] vs. LW 4.0 [2.8-5.1] and SRA 2.9 [1.7-4.1]). CONCLUSIONS: Interrupting prolonged sitting with brief bouts of LW or SRA attenuates acute postprandial glucose, insulin, C-peptide, and triglyceride responses in adults with T2D. With poor adherence to structured exercise, this approach is potentially beneficial and practical.","author":[{"dropping-particle":"","family":"Dempsey","given":"Paddy C.","non-dropping-particle":"","parse-names":false,"suffix":""},{"dropping-particle":"","family":"Larsen","given":"Robyn N.","non-dropping-particle":"","parse-names":false,"suffix":""},{"dropping-particle":"","family":"Sethi","given":"Parneet","non-dropping-particle":"","parse-names":false,"suffix":""},{"dropping-particle":"","family":"Sacre","given":"Julian W.","non-dropping-particle":"","parse-names":false,"suffix":""},{"dropping-particle":"","family":"Straznicky","given":"Nora E.","non-dropping-particle":"","parse-names":false,"suffix":""},{"dropping-particle":"","family":"Cohen","given":"Neale D.","non-dropping-particle":"","parse-names":false,"suffix":""},{"dropping-particle":"","family":"Cerin","given":"Ester","non-dropping-particle":"","parse-names":false,"suffix":""},{"dropping-particle":"","family":"Lambert","given":"Gavin W.","non-dropping-particle":"","parse-names":false,"suffix":""},{"dropping-particle":"","family":"Owen","given":"Neville","non-dropping-particle":"","parse-names":false,"suffix":""},{"dropping-particle":"","family":"Kingwell","given":"Bronwyn A.","non-dropping-particle":"","parse-names":false,"suffix":""},{"dropping-particle":"","family":"Dunstan","given":"David W.","non-dropping-particle":"","parse-names":false,"suffix":""}],"container-title":"Diabetes care","id":"ITEM-1","issue":"6","issued":{"date-parts":[["2016","6"]]},"language":"eng","page":"964-972","publisher-place":"United States","title":"Benefits for Type 2 Diabetes of Interrupting Prolonged Sitting With Brief Bouts of Light Walking or Simple Resistance Activities.","type":"article-journal","volume":"39"},"uris":["http://www.mendeley.com/documents/?uuid=1cf5b362-35df-458c-8063-61658afb8eb9"]}],"mendeley":{"formattedCitation":"(Dempsey, Larsen, et al., 2016)","plainTextFormattedCitation":"(Dempsey, Larsen, et al., 2016)","previouslyFormattedCitation":"(Dempsey, Larsen, et al., 2016)"},"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Dempsey, Larsen, et al., 2016)</w:t>
            </w:r>
            <w:r w:rsidRPr="00D130AF">
              <w:rPr>
                <w:b/>
                <w:bCs/>
                <w:color w:val="000000" w:themeColor="text1"/>
                <w:sz w:val="20"/>
                <w:szCs w:val="20"/>
              </w:rPr>
              <w:fldChar w:fldCharType="end"/>
            </w:r>
          </w:p>
          <w:p w14:paraId="6FEDA17E" w14:textId="2F10FF9E" w:rsidR="00B90BDB" w:rsidRPr="001D12E7" w:rsidRDefault="00B90BDB" w:rsidP="00993A13">
            <w:pPr>
              <w:jc w:val="center"/>
              <w:rPr>
                <w:b/>
                <w:bCs/>
                <w:color w:val="000000" w:themeColor="text1"/>
                <w:sz w:val="20"/>
                <w:szCs w:val="20"/>
              </w:rPr>
            </w:pPr>
            <w:r>
              <w:rPr>
                <w:b/>
                <w:bCs/>
                <w:color w:val="000000" w:themeColor="text1"/>
                <w:sz w:val="20"/>
                <w:szCs w:val="20"/>
              </w:rPr>
              <w:t>[25]</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A595743"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0755BD1"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150166D"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879219A"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A0AC7CB"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A9F8F15"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6411EC0"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B458AD6"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r>
      <w:tr w:rsidR="00D130AF" w:rsidRPr="00D130AF" w14:paraId="7DA7C8FB" w14:textId="77777777" w:rsidTr="00B90BDB">
        <w:trPr>
          <w:trHeight w:val="315"/>
          <w:jc w:val="center"/>
        </w:trPr>
        <w:tc>
          <w:tcPr>
            <w:tcW w:w="346" w:type="dxa"/>
            <w:vMerge/>
            <w:tcBorders>
              <w:top w:val="single" w:sz="6" w:space="0" w:color="CCCCCC"/>
              <w:left w:val="single" w:sz="6" w:space="0" w:color="000000"/>
              <w:bottom w:val="single" w:sz="6" w:space="0" w:color="000000"/>
              <w:right w:val="single" w:sz="6" w:space="0" w:color="000000"/>
            </w:tcBorders>
            <w:vAlign w:val="center"/>
            <w:hideMark/>
          </w:tcPr>
          <w:p w14:paraId="58F4DFC7" w14:textId="77777777" w:rsidR="006B18D1" w:rsidRPr="001D12E7" w:rsidRDefault="006B18D1" w:rsidP="00993A13">
            <w:pPr>
              <w:rPr>
                <w:b/>
                <w:bCs/>
                <w:color w:val="000000" w:themeColor="text1"/>
                <w:sz w:val="20"/>
                <w:szCs w:val="20"/>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1C45D14"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097/HJH.0000000000001101","ISBN":"0000000000","ISSN":"14735598","PMID":"27512975","abstract":"Objective: Prolonged sitting is increasingly recognized as a ubiquitous cardiometabolic risk factor, possibly distinct from lack of physical exercise. We examined whether interrupting prolonged sitting with brief bouts of lightintensity activity reduced blood pressure (BP) and plasma noradrenaline in type 2 diabetes (T2D). Methods: In a randomized crossover trial, 24 inactive overweight/obese adults with T2D (14 men; mean±SD; 62±6 years) consumed standardized meals during 3-8h conditions: uninterrupted sitting (SIT); sittingRhalf-hourly bouts of walking (3.2 km/h for 3-min) (light-intensity walking); and sittingRhalf-hourly bouts of simple resistance activities for 3 min (SRAs), each separated by 6- 14 days washout. Resting seated BP was measured hourly (mean of three recordings, &gt;20-min postactivity). Plasma noradrenaline was measured at 30-min intervals for the first hour after meals and hourly thereafter. Results: Compared with SIT, mean resting SBP and DBP were significantly reduced (P&lt;0.001) for both lightintensity walking (mean±SEM; -14±1/-8±1mmHg) and SRA (-16±1/-10±1mmHg), with a more pronounced effect for SRA (P&lt;0.05 versus light-intensity walking). Similarly, mean plasma noradrenaline was significantly reduced for both light-intensity walking (-0.3±0.1 nmol/l) and SRA (-0.6±0.1 nmol/l) versus SIT, with SRA lower than light-intensity walking (P&lt;0.05). Mean resting heart rate was lowered by light-intensity walking (-3±1 bpm; P&lt;0.05), but not SRA (-1±1bpm). Conclusion: Interrupting prolonged sitting with brief bouts of light-intensity walking or SRA reduces resting BP and plasma noradrenaline in adults with T2D, with SRA being more effective. Given the ubiquity of sedentary behaviors and poor adherence to structured exercise, this approach may have important implications for BP management in patients with T2D.","author":[{"dropping-particle":"","family":"Dempsey","given":"Paddy C.","non-dropping-particle":"","parse-names":false,"suffix":""},{"dropping-particle":"","family":"Sacre","given":"Julian W.","non-dropping-particle":"","parse-names":false,"suffix":""},{"dropping-particle":"","family":"Larsen","given":"Robyn N.","non-dropping-particle":"","parse-names":false,"suffix":""},{"dropping-particle":"","family":"Straznicky","given":"Nora E.","non-dropping-particle":"","parse-names":false,"suffix":""},{"dropping-particle":"","family":"Sethi","given":"Parneet","non-dropping-particle":"","parse-names":false,"suffix":""},{"dropping-particle":"","family":"Cohen","given":"Neale D.","non-dropping-particle":"","parse-names":false,"suffix":""},{"dropping-particle":"","family":"Cerin","given":"Ester","non-dropping-particle":"","parse-names":false,"suffix":""},{"dropping-particle":"","family":"Lambert","given":"Gavin W.","non-dropping-particle":"","parse-names":false,"suffix":""},{"dropping-particle":"","family":"Owen","given":"Neville","non-dropping-particle":"","parse-names":false,"suffix":""},{"dropping-particle":"","family":"Kingwell","given":"Bronwyn A.","non-dropping-particle":"","parse-names":false,"suffix":""},{"dropping-particle":"","family":"Dunstan","given":"David W.","non-dropping-particle":"","parse-names":false,"suffix":""}],"container-title":"Journal of Hypertension","id":"ITEM-1","issue":"12","issued":{"date-parts":[["2016"]]},"page":"2376-2382","title":"Interrupting prolonged sitting with brief bouts of light walking or simple resistance activities reduces resting blood pressure and plasma noradrenaline in type 2 diabetes","type":"article-journal","volume":"34"},"uris":["http://www.mendeley.com/documents/?uuid=b436da77-8d1d-43b4-ad10-53d9a9e6180c"]}],"mendeley":{"formattedCitation":"(Dempsey, Sacre, et al., 2016)","plainTextFormattedCitation":"(Dempsey, Sacre, et al., 2016)","previouslyFormattedCitation":"(Dempsey, Sacre, et al., 2016)"},"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Dempsey, Sacre, et al., 2016)</w:t>
            </w:r>
            <w:r w:rsidRPr="00D130AF">
              <w:rPr>
                <w:b/>
                <w:bCs/>
                <w:color w:val="000000" w:themeColor="text1"/>
                <w:sz w:val="20"/>
                <w:szCs w:val="20"/>
              </w:rPr>
              <w:fldChar w:fldCharType="end"/>
            </w:r>
          </w:p>
          <w:p w14:paraId="4539BDBE" w14:textId="29C1966D" w:rsidR="00B90BDB" w:rsidRPr="001D12E7" w:rsidRDefault="00B90BDB" w:rsidP="00993A13">
            <w:pPr>
              <w:jc w:val="center"/>
              <w:rPr>
                <w:b/>
                <w:bCs/>
                <w:color w:val="000000" w:themeColor="text1"/>
                <w:sz w:val="20"/>
                <w:szCs w:val="20"/>
              </w:rPr>
            </w:pPr>
            <w:r>
              <w:rPr>
                <w:b/>
                <w:bCs/>
                <w:color w:val="000000" w:themeColor="text1"/>
                <w:sz w:val="20"/>
                <w:szCs w:val="20"/>
              </w:rPr>
              <w:t>[26]</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533103CE"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1A6BD140"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5474ECE"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0BA7046A"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161063D"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23920B0"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04A7C134"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2ABA363" w14:textId="77777777" w:rsidR="006B18D1" w:rsidRPr="001D12E7" w:rsidRDefault="006B18D1" w:rsidP="00993A13">
            <w:pPr>
              <w:rPr>
                <w:color w:val="000000" w:themeColor="text1"/>
                <w:sz w:val="20"/>
                <w:szCs w:val="20"/>
              </w:rPr>
            </w:pPr>
          </w:p>
        </w:tc>
      </w:tr>
      <w:tr w:rsidR="00D130AF" w:rsidRPr="00D130AF" w14:paraId="4F37ACDA" w14:textId="77777777" w:rsidTr="00B90BDB">
        <w:trPr>
          <w:trHeight w:val="315"/>
          <w:jc w:val="center"/>
        </w:trPr>
        <w:tc>
          <w:tcPr>
            <w:tcW w:w="346" w:type="dxa"/>
            <w:vMerge/>
            <w:tcBorders>
              <w:top w:val="single" w:sz="6" w:space="0" w:color="CCCCCC"/>
              <w:left w:val="single" w:sz="6" w:space="0" w:color="000000"/>
              <w:bottom w:val="single" w:sz="6" w:space="0" w:color="000000"/>
              <w:right w:val="single" w:sz="6" w:space="0" w:color="000000"/>
            </w:tcBorders>
            <w:vAlign w:val="center"/>
            <w:hideMark/>
          </w:tcPr>
          <w:p w14:paraId="28D631FB" w14:textId="77777777" w:rsidR="006B18D1" w:rsidRPr="001D12E7" w:rsidRDefault="006B18D1" w:rsidP="00993A13">
            <w:pPr>
              <w:rPr>
                <w:b/>
                <w:bCs/>
                <w:color w:val="000000" w:themeColor="text1"/>
                <w:sz w:val="20"/>
                <w:szCs w:val="20"/>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360ED8E"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https://dx.doi.org/10.1007/s00125-016-4169-z","ISSN":"1432-0428","abstract":"AIMS/HYPOTHESIS: We aimed to examine the effect of interrupting 7 h prolonged sitting with brief bouts of walking or resistance activities on 22 h glucose homeostasis (including nocturnal-to-following morning hyperglycaemia) in adults with type 2 diabetes., METHODS: This study is an extension of a previously published randomised crossover trial, which included 24 inactive overweight/obese adults with type 2 diabetes (14 men; 62 +/- 6 years) who completed three 7 h laboratory conditions, separated by 6-14 day washout periods: SIT: (1) prolonged sitting (control); (2) light-intensity walking (LW): sitting plus 3 min bouts of light-intensity walking at 3.2 km/h every 30 min; (3) simple resistance activities (SRA): sitting plus 3 min bouts of simple resistance activities (alternating half-squats, calf raises, brief gluteal contractions and knee raises) every 30 min. In the present study, continuous glucose monitoring was performed for 22 h, encompassing the 7 h laboratory trial, the evening free-living period after leaving the laboratory and sleeping periods. Meals and meal times were standardised across conditions for all participants., RESULTS: Compared with SIT, both LW and SRA reduced 22 h glucose [SIT: 11.6 +/- 0.3 mmol/l, LW: 8.9 +/- 0.3 mmol/l, SRA: 8.7 +/- 0.3 mmol/l; p &lt; 0.001] and nocturnal mean glucose concentrations [SIT: 10.6 +/- 0.4 mmol/l, LW: 8.1 +/- 0.4 mmol/l, SRA: 8.3 +/- 0.4 mmol/l; p &lt; 0.001]. Furthermore, mean glucose concentrations were sustained nocturnally at a lower level until the morning following the intervention for both LW and SRA (waking glucose both -2.7 +/- 0.4 mmol/l compared with SIT; p &lt; 0.001)., CONCLUSIONS/INTERPRETATION: Interrupting 7 h prolonged sitting time with either LW or SRA reduced 22 h hyperglycaemia. The glycaemic improvements persisted after these laboratory conditions and nocturnally, until waking the following morning. These findings may have implications for adults with relatively well-controlled type 2 diabetes who engage in prolonged periods of sitting, for example, highly desk-bound workers., TRIAL REGISTRATION: anzctr.org.au ACTRN12613000576729 FUNDING: : This research was supported by a National Health and Medical Research Council (NHMRC) project grant (no. 1081734) and the Victorian Government Operational Infrastructure Support scheme.","author":[{"dropping-particle":"","family":"Dempsey","given":"Paddy C","non-dropping-particle":"","parse-names":false,"suffix":""},{"dropping-particle":"","family":"Blankenship","given":"Jennifer M","non-dropping-particle":"","parse-names":false,"suffix":""},{"dropping-particle":"","family":"Larsen","given":"Robyn N","non-dropping-particle":"","parse-names":false,"suffix":""},{"dropping-particle":"","family":"Sacre","given":"Julian W","non-dropping-particle":"","parse-names":false,"suffix":""},{"dropping-particle":"","family":"Sethi","given":"Parneet","non-dropping-particle":"","parse-names":false,"suffix":""},{"dropping-particle":"","family":"Straznicky","given":"Nora E","non-dropping-particle":"","parse-names":false,"suffix":""},{"dropping-particle":"","family":"Cohen","given":"Neale D","non-dropping-particle":"","parse-names":false,"suffix":""},{"dropping-particle":"","family":"Cerin","given":"Ester","non-dropping-particle":"","parse-names":false,"suffix":""},{"dropping-particle":"","family":"Lambert","given":"Gavin W","non-dropping-particle":"","parse-names":false,"suffix":""},{"dropping-particle":"","family":"Owen","given":"Neville","non-dropping-particle":"","parse-names":false,"suffix":""},{"dropping-particle":"","family":"Kingwell","given":"Bronwyn A","non-dropping-particle":"","parse-names":false,"suffix":""},{"dropping-particle":"","family":"Dunstan","given":"David W","non-dropping-particle":"","parse-names":false,"suffix":""}],"container-title":"Diabetologia","id":"ITEM-1","issue":"3","issued":{"date-parts":[["2017"]]},"page":"499-507","publisher-place":"Germany","title":"Interrupting prolonged sitting in type 2 diabetes: nocturnal persistence of improved glycaemic control.","type":"article-journal","volume":"60"},"uris":["http://www.mendeley.com/documents/?uuid=da4b7694-0c91-414a-9451-f69f7603e363"]}],"mendeley":{"formattedCitation":"(Dempsey et al., 2017)","plainTextFormattedCitation":"(Dempsey et al., 2017)","previouslyFormattedCitation":"(Dempsey et al., 2017)"},"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Dempsey et al., 2017)</w:t>
            </w:r>
            <w:r w:rsidRPr="00D130AF">
              <w:rPr>
                <w:b/>
                <w:bCs/>
                <w:color w:val="000000" w:themeColor="text1"/>
                <w:sz w:val="20"/>
                <w:szCs w:val="20"/>
              </w:rPr>
              <w:fldChar w:fldCharType="end"/>
            </w:r>
          </w:p>
          <w:p w14:paraId="3C483A22" w14:textId="5ACE263A" w:rsidR="00B90BDB" w:rsidRPr="001D12E7" w:rsidRDefault="00B90BDB" w:rsidP="00993A13">
            <w:pPr>
              <w:jc w:val="center"/>
              <w:rPr>
                <w:b/>
                <w:bCs/>
                <w:color w:val="000000" w:themeColor="text1"/>
                <w:sz w:val="20"/>
                <w:szCs w:val="20"/>
              </w:rPr>
            </w:pPr>
            <w:r>
              <w:rPr>
                <w:b/>
                <w:bCs/>
                <w:color w:val="000000" w:themeColor="text1"/>
                <w:sz w:val="20"/>
                <w:szCs w:val="20"/>
              </w:rPr>
              <w:t>[27]</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9EAFCEC"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06F5CA05"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1E53E4F4"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138334E4"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B90D6E9"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6E917871"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5DC6720C"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1121EE3" w14:textId="77777777" w:rsidR="006B18D1" w:rsidRPr="001D12E7" w:rsidRDefault="006B18D1" w:rsidP="00993A13">
            <w:pPr>
              <w:rPr>
                <w:color w:val="000000" w:themeColor="text1"/>
                <w:sz w:val="20"/>
                <w:szCs w:val="20"/>
              </w:rPr>
            </w:pPr>
          </w:p>
        </w:tc>
      </w:tr>
      <w:tr w:rsidR="00D130AF" w:rsidRPr="00D130AF" w14:paraId="212C7052" w14:textId="77777777" w:rsidTr="00B90BDB">
        <w:trPr>
          <w:trHeight w:val="315"/>
          <w:jc w:val="center"/>
        </w:trPr>
        <w:tc>
          <w:tcPr>
            <w:tcW w:w="346" w:type="dxa"/>
            <w:vMerge/>
            <w:tcBorders>
              <w:top w:val="single" w:sz="6" w:space="0" w:color="CCCCCC"/>
              <w:left w:val="single" w:sz="6" w:space="0" w:color="000000"/>
              <w:bottom w:val="single" w:sz="6" w:space="0" w:color="000000"/>
              <w:right w:val="single" w:sz="6" w:space="0" w:color="000000"/>
            </w:tcBorders>
            <w:vAlign w:val="center"/>
            <w:hideMark/>
          </w:tcPr>
          <w:p w14:paraId="25EEFE7D" w14:textId="77777777" w:rsidR="006B18D1" w:rsidRPr="001D12E7" w:rsidRDefault="006B18D1" w:rsidP="00993A13">
            <w:pPr>
              <w:rPr>
                <w:b/>
                <w:bCs/>
                <w:color w:val="000000" w:themeColor="text1"/>
                <w:sz w:val="20"/>
                <w:szCs w:val="20"/>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D9C467A"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210/jc.2016-3926","ISSN":"19457197","PMID":"28323950","abstract":"Context: Postprandial dysmetabolism in type 2 diabetes (T2D) is exacerbated by prolonged sitting and may trigger inflammation and oxidative stress. It is unknown what impact countermeasures to prolonged sitting have on the postprandial lipidome. Objective: In this study, we investigated the effects of regular interruptions to sitting, compared with prolonged sitting, on the postprandial plasma lipidome. Design: Randomized crossover experimental trial. Setting: Participants underwent three 7-hour conditions: uninterrupted sitting (SIT); light-intensity walking interruptions (LW); and simple resistance activity interruptions (SRA). Participants and Samples: Baseline (fasting) and 7-hour (postprandial) plasma samples from 21 inactive overweight/obese adults with T2D were analyzed for 338 lipid species using mass spectrometry. Main Outcome Measures: Using mixed model analysis (controlling for baseline outcome variable, gender, body mass index, and condition order), the percentage change in lipid species (baseline to 7 hours) was compared between conditions with Benjamini-Hochberg correction. Results: Thirty-seven lipids were different between conditions (P , 0.05). Compared with SIT, postprandial elevations in diacylglycerols, triacylglycerols, and phosphatidylethanolamines were attenuated in LW and SRA. Plasmalogens and lysoalkylphosphatidylcholines were reduced in SIT, compared with attenuated reductions or elevations in LW and SRA. Phosphatidylserines were elevated with LW, compared with reductions in SIT and SRA. Conclusion: Compared with SIT, LW and SRA were associated with reductions in lipids associated with inflammation; increased concentrations of lipids associated with antioxidant capacity; and differential changes in species associated with platelet activation. Acutely interrupting prolonged sitting time may impart beneficial effects on the postprandial plasma lipidome of adults with T2D. Evidence on longer-term intervention is needed.","author":[{"dropping-particle":"","family":"Grace","given":"Megan S.","non-dropping-particle":"","parse-names":false,"suffix":""},{"dropping-particle":"","family":"Dempsey","given":"Paddy C.","non-dropping-particle":"","parse-names":false,"suffix":""},{"dropping-particle":"","family":"Sethi","given":"Parneet","non-dropping-particle":"","parse-names":false,"suffix":""},{"dropping-particle":"","family":"Mundra","given":"Piyushkumar A.","non-dropping-particle":"","parse-names":false,"suffix":""},{"dropping-particle":"","family":"Mellett","given":"Natalie A.","non-dropping-particle":"","parse-names":false,"suffix":""},{"dropping-particle":"","family":"Weir","given":"Jacquelyn M.","non-dropping-particle":"","parse-names":false,"suffix":""},{"dropping-particle":"","family":"Owen","given":"Neville","non-dropping-particle":"","parse-names":false,"suffix":""},{"dropping-particle":"","family":"Dunstan","given":"David W.","non-dropping-particle":"","parse-names":false,"suffix":""},{"dropping-particle":"","family":"Meikle","given":"Peter J.","non-dropping-particle":"","parse-names":false,"suffix":""},{"dropping-particle":"","family":"Kingwell","given":"Bronwyn A.","non-dropping-particle":"","parse-names":false,"suffix":""}],"container-title":"Journal of Clinical Endocrinology and Metabolism","id":"ITEM-1","issue":"6","issued":{"date-parts":[["2017"]]},"page":"1991-1999","title":"Breaking up prolonged sitting alters the postprandial plasma lipidomic profile of adults with type 2diabetes","type":"article-journal","volume":"102"},"uris":["http://www.mendeley.com/documents/?uuid=3b6bab02-5e76-48ef-859e-70cbbf84447d"]}],"mendeley":{"formattedCitation":"(Grace et al., 2017)","plainTextFormattedCitation":"(Grace et al., 2017)","previouslyFormattedCitation":"(Grace et al., 2017)"},"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Grace et al., 2017)</w:t>
            </w:r>
            <w:r w:rsidRPr="00D130AF">
              <w:rPr>
                <w:b/>
                <w:bCs/>
                <w:color w:val="000000" w:themeColor="text1"/>
                <w:sz w:val="20"/>
                <w:szCs w:val="20"/>
              </w:rPr>
              <w:fldChar w:fldCharType="end"/>
            </w:r>
          </w:p>
          <w:p w14:paraId="5CA5CC56" w14:textId="33713793" w:rsidR="00B90BDB" w:rsidRPr="001D12E7" w:rsidRDefault="00B90BDB" w:rsidP="00993A13">
            <w:pPr>
              <w:jc w:val="center"/>
              <w:rPr>
                <w:b/>
                <w:bCs/>
                <w:color w:val="000000" w:themeColor="text1"/>
                <w:sz w:val="20"/>
                <w:szCs w:val="20"/>
              </w:rPr>
            </w:pPr>
            <w:r>
              <w:rPr>
                <w:b/>
                <w:bCs/>
                <w:color w:val="000000" w:themeColor="text1"/>
                <w:sz w:val="20"/>
                <w:szCs w:val="20"/>
              </w:rPr>
              <w:t>[28]</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5F9CF1A8"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2EFA1E2"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5E222B80"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5FEBA384"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6DECECDF"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54812C2"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9047DF6"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C6105E8" w14:textId="77777777" w:rsidR="006B18D1" w:rsidRPr="001D12E7" w:rsidRDefault="006B18D1" w:rsidP="00993A13">
            <w:pPr>
              <w:rPr>
                <w:color w:val="000000" w:themeColor="text1"/>
                <w:sz w:val="20"/>
                <w:szCs w:val="20"/>
              </w:rPr>
            </w:pPr>
          </w:p>
        </w:tc>
      </w:tr>
      <w:tr w:rsidR="00D130AF" w:rsidRPr="00D130AF" w14:paraId="36B01510"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40DDC7DD"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2A1F67F"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https://dx.doi.org/10.1007/s00125-016-4161-7","ISSN":"1432-0428","abstract":"AIMS/HYPOTHESIS: We aimed to examine the effects of breaking sitting with standing and light-intensity walking vs an energy-matched bout of structured exercise on 24 h glucose levels and insulin resistance in patients with type 2 diabetes., METHODS: In a randomised crossover study, 19 patients with type 2 diabetes (13 men/6 women, 63 +/- 9 years old) who were not using insulin each followed three regimens under free-living conditions, each lasting 4 days: (1) Sitting: 4415 steps/day with 14 h sitting/day; (2) Exercise: 4823 steps/day with 1.1 h/day of sitting replaced by moderate- to vigorous-intensity cycling (at an intensity of 5.9 metabolic equivalents [METs]); and (3) Sit Less: 17,502 steps/day with 4.7 h/day of sitting replaced by standing and light-intensity walking (an additional 2.5 h and 2.2 h, respectively, compared with the hours spent doing these activities in the Sitting regimen). Blocked randomisation was performed using a block size of six regimen orders using sealed, non-translucent envelopes. Individuals who assessed the outcomes were blinded to group assignment. Meals were standardised during each intervention. Physical activity and glucose levels were assessed for 24 h/day by accelerometry (activPAL) and a glucose monitor (iPro2), respectively. The incremental AUC (iAUC) for 24 h glucose (primary outcome) and insulin resistance (HOMA2-IR) were assessed on days 4 and 5, respectively., RESULTS: The iAUC for 24 h glucose (mean +/- SEM) was significantly lower during the Sit Less intervention than in Sitting (1263 +/- 189 min x mmol/l vs 1974 +/- 324 min x mmol/l; p = 0.002), and was similar between Sit Less and Exercise (Exercise: 1383 +/- 194 min x mmol/l; p = 0.499). Exercise failed to improve HOMA2-IR compared with Sitting (2.06 +/- 0.28 vs 2.16 +/- 0.26; p = 0.177). In contrast, Sit Less (1.89 +/- 0.26) significantly reduced HOMA2-IR compared with Exercise (p = 0.015) as well as Sitting (p = 0.001)., CONCLUSIONS/INTERPRETATION: Breaking sitting with standing and light-intensity walking effectively improved 24 h glucose levels and improved insulin sensitivity in individuals with type 2 diabetes to a greater extent than structured exercise. Thus, our results suggest that breaking sitting with standing and light-intensity walking may be an alternative to structured exercise to promote glycaemic control in patients type 2 diabetes., TRIAL REGISTRATION: Clinicaltrials.gov NCT02371239 FUNDING: : The study was supported by a Kootstra grant …","author":[{"dropping-particle":"","family":"Duvivier","given":"Bernard M.F.M. F M","non-dropping-particle":"","parse-names":false,"suffix":""},{"dropping-particle":"","family":"Schaper","given":"Nicolaas C.","non-dropping-particle":"","parse-names":false,"suffix":""},{"dropping-particle":"","family":"Hesselink","given":"Matthijs K.C. C","non-dropping-particle":"","parse-names":false,"suffix":""},{"dropping-particle":"","family":"Kan","given":"Linh","non-dropping-particle":"van","parse-names":false,"suffix":""},{"dropping-particle":"","family":"Stienen","given":"Nathalie","non-dropping-particle":"","parse-names":false,"suffix":""},{"dropping-particle":"","family":"Winkens","given":"Bjorn","non-dropping-particle":"","parse-names":false,"suffix":""},{"dropping-particle":"","family":"Koster","given":"Annemarie","non-dropping-particle":"","parse-names":false,"suffix":""},{"dropping-particle":"","family":"Savelberg","given":"Hans H.C.M. C M","non-dropping-particle":"","parse-names":false,"suffix":""}],"collection-title":"[Comment in: Diabetologia. 2017 Mar;60(3):390-394; PMID: 27957594 [https://www.ncbi.nlm.nih.gov/pubmed/27957594]]","container-title":"Diabetologia","id":"ITEM-1","issue":"3","issued":{"date-parts":[["2017"]]},"page":"490-498","publisher-place":"Germany","title":"Breaking sitting with light activities vs structured exercise: a randomised crossover study demonstrating benefits for glycaemic control and insulin sensitivity in type 2 diabetes.","type":"article-journal","volume":"60"},"uris":["http://www.mendeley.com/documents/?uuid=9b57da40-56fc-4712-bdc9-4838ae35a523"]}],"mendeley":{"formattedCitation":"(Duvivier et al., 2017)","plainTextFormattedCitation":"(Duvivier et al., 2017)","previouslyFormattedCitation":"(Duvivier et al., 2017)"},"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Duvivier et al., 2017)</w:t>
            </w:r>
            <w:r w:rsidRPr="00D130AF">
              <w:rPr>
                <w:b/>
                <w:bCs/>
                <w:color w:val="000000" w:themeColor="text1"/>
                <w:sz w:val="20"/>
                <w:szCs w:val="20"/>
              </w:rPr>
              <w:fldChar w:fldCharType="end"/>
            </w:r>
          </w:p>
          <w:p w14:paraId="17494D78" w14:textId="46F0D1F9" w:rsidR="00B90BDB" w:rsidRPr="001D12E7" w:rsidRDefault="00B90BDB" w:rsidP="00993A13">
            <w:pPr>
              <w:jc w:val="center"/>
              <w:rPr>
                <w:b/>
                <w:bCs/>
                <w:color w:val="000000" w:themeColor="text1"/>
                <w:sz w:val="20"/>
                <w:szCs w:val="20"/>
              </w:rPr>
            </w:pPr>
            <w:r>
              <w:rPr>
                <w:b/>
                <w:bCs/>
                <w:color w:val="000000" w:themeColor="text1"/>
                <w:sz w:val="20"/>
                <w:szCs w:val="20"/>
              </w:rPr>
              <w:t>[29]</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22DA272"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BBDF5E9"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18FC749"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3DCF49E" w14:textId="77777777" w:rsidR="006B18D1" w:rsidRPr="001D12E7" w:rsidRDefault="006B18D1" w:rsidP="00993A13">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EA1149B"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4A07BE4"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BBD9DCB"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45B1E8F" w14:textId="77777777" w:rsidR="006B18D1" w:rsidRPr="001D12E7" w:rsidRDefault="006B18D1" w:rsidP="00993A13">
            <w:pPr>
              <w:jc w:val="center"/>
              <w:rPr>
                <w:color w:val="000000" w:themeColor="text1"/>
                <w:sz w:val="20"/>
                <w:szCs w:val="20"/>
              </w:rPr>
            </w:pPr>
            <w:r w:rsidRPr="001D12E7">
              <w:rPr>
                <w:color w:val="000000" w:themeColor="text1"/>
                <w:sz w:val="20"/>
                <w:szCs w:val="20"/>
              </w:rPr>
              <w:t>High</w:t>
            </w:r>
          </w:p>
        </w:tc>
      </w:tr>
      <w:tr w:rsidR="00D130AF" w:rsidRPr="00D130AF" w14:paraId="7A522F4C" w14:textId="77777777" w:rsidTr="00B90BDB">
        <w:trPr>
          <w:trHeight w:val="315"/>
          <w:jc w:val="center"/>
        </w:trPr>
        <w:tc>
          <w:tcPr>
            <w:tcW w:w="346"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1C24DABC"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4</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F676CB5"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2337/DC20-1410","ISBN":"1261700039236","ISSN":"19355548","PMID":"33905343","abstract":"OBJECTIVE To determine whether interrupting sitting with brief bouts of simple resistance activities (SRAs) at different frequencies improves postprandial glucose, insulin, and triglycerides in adults with medication-controlled type 2 diabetes (T2D). RESEARCH DESIGN AND METHODS Participants (n 5 23, 10 of whom were female, with mean ± SD age 62 ± 8 years and BMI 32.7 ± 3.5 kg · m2) completed a three-armed randomized crossover trial (6-to 14-day washout): sitting uninterrupted for 7 h (SIT), sitting with 3-min SRAs (half squats, calf raises, gluteal contractions, and knee raises) every 30 min (SRA3), and sitting with 6-min SRAs every 60 min (SRA6). Net incremental areas under the curve (iAUCnet) for glucose, insulin, and triglycerides were compared between conditions. RESULTS Glucose and insulin 7-h iAUCnet were attenuated significantly during SRA6 (glucose 17.0mmol·h·L1,95% CI 12.5, 21.4; insulin 1,229 pmol · h · L1,95% CI 982, 1,538) in comparison with SIT (glucose 21.4 mmol · h · L1,95% CI 16.9, 25.8; insulin 1,411 pmol · h · L1,95% CI 1,128, 1,767; P &lt; 0.05)andincomparisonwithSRA3 (for glucose only) (22.1 mmol · h · L1,95% CI 17.7, 26.6; P 5 0.01) No significant differences in glucose or insulin iAUCnet were observed in comparison of SRA3 and SIT. There was no statistically significant effect of condition on triglyceride iAUCnet. CONCLUSIONS In adults with medication-controlled T2D, interrupting prolonged sitting with 6min SRAs every 60 min reduced postprandial glucose and insulin responses. Other frequencies of interruptions and potential longer-term benefits require examination to clarify clinical relevance.","author":[{"dropping-particle":"","family":"Homer","given":"Ashleigh R.","non-dropping-particle":"","parse-names":false,"suffix":""},{"dropping-particle":"","family":"Taylor","given":"Frances C.","non-dropping-particle":"","parse-names":false,"suffix":""},{"dropping-particle":"","family":"Dempsey","given":"Paddy C.","non-dropping-particle":"","parse-names":false,"suffix":""},{"dropping-particle":"","family":"Wheeler","given":"Michael J.","non-dropping-particle":"","parse-names":false,"suffix":""},{"dropping-particle":"","family":"Sethi","given":"Parneet","non-dropping-particle":"","parse-names":false,"suffix":""},{"dropping-particle":"","family":"Townsend","given":"Melanie K.","non-dropping-particle":"","parse-names":false,"suffix":""},{"dropping-particle":"","family":"Grace","given":"Megan S.","non-dropping-particle":"","parse-names":false,"suffix":""},{"dropping-particle":"","family":"Green","given":"Daniel J.","non-dropping-particle":"","parse-names":false,"suffix":""},{"dropping-particle":"","family":"Cohen","given":"Neale D.","non-dropping-particle":"","parse-names":false,"suffix":""},{"dropping-particle":"","family":"Larsen","given":"Robyn N.","non-dropping-particle":"","parse-names":false,"suffix":""},{"dropping-particle":"","family":"Kingwell","given":"Bronwyn A.","non-dropping-particle":"","parse-names":false,"suffix":""},{"dropping-particle":"","family":"Owen","given":"Neville","non-dropping-particle":"","parse-names":false,"suffix":""},{"dropping-particle":"","family":"Dunstan","given":"David W.","non-dropping-particle":"","parse-names":false,"suffix":""}],"container-title":"Diabetes Care","id":"ITEM-1","issue":"6","issued":{"date-parts":[["2021"]]},"page":"1254-1263","title":"Frequency of Interruptions to Sitting Time: Benefits for Postprandial Metabolism in Type 2 Diabetes","type":"article-journal","volume":"44"},"uris":["http://www.mendeley.com/documents/?uuid=d6e83982-cf1e-4e42-9dd7-1fd787c76462"]}],"mendeley":{"formattedCitation":"(Homer, Taylor, Dempsey, Wheeler, Sethi, Townsend, et al., 2021)","plainTextFormattedCitation":"(Homer, Taylor, Dempsey, Wheeler, Sethi, Townsend, et al., 2021)","previouslyFormattedCitation":"(Homer, Taylor, Dempsey, Wheeler, Sethi, Townsend, et al., 2021)"},"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Homer, Taylor, Dempsey, Wheeler, Sethi, Townsend, et al., 2021)</w:t>
            </w:r>
            <w:r w:rsidRPr="00D130AF">
              <w:rPr>
                <w:b/>
                <w:bCs/>
                <w:color w:val="000000" w:themeColor="text1"/>
                <w:sz w:val="20"/>
                <w:szCs w:val="20"/>
              </w:rPr>
              <w:fldChar w:fldCharType="end"/>
            </w:r>
          </w:p>
          <w:p w14:paraId="4CE8228E" w14:textId="2FF3C554" w:rsidR="00B90BDB" w:rsidRPr="001D12E7" w:rsidRDefault="00B90BDB" w:rsidP="00B90BDB">
            <w:pPr>
              <w:jc w:val="center"/>
              <w:rPr>
                <w:b/>
                <w:bCs/>
                <w:color w:val="000000" w:themeColor="text1"/>
                <w:sz w:val="20"/>
                <w:szCs w:val="20"/>
              </w:rPr>
            </w:pPr>
            <w:r>
              <w:rPr>
                <w:b/>
                <w:bCs/>
                <w:color w:val="000000" w:themeColor="text1"/>
                <w:sz w:val="20"/>
                <w:szCs w:val="20"/>
              </w:rPr>
              <w:t>[30]</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0828DA3"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B8056D8"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59071E3"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16DF981"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3099877"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22AD577"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04BED9B"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BE70FB3"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r>
      <w:tr w:rsidR="00D130AF" w:rsidRPr="00D130AF" w14:paraId="7A5FF7CA" w14:textId="77777777" w:rsidTr="00B90BDB">
        <w:trPr>
          <w:trHeight w:val="315"/>
          <w:jc w:val="center"/>
        </w:trPr>
        <w:tc>
          <w:tcPr>
            <w:tcW w:w="346" w:type="dxa"/>
            <w:vMerge/>
            <w:tcBorders>
              <w:top w:val="single" w:sz="6" w:space="0" w:color="CCCCCC"/>
              <w:left w:val="single" w:sz="6" w:space="0" w:color="000000"/>
              <w:bottom w:val="single" w:sz="6" w:space="0" w:color="000000"/>
              <w:right w:val="single" w:sz="6" w:space="0" w:color="000000"/>
            </w:tcBorders>
            <w:vAlign w:val="center"/>
            <w:hideMark/>
          </w:tcPr>
          <w:p w14:paraId="3DED7EAE" w14:textId="77777777" w:rsidR="006B18D1" w:rsidRPr="001D12E7" w:rsidRDefault="006B18D1" w:rsidP="00993A13">
            <w:pPr>
              <w:rPr>
                <w:b/>
                <w:bCs/>
                <w:color w:val="000000" w:themeColor="text1"/>
                <w:sz w:val="20"/>
                <w:szCs w:val="20"/>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F25E766"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016/j.numecd.2021.07.001","ISBN":"1261700039236","ISSN":"15903729","PMID":"34364775","abstract":"Background &amp; aims: Whether the frequency of interruptions to sitting time involving simple resistance activities (SRAs), compared to uninterrupted sitting, differentially affected 22 h glycemic control in adults with medication-controlled type 2 diabetes (T2D). Methods &amp; results: Twenty-four participants (13 men; mean ± SD age 62 ± 8 years) completed three 8 h laboratory conditions: SIT: uninterrupted sitting; SRA3: sitting interrupted with 3 min of SRAs every 30 min; and, SRA6: sitting interrupted with 6 min of SRAs every 60 min. Flash glucose monitors assessed glycemic control over a 22 h period. No differences were observed between conditions for overall 22 h glycemic control as measured by AUCtotal, mean glucose and time in hyperglycemia. During the 3.5 h post-lunch period, mean glucose was significantly lower during SRA6 (10.1 mmol·L−1, 95%CI 9.2, 11.0) compared to SIT (11.1 mmol·L−1, 95%CI 10.2, 12.0; P = 0.006). Post-lunch iAUCnet was significantly lower during SRA6 (6.2 mmol·h·L−1, 95%CI 3.3, 9.1) compared to SIT (9.9 mmol·h·L−1, 95%CI 7.0, 12.9; P = 0.003). During the post-lunch period, compared to SIT (2.2 h, 95%CI 1.7, 2.6), time in hyperglycemia was significantly lower during SRA6 (1.5 h, 95%CI 1.0, 1.9, P = 0.001). Nocturnal mean glucose was significantly lower following the SRA3 condition (7.6 mmol·L−1, 95%CI 7.1, 8.1) compared to SIT (8.1 mmol·L−1, 95%CI 7.6, 8.7, P = 0.024). Conclusions: With standardized total activity time, less-frequent active interruptions to sitting may acutely improve glycemic control; while more-frequent interruptions may be beneficial for nocturnal glucose in those with medication-controlled T2D.","author":[{"dropping-particle":"","family":"Homer","given":"Ashleigh R.","non-dropping-particle":"","parse-names":false,"suffix":""},{"dropping-particle":"","family":"Taylor","given":"Frances C.","non-dropping-particle":"","parse-names":false,"suffix":""},{"dropping-particle":"","family":"Dempsey","given":"Paddy C.","non-dropping-particle":"","parse-names":false,"suffix":""},{"dropping-particle":"","family":"Wheeler","given":"Michael J.","non-dropping-particle":"","parse-names":false,"suffix":""},{"dropping-particle":"","family":"Sethi","given":"Parneet","non-dropping-particle":"","parse-names":false,"suffix":""},{"dropping-particle":"","family":"Grace","given":"Megan S.","non-dropping-particle":"","parse-names":false,"suffix":""},{"dropping-particle":"","family":"Green","given":"Daniel J.","non-dropping-particle":"","parse-names":false,"suffix":""},{"dropping-particle":"","family":"Cohen","given":"Neale D.","non-dropping-particle":"","parse-names":false,"suffix":""},{"dropping-particle":"","family":"Larsen","given":"Robyn N.","non-dropping-particle":"","parse-names":false,"suffix":""},{"dropping-particle":"","family":"Kingwell","given":"Bronwyn A.","non-dropping-particle":"","parse-names":false,"suffix":""},{"dropping-particle":"","family":"Owen","given":"Neville","non-dropping-particle":"","parse-names":false,"suffix":""},{"dropping-particle":"","family":"Dunstan","given":"David W.","non-dropping-particle":"","parse-names":false,"suffix":""}],"container-title":"Nutrition, Metabolism and Cardiovascular Diseases","id":"ITEM-1","issue":"10","issued":{"date-parts":[["2021"]]},"page":"2969-2978","publisher":"Elsevier B.V","title":"Different frequencies of active interruptions to sitting have distinct effects on 22 h glycemic control in type 2 diabetes","type":"article-journal","volume":"31"},"uris":["http://www.mendeley.com/documents/?uuid=ac23dc36-1b7c-4181-9dc7-637dc37bbd41"]}],"mendeley":{"formattedCitation":"(Homer, Taylor, Dempsey, Wheeler, Sethi, Grace, et al., 2021)","plainTextFormattedCitation":"(Homer, Taylor, Dempsey, Wheeler, Sethi, Grace, et al., 2021)","previouslyFormattedCitation":"(Homer, Taylor, Dempsey, Wheeler, Sethi, Grace, et al., 2021)"},"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Homer, Taylor, Dempsey, Wheeler, Sethi, Grace, et al., 2021)</w:t>
            </w:r>
            <w:r w:rsidRPr="00D130AF">
              <w:rPr>
                <w:b/>
                <w:bCs/>
                <w:color w:val="000000" w:themeColor="text1"/>
                <w:sz w:val="20"/>
                <w:szCs w:val="20"/>
              </w:rPr>
              <w:fldChar w:fldCharType="end"/>
            </w:r>
          </w:p>
          <w:p w14:paraId="5B21ADA7" w14:textId="556073F3" w:rsidR="00B90BDB" w:rsidRPr="001D12E7" w:rsidRDefault="00B90BDB" w:rsidP="00993A13">
            <w:pPr>
              <w:jc w:val="center"/>
              <w:rPr>
                <w:b/>
                <w:bCs/>
                <w:color w:val="000000" w:themeColor="text1"/>
                <w:sz w:val="20"/>
                <w:szCs w:val="20"/>
              </w:rPr>
            </w:pPr>
            <w:r>
              <w:rPr>
                <w:b/>
                <w:bCs/>
                <w:color w:val="000000" w:themeColor="text1"/>
                <w:sz w:val="20"/>
                <w:szCs w:val="20"/>
              </w:rPr>
              <w:t>[31]</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60FD4B5"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185FF2F5"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3F85442"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58C524BE"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1E1F72C7"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7830965"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90C3E02"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5B3B629" w14:textId="77777777" w:rsidR="006B18D1" w:rsidRPr="001D12E7" w:rsidRDefault="006B18D1" w:rsidP="00993A13">
            <w:pPr>
              <w:rPr>
                <w:color w:val="000000" w:themeColor="text1"/>
                <w:sz w:val="20"/>
                <w:szCs w:val="20"/>
              </w:rPr>
            </w:pPr>
          </w:p>
        </w:tc>
      </w:tr>
      <w:tr w:rsidR="00D130AF" w:rsidRPr="00D130AF" w14:paraId="431324B8" w14:textId="77777777" w:rsidTr="00B90BDB">
        <w:trPr>
          <w:trHeight w:val="315"/>
          <w:jc w:val="center"/>
        </w:trPr>
        <w:tc>
          <w:tcPr>
            <w:tcW w:w="346" w:type="dxa"/>
            <w:vMerge/>
            <w:tcBorders>
              <w:top w:val="single" w:sz="6" w:space="0" w:color="CCCCCC"/>
              <w:left w:val="single" w:sz="6" w:space="0" w:color="000000"/>
              <w:bottom w:val="single" w:sz="6" w:space="0" w:color="000000"/>
              <w:right w:val="single" w:sz="6" w:space="0" w:color="000000"/>
            </w:tcBorders>
            <w:vAlign w:val="center"/>
            <w:hideMark/>
          </w:tcPr>
          <w:p w14:paraId="4EB209BA" w14:textId="77777777" w:rsidR="006B18D1" w:rsidRPr="001D12E7" w:rsidRDefault="006B18D1" w:rsidP="00993A13">
            <w:pPr>
              <w:rPr>
                <w:b/>
                <w:bCs/>
                <w:color w:val="000000" w:themeColor="text1"/>
                <w:sz w:val="20"/>
                <w:szCs w:val="20"/>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59C5BFC"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152/AJPHEART.00422.2020","ISBN":"1261700039236","ISSN":"15221539","PMID":"33164575","abstract":"In healthy and overweight/obese adults, interrupting prolonged sitting with activity bouts mitigates impairment in vascular function. However, it is unknown whether these benefits extend to those with type 2 diabetes (T2D), nor whether an optimal frequency of activity interruptions exist. We examined the acute effects on vascular function in T2D of interrupting prolonged sitting with simple resistance activities (SRA) at different frequencies. In a randomized crossover trial, 24 adults with T2D (35-70 yr) completed three 7-h conditions: 1) uninterrupted sitting (SIT), 2) sitting with 3-min bouts of SRA every 30 min (SRA3), and 3) sitting with 6 min bouts of SRA every 60 min (SRA6). Femoral artery flow-mediated dilation (FMD), resting shear rate, blood flow, and endothelin-1 were measured at 0, 1, 3.5, 4.5, and 6.5-7 h. Mean femoral artery FMD over 7 h was significantly higher in SRA3 (4.1 ± 0.3%) compared with SIT (3.7 ± 0.3%, P = 0.04) but not in SRA6. Mean resting femoral shear rate over 7 h was increased significantly for SRA3 (45.3 ± 4.1/s, P &lt; 0.001) and SRA6 (46.2 ± 4.1/s, P &lt; 0.001) relative to SIT (33.1 ± 4.1/s). Endothelin-1 concentrations were not statistically different between conditions. Interrupting sitting with activity breaks every 30 min, but not 60 min, significantly increased mean femoral artery FMD over 7 h, relative to SIT. Our findings suggest that more frequent and shorter breaks may be more beneficial than longer, less frequent breaks for vascular health in those with T2D.","author":[{"dropping-particle":"","family":"Taylor","given":"Frances C.","non-dropping-particle":"","parse-names":false,"suffix":""},{"dropping-particle":"","family":"Dunstan","given":"David W.","non-dropping-particle":"","parse-names":false,"suffix":""},{"dropping-particle":"","family":"Homer","given":"Ashleigh R.","non-dropping-particle":"","parse-names":false,"suffix":""},{"dropping-particle":"","family":"Dempsey","given":"Paddy C.","non-dropping-particle":"","parse-names":false,"suffix":""},{"dropping-particle":"","family":"Kingwell","given":"Bronwyn A.","non-dropping-particle":"","parse-names":false,"suffix":""},{"dropping-particle":"","family":"Climie","given":"Rachel E.","non-dropping-particle":"","parse-names":false,"suffix":""},{"dropping-particle":"","family":"Owen","given":"Neville","non-dropping-particle":"","parse-names":false,"suffix":""},{"dropping-particle":"","family":"Cohen","given":"Neale D.","non-dropping-particle":"","parse-names":false,"suffix":""},{"dropping-particle":"","family":"Larsen","given":"Robyn N.","non-dropping-particle":"","parse-names":false,"suffix":""},{"dropping-particle":"","family":"Grace","given":"Megan","non-dropping-particle":"","parse-names":false,"suffix":""},{"dropping-particle":"","family":"Eikelis","given":"Nina","non-dropping-particle":"","parse-names":false,"suffix":""},{"dropping-particle":"","family":"Wheeler","given":"Michael J.","non-dropping-particle":"","parse-names":false,"suffix":""},{"dropping-particle":"","family":"Townsend","given":"Melanie K.","non-dropping-particle":"","parse-names":false,"suffix":""},{"dropping-particle":"","family":"Maniar","given":"Nirav","non-dropping-particle":"","parse-names":false,"suffix":""},{"dropping-particle":"","family":"Green","given":"Daniel J.","non-dropping-particle":"","parse-names":false,"suffix":""}],"container-title":"American Journal of Physiology - Heart and Circulatory Physiology","id":"ITEM-1","issue":"1","issued":{"date-parts":[["2021"]]},"page":"H393-H403","title":"Acute effects of interrupting prolonged sitting on vascular function in type 2 diabetes","type":"article-journal","volume":"320"},"uris":["http://www.mendeley.com/documents/?uuid=2a808e7c-9b1b-4743-990a-ca29bbd0d344"]}],"mendeley":{"formattedCitation":"(Taylor et al., 2021)","plainTextFormattedCitation":"(Taylor et al., 2021)","previouslyFormattedCitation":"(Taylor et al., 2021)"},"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Taylor et al., 2021)</w:t>
            </w:r>
            <w:r w:rsidRPr="00D130AF">
              <w:rPr>
                <w:b/>
                <w:bCs/>
                <w:color w:val="000000" w:themeColor="text1"/>
                <w:sz w:val="20"/>
                <w:szCs w:val="20"/>
              </w:rPr>
              <w:fldChar w:fldCharType="end"/>
            </w:r>
          </w:p>
          <w:p w14:paraId="1F2BFC77" w14:textId="506CB583" w:rsidR="00B90BDB" w:rsidRPr="001D12E7" w:rsidRDefault="00B90BDB" w:rsidP="00993A13">
            <w:pPr>
              <w:jc w:val="center"/>
              <w:rPr>
                <w:b/>
                <w:bCs/>
                <w:color w:val="000000" w:themeColor="text1"/>
                <w:sz w:val="20"/>
                <w:szCs w:val="20"/>
              </w:rPr>
            </w:pPr>
            <w:r>
              <w:rPr>
                <w:b/>
                <w:bCs/>
                <w:color w:val="000000" w:themeColor="text1"/>
                <w:sz w:val="20"/>
                <w:szCs w:val="20"/>
              </w:rPr>
              <w:t>[32]</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7581172D"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74631128"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17961675"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73E841C5"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0301668"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FD86694"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6BE40A96"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6771FFE" w14:textId="77777777" w:rsidR="006B18D1" w:rsidRPr="001D12E7" w:rsidRDefault="006B18D1" w:rsidP="00993A13">
            <w:pPr>
              <w:rPr>
                <w:color w:val="000000" w:themeColor="text1"/>
                <w:sz w:val="20"/>
                <w:szCs w:val="20"/>
              </w:rPr>
            </w:pPr>
          </w:p>
        </w:tc>
      </w:tr>
      <w:tr w:rsidR="00D130AF" w:rsidRPr="00D130AF" w14:paraId="6AD18703"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507491B1"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A7D55C1"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136/bmjdrc-2016-000232","ISSN":"20524897","abstract":"Objective: We examined whether stair climbing-descending exercise (ST-EX), a convenient method to increase physical activity in daily life, for a short period would acutely improve the postprandial blood glucose (BG) response in participants with type 2 diabetes (T2D). Methods: 16 participants with T2D (age 65.4 ±1.1 years) participated in 2 separate sessions. After an overnight fast, each participant consumed a test meal and then kept resting for 180 min, except when performing each 3 min bout of ST-EX at 60 and 120 min after the meal (ST-EX session), or kept resting for 180 min (REST session). ST-EX comprised 6 continuous repetitions of climbing to the second floor (21 steps) at a rate of 80-110 steps/min followed by walking down slowly to the first floor at a free step rate. Results: The BG at 60 min after the meal during the ST-EX session (immediately before the first ST-EX) did not differ from that during the REST session, but analysis of variance revealed a significant interaction between time and treatment (p&lt;0.01). The BG at 150 min after the meal (30 min after the second ST-EX) was significantly lower than that during the REST session (p&lt;0.01). The area under the curve was also 18% lower during the ST-EX session than during the REST session (p&lt;0.05). The heart rate and blood lactate levels indicated that the actual intensity of ST-EX was ‘hard’. In contrast, the rating of perceived exertion (RPE) indicated that the overall intensity of ST-EX was ‘moderate’ because of decreased RPE scores during descent. Conclusions: The present findings suggest that performing 3 min ST-EX 60 and 120 min after a meal may be a useful strategy to accelerate the decrease in postprandial BG levels in participants with T2D.","author":[{"dropping-particle":"","family":"Honda","given":"Hiroto","non-dropping-particle":"","parse-names":false,"suffix":""},{"dropping-particle":"","family":"Igaki","given":"Makoto","non-dropping-particle":"","parse-names":false,"suffix":""},{"dropping-particle":"","family":"Hatanaka","given":"Yuki","non-dropping-particle":"","parse-names":false,"suffix":""},{"dropping-particle":"","family":"Komatsu","given":"Motoaki","non-dropping-particle":"","parse-names":false,"suffix":""},{"dropping-particle":"","family":"Tanaka","given":"Shin Ichiro","non-dropping-particle":"","parse-names":false,"suffix":""},{"dropping-particle":"","family":"Miki","given":"Tetsuo","non-dropping-particle":"","parse-names":false,"suffix":""},{"dropping-particle":"","family":"Suzuki","given":"Taiga","non-dropping-particle":"","parse-names":false,"suffix":""},{"dropping-particle":"","family":"Takaishi","given":"Tetsuo","non-dropping-particle":"","parse-names":false,"suffix":""},{"dropping-particle":"","family":"Hayashi","given":"Tatsuya","non-dropping-particle":"","parse-names":false,"suffix":""}],"container-title":"BMJ Open Diabetes Research and Care","id":"ITEM-1","issue":"1","issued":{"date-parts":[["2016"]]},"page":"1-5","title":"Stair climbing/descending exercise for a short time decreases blood glucose levels after a meal in participants with type 2 diabetes","type":"article-journal","volume":"4"},"uris":["http://www.mendeley.com/documents/?uuid=b451b4c2-6e40-4504-878f-b86a81c7ac74"]}],"mendeley":{"formattedCitation":"(Honda et al., 2016)","plainTextFormattedCitation":"(Honda et al., 2016)","previouslyFormattedCitation":"(Honda et al., 2016)"},"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Honda et al., 2016)</w:t>
            </w:r>
            <w:r w:rsidRPr="00D130AF">
              <w:rPr>
                <w:b/>
                <w:bCs/>
                <w:color w:val="000000" w:themeColor="text1"/>
                <w:sz w:val="20"/>
                <w:szCs w:val="20"/>
              </w:rPr>
              <w:fldChar w:fldCharType="end"/>
            </w:r>
          </w:p>
          <w:p w14:paraId="23060DE4" w14:textId="5A8645C6" w:rsidR="00B90BDB" w:rsidRPr="001D12E7" w:rsidRDefault="00B90BDB" w:rsidP="00993A13">
            <w:pPr>
              <w:jc w:val="center"/>
              <w:rPr>
                <w:b/>
                <w:bCs/>
                <w:color w:val="000000" w:themeColor="text1"/>
                <w:sz w:val="20"/>
                <w:szCs w:val="20"/>
              </w:rPr>
            </w:pPr>
            <w:r>
              <w:rPr>
                <w:b/>
                <w:bCs/>
                <w:color w:val="000000" w:themeColor="text1"/>
                <w:sz w:val="20"/>
                <w:szCs w:val="20"/>
              </w:rPr>
              <w:t>[3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A4FAE75"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DE4950C"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536BF54"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056EEC8"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2132C66"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49B124E"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C1A2CFA"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33C4936"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r>
      <w:tr w:rsidR="00D130AF" w:rsidRPr="00D130AF" w14:paraId="326CF03F" w14:textId="77777777" w:rsidTr="00B90BDB">
        <w:trPr>
          <w:trHeight w:val="315"/>
          <w:jc w:val="center"/>
        </w:trPr>
        <w:tc>
          <w:tcPr>
            <w:tcW w:w="346" w:type="dxa"/>
            <w:vMerge w:val="restart"/>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3357B99"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B35F886"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111/dme.13829","ISSN":"14645491","PMID":"30264906","abstract":"Aim: To explore the dose–response between frequency of interruption of sedentary time and basal glucose (fasting glucose, the dawn phenomenon and night-time glucose) in Type 2 diabetes. Methods: In a randomized three-treatment, two-period balanced incomplete block trial, 12 people with Type 2 diabetes (age, 60.0 ± 3.2 years; BMI, 30.2 ± 1.4 kg/m 2 ) completed two of three conditions: sitting for 7 h interrupted every 60 min (Condition 1), 30 min (Condition 2), and 15 min (Condition 3) by 3-min light-intensity walking breaks. The activPAL3 and FreeStyle Libre were used to assess physical activity/sedentary behaviour and continuous glucose profile. Standardized meals were provided, and changes in basal glucose of the nights and early mornings before and after treatment conditions were calculated (mean ± SE). Results: After treatment conditions, fasting glucose and duration of the dawn phenomenon were lower for Condition 3 (−1.0 ± 0.2 mmol/l, P &lt; 0.02; −3.1 ± 1.3 h, P = 0.004) compared with Condition 1 (−0.1 ± 0.2 mmol/l; 1.9 ± 1.2 h). The magnitude of the dawn phenomenon was reduced in Condition 3 (−0.6 ± 0.4 mmol/l, P = 0.041) compared with Condition 2 (0.6 ± 0.3 mmol/l). Night-time glycaemic variability (coefficient of variation) was reduced in Condition 3 (−9.7 ± 3.9%) relative to Condition 2 (6.1 ± 4.8%, P &lt; 0.03) and Condition 1 (2.5 ± 1.8%, P = 0.02). There was no change in night-time mean glucose. Conclusions: Frequent interruptions of prolonged sitting with 3 min of light-intensity walking breaks every 15 min improves fasting glucose, the dawn phenomenon and night-time glycaemic variability, and this might be a simple therapeutic intervention to improve glucose control. Clinicaltrials.gov Identifier: NCT02738996.","author":[{"dropping-particle":"","family":"Paing","given":"A. C.","non-dropping-particle":"","parse-names":false,"suffix":""},{"dropping-particle":"","family":"McMillan","given":"K. A.","non-dropping-particle":"","parse-names":false,"suffix":""},{"dropping-particle":"","family":"Kirk","given":"A. F.","non-dropping-particle":"","parse-names":false,"suffix":""},{"dropping-particle":"","family":"Collier","given":"A.","non-dropping-particle":"","parse-names":false,"suffix":""},{"dropping-particle":"","family":"Hewitt","given":"A.","non-dropping-particle":"","parse-names":false,"suffix":""},{"dropping-particle":"","family":"Chastin","given":"S. F.M.","non-dropping-particle":"","parse-names":false,"suffix":""}],"container-title":"Diabetic Medicine","id":"ITEM-1","issue":"3","issued":{"date-parts":[["2019"]]},"page":"376-382","title":"Dose–response between frequency of interruption of sedentary time and fasting glucose, the dawn phenomenon and night-time glucose in Type 2 diabetes","type":"article-journal","volume":"36"},"uris":["http://www.mendeley.com/documents/?uuid=c848d8b2-fa49-470e-9c73-4c502f4cc279"]}],"mendeley":{"formattedCitation":"(Paing et al., 2019a)","plainTextFormattedCitation":"(Paing et al., 2019a)","previouslyFormattedCitation":"(Paing et al., 2019a)"},"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Paing et al., 2019a)</w:t>
            </w:r>
            <w:r w:rsidRPr="00D130AF">
              <w:rPr>
                <w:b/>
                <w:bCs/>
                <w:color w:val="000000" w:themeColor="text1"/>
                <w:sz w:val="20"/>
                <w:szCs w:val="20"/>
              </w:rPr>
              <w:fldChar w:fldCharType="end"/>
            </w:r>
          </w:p>
          <w:p w14:paraId="35D359A6" w14:textId="2DFDA4A8" w:rsidR="00B90BDB" w:rsidRPr="001D12E7" w:rsidRDefault="00B90BDB" w:rsidP="00993A13">
            <w:pPr>
              <w:jc w:val="center"/>
              <w:rPr>
                <w:b/>
                <w:bCs/>
                <w:color w:val="000000" w:themeColor="text1"/>
                <w:sz w:val="20"/>
                <w:szCs w:val="20"/>
              </w:rPr>
            </w:pPr>
            <w:r>
              <w:rPr>
                <w:b/>
                <w:bCs/>
                <w:color w:val="000000" w:themeColor="text1"/>
                <w:sz w:val="20"/>
                <w:szCs w:val="20"/>
              </w:rPr>
              <w:t>[34]</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8231093"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43F84A9"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3D11625"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74B5F9D"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19FB92A"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78F63C4"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2F31212"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2091B67"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r>
      <w:tr w:rsidR="00D130AF" w:rsidRPr="00D130AF" w14:paraId="4D3B7453" w14:textId="77777777" w:rsidTr="00B90BDB">
        <w:trPr>
          <w:trHeight w:val="315"/>
          <w:jc w:val="center"/>
        </w:trPr>
        <w:tc>
          <w:tcPr>
            <w:tcW w:w="346" w:type="dxa"/>
            <w:vMerge/>
            <w:tcBorders>
              <w:top w:val="single" w:sz="6" w:space="0" w:color="CCCCCC"/>
              <w:left w:val="single" w:sz="6" w:space="0" w:color="000000"/>
              <w:bottom w:val="single" w:sz="6" w:space="0" w:color="000000"/>
              <w:right w:val="single" w:sz="6" w:space="0" w:color="000000"/>
            </w:tcBorders>
            <w:vAlign w:val="center"/>
            <w:hideMark/>
          </w:tcPr>
          <w:p w14:paraId="184972B7" w14:textId="77777777" w:rsidR="006B18D1" w:rsidRPr="001D12E7" w:rsidRDefault="006B18D1" w:rsidP="00993A13">
            <w:pPr>
              <w:rPr>
                <w:b/>
                <w:bCs/>
                <w:color w:val="000000" w:themeColor="text1"/>
                <w:sz w:val="20"/>
                <w:szCs w:val="20"/>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85EC9CA"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016/j.jsams.2019.01.017","ISSN":"18781861","PMID":"30770192","abstract":"Objectives: This study aimed to investigate dose-response between frequency of breaks in sedentary time and glucose control. Design: Randomised three-treatment, two-period balanced incomplete block trial. Methods: Twelve adults with type 2 diabetes (age, 60 ± 11 years; body mass index, 30.2 ± 4.7 kg/m2) participated in two of the following treatment conditions: sitting for 7 h interrupted by 3 min light-intensity walking breaks every (1) 60 min (Condition 1), (2) 30 min (Condition 2), and (3) 15 min (Condition 3). Postprandial glucose incremental area under the curves (iAUCs) and 21-h glucose total area under the curve (AUC) were measured using continuous glucose monitoring. Standardised meals were provided. Results: Compared with Condition 1 (6.7 ± 0.8 mmol L−1 × 3.5 h−1), post-breakfast glucose iAUC was reduced for Condition 3 (3.5 ± 0.9 mmol L−1 × 3.5 h−1, p ˂ 0.04). Post-lunch glucose iAUC was lower in Condition 3 (1.3 ± 0.9 mmol L−1 × 3.5 h−1, p ˂ 0.03) and Condition 2 (2.1 ± 0.7 mmol L−1 × 3.5 h−1, p ˂ 0.05) relative to Condition 1 (4.6 ± 0.8 mmol L−1 × 3.5 h−1). Condition 3 (1.0 ± 0.7 mmol L−1 × 3.5 h−1, p = 0.02) and Condition 2 (1.6 ± 0.6 mmol L−1 × 3.5 h−1, p ˂ 0.04) attenuated post-dinner glucose iAUC compared with Condition 1 (4.0 ± 0.7 mmol L−1 × 3.5 h−1). Cumulative 10.5-h postprandial glucose iAUC was lower in Condition 3 than Condition 1 (p = 0.02). Condition 3 reduced 21-h glucose AUC compared with Condition 1 (p &lt; 0.001) and Condition 2 (p = 0.002). However, post-breakfast glucose iAUC, cumulative 10.5-h postprandial glucose iAUC and 21-h glucose AUC were not different between Condition 2 and Condition 1 (p ˃ 0.05). Conclusions: There could be dose-response between frequency of breaks in sedentary time and glucose. Interrupting sedentary time every 15 min could produce better glucose control.","author":[{"dropping-particle":"","family":"Paing","given":"A.C.","non-dropping-particle":"","parse-names":false,"suffix":""},{"dropping-particle":"","family":"McMillan","given":"KA.","non-dropping-particle":"","parse-names":false,"suffix":""},{"dropping-particle":"","family":"Kirk","given":"A.F.","non-dropping-particle":"","parse-names":false,"suffix":""},{"dropping-particle":"","family":"Collier","given":"A","non-dropping-particle":"","parse-names":false,"suffix":""},{"dropping-particle":"","family":"Hewitt","given":"A","non-dropping-particle":"","parse-names":false,"suffix":""},{"dropping-particle":"","family":"Chastin","given":"S.F.M.","non-dropping-particle":"","parse-names":false,"suffix":""}],"container-title":"Journal of Science and Medicine in Sport","id":"ITEM-1","issue":"7","issued":{"date-parts":[["2019"]]},"page":"808-813","publisher":"Sports Medicine Australia","title":"Dose-response between frequency of breaks in sedentary time and glucose control in type 2 diabetes: A proof of concept study","type":"article-journal","volume":"22"},"uris":["http://www.mendeley.com/documents/?uuid=19c5a498-aeb2-46a3-ac3a-0b51c9233150"]}],"mendeley":{"formattedCitation":"(Paing et al., 2019b)","plainTextFormattedCitation":"(Paing et al., 2019b)","previouslyFormattedCitation":"(Paing et al., 2019b)"},"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Paing et al., 2019b)</w:t>
            </w:r>
            <w:r w:rsidRPr="00D130AF">
              <w:rPr>
                <w:b/>
                <w:bCs/>
                <w:color w:val="000000" w:themeColor="text1"/>
                <w:sz w:val="20"/>
                <w:szCs w:val="20"/>
              </w:rPr>
              <w:fldChar w:fldCharType="end"/>
            </w:r>
          </w:p>
          <w:p w14:paraId="54C28815" w14:textId="1775322C" w:rsidR="00B90BDB" w:rsidRPr="001D12E7" w:rsidRDefault="00B90BDB" w:rsidP="00993A13">
            <w:pPr>
              <w:jc w:val="center"/>
              <w:rPr>
                <w:b/>
                <w:bCs/>
                <w:color w:val="000000" w:themeColor="text1"/>
                <w:sz w:val="20"/>
                <w:szCs w:val="20"/>
              </w:rPr>
            </w:pPr>
            <w:r>
              <w:rPr>
                <w:b/>
                <w:bCs/>
                <w:color w:val="000000" w:themeColor="text1"/>
                <w:sz w:val="20"/>
                <w:szCs w:val="20"/>
              </w:rPr>
              <w:t>[35]</w:t>
            </w: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45EB70E9"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745767F8"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583C8051"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4137A92"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1A51F009"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54723733"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3CBC86A1" w14:textId="77777777" w:rsidR="006B18D1" w:rsidRPr="001D12E7" w:rsidRDefault="006B18D1" w:rsidP="00993A13">
            <w:pPr>
              <w:rPr>
                <w:color w:val="000000" w:themeColor="text1"/>
                <w:sz w:val="20"/>
                <w:szCs w:val="20"/>
              </w:rPr>
            </w:pPr>
          </w:p>
        </w:tc>
        <w:tc>
          <w:tcPr>
            <w:tcW w:w="0" w:type="auto"/>
            <w:vMerge/>
            <w:tcBorders>
              <w:top w:val="single" w:sz="6" w:space="0" w:color="CCCCCC"/>
              <w:left w:val="single" w:sz="6" w:space="0" w:color="CCCCCC"/>
              <w:bottom w:val="single" w:sz="6" w:space="0" w:color="000000"/>
              <w:right w:val="single" w:sz="6" w:space="0" w:color="000000"/>
            </w:tcBorders>
            <w:vAlign w:val="center"/>
            <w:hideMark/>
          </w:tcPr>
          <w:p w14:paraId="2785A5EE" w14:textId="77777777" w:rsidR="006B18D1" w:rsidRPr="001D12E7" w:rsidRDefault="006B18D1" w:rsidP="00993A13">
            <w:pPr>
              <w:rPr>
                <w:color w:val="000000" w:themeColor="text1"/>
                <w:sz w:val="20"/>
                <w:szCs w:val="20"/>
              </w:rPr>
            </w:pPr>
          </w:p>
        </w:tc>
      </w:tr>
      <w:tr w:rsidR="00D130AF" w:rsidRPr="00D130AF" w14:paraId="61BC4D5A"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CEA7E53"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lastRenderedPageBreak/>
              <w:t>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F13EBD1"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2337/dc12-2620","ISSN":"01495992","PMID":"24041682","abstract":"OBJECTIVE-To investigate the impact of activities of daily living (ADL) versus moderateintensity endurance-type exercise on 24-h glycemic control in patients with type 2 diabetes. RESEARCH DESIGN AND METHODSdTwenty males with type 2 diabetes participated in a randomized crossover study consisting of three experimental periods of 3 days each. Subjects were studied under sedentary control conditions, and under conditions in which prolonged sedentary time was reduced either by three 15-min bouts of ADL (postmeal strolling, ;3 METs) or by a single 45-min bout of moderate-intensity endurance-type exercise (;6 METs). Blood glucose concentrations were assessed by continuous glucose monitoring, and plasma insulin concentrations were determined in frequently sampled venous blood samples. RESULTS-Hyperglycemia (glucose &gt;10mmol/L)was experienced for 6 h 51min61h4min per day during the sedentary control condition and was significantly reduced by exercise (4 h 47 min61h2min; P &lt; 0.001), but not by ADL (6 h 2 min61 h 16 min; P = 0.67). The cumulative glucose incremental areas under the curve (AUCs) of breakfast, lunch, and dinner were, respectively, 35 6 5% (P &lt; 0.001) and 17 6 6% (P &lt; 0.05) lower during the exercise and ADL conditions compared with the sedentary condition. The insulin incremental AUCs were, respectively, 33 6 4% (P &lt; 0.001) and 17 6 5% (P &lt; 0.05) lower during the exercise and ADL conditions compared with the sedentary condition. CONCLUSIONS-When matched for total duration, moderate-intensity endurance-type exercise represents a more effective strategy to improve daily blood glucose homeostasis than repeated bouts of ADL. Nevertheless, the introduction of repeated bouts of ADL during prolonged sedentary behavior forms a valuable strategy to improve postprandial glucose handling in patients with type 2 diabetes. © 2013 by the American Diabetes Association.","author":[{"dropping-particle":"","family":"Dijk","given":"Jan Willem","non-dropping-particle":"Van","parse-names":false,"suffix":""},{"dropping-particle":"","family":"Venema","given":"Maarten","non-dropping-particle":"","parse-names":false,"suffix":""},{"dropping-particle":"","family":"Mechelen","given":"Willem","non-dropping-particle":"Van","parse-names":false,"suffix":""},{"dropping-particle":"","family":"Stehouwer","given":"Coen D.A.","non-dropping-particle":"","parse-names":false,"suffix":""},{"dropping-particle":"","family":"Hartgens","given":"Fred","non-dropping-particle":"","parse-names":false,"suffix":""},{"dropping-particle":"","family":"Loon","given":"Luc J.C.","non-dropping-particle":"Van","parse-names":false,"suffix":""}],"container-title":"Diabetes Care","id":"ITEM-1","issue":"11","issued":{"date-parts":[["2013"]]},"page":"3448-3453","title":"Effect of moderate-intensity exercise versus activities of daily living on 24-hour blood glucose homeostasis in male patients with type 2 diabetes","type":"article-journal","volume":"36"},"uris":["http://www.mendeley.com/documents/?uuid=3554c3cf-aaef-4ecd-b496-d26244d99298"]}],"mendeley":{"formattedCitation":"(Van Dijk et al., 2013)","plainTextFormattedCitation":"(Van Dijk et al., 2013)","previouslyFormattedCitation":"(Van Dijk et al., 2013)"},"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Van Dijk et al., 2013)</w:t>
            </w:r>
            <w:r w:rsidRPr="00D130AF">
              <w:rPr>
                <w:b/>
                <w:bCs/>
                <w:color w:val="000000" w:themeColor="text1"/>
                <w:sz w:val="20"/>
                <w:szCs w:val="20"/>
              </w:rPr>
              <w:fldChar w:fldCharType="end"/>
            </w:r>
          </w:p>
          <w:p w14:paraId="4AFD1EC0" w14:textId="5A054387" w:rsidR="00B90BDB" w:rsidRPr="001D12E7" w:rsidRDefault="00B90BDB" w:rsidP="00993A13">
            <w:pPr>
              <w:jc w:val="center"/>
              <w:rPr>
                <w:b/>
                <w:bCs/>
                <w:color w:val="000000" w:themeColor="text1"/>
                <w:sz w:val="20"/>
                <w:szCs w:val="20"/>
              </w:rPr>
            </w:pPr>
            <w:r>
              <w:rPr>
                <w:b/>
                <w:bCs/>
                <w:color w:val="000000" w:themeColor="text1"/>
                <w:sz w:val="20"/>
                <w:szCs w:val="20"/>
              </w:rPr>
              <w:t>[3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B919B77"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C061DC4"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1B0B382"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2E34AC3"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4B7C7B9"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975D67B"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8B1F119"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D7AF957"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r>
      <w:tr w:rsidR="00D130AF" w:rsidRPr="00D130AF" w14:paraId="165AF091" w14:textId="77777777" w:rsidTr="00D130AF">
        <w:trPr>
          <w:trHeight w:val="315"/>
          <w:jc w:val="center"/>
        </w:trPr>
        <w:tc>
          <w:tcPr>
            <w:tcW w:w="10370" w:type="dxa"/>
            <w:gridSpan w:val="10"/>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0FF0723B"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Longer Term RCT</w:t>
            </w:r>
          </w:p>
        </w:tc>
      </w:tr>
      <w:tr w:rsidR="00D130AF" w:rsidRPr="00D130AF" w14:paraId="614E07A0"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39CBA7D1" w14:textId="77777777" w:rsidR="006B18D1" w:rsidRPr="001D12E7" w:rsidRDefault="006B18D1" w:rsidP="00993A13">
            <w:pPr>
              <w:jc w:val="center"/>
              <w:rPr>
                <w:b/>
                <w:bCs/>
                <w:color w:val="000000" w:themeColor="text1"/>
                <w:sz w:val="20"/>
                <w:szCs w:val="20"/>
              </w:rPr>
            </w:pPr>
            <w:r w:rsidRPr="001D12E7">
              <w:rPr>
                <w:b/>
                <w:bCs/>
                <w:color w:val="000000" w:themeColor="text1"/>
                <w:sz w:val="20"/>
                <w:szCs w:val="20"/>
              </w:rPr>
              <w:t>1</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7DCECB7C"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177/1474515119835048","author":[{"dropping-particle":"","family":"Alonso-Domínguez","given":"R","non-dropping-particle":"","parse-names":false,"suffix":""},{"dropping-particle":"","family":"Patino-Alonso","given":"M C","non-dropping-particle":"","parse-names":false,"suffix":""},{"dropping-particle":"","family":"Sánchez-Aguadero","given":"N","non-dropping-particle":"","parse-names":false,"suffix":""},{"dropping-particle":"","family":"García-Ortiz","given":"L","non-dropping-particle":"","parse-names":false,"suffix":""},{"dropping-particle":"","family":"Recio-Rodríguez","given":"J I","non-dropping-particle":"","parse-names":false,"suffix":""},{"dropping-particle":"","family":"Gómez-Marcos","given":"M A","non-dropping-particle":"","parse-names":false,"suffix":""}],"container-title":"European journal of cardiovascular nursing","id":"ITEM-1","issue":"5","issued":{"date-parts":[["2019"]]},"page":"399‐409","title":"Effect of a multifactorial intervention on the increase in physical activity in subjects with type 2 diabetes mellitus: a randomized clinical trial (EMID Study)","type":"article-journal","volume":"18"},"uris":["http://www.mendeley.com/documents/?uuid=ff0e5ab3-bc46-41c1-9f5b-9ed99938193b"]}],"mendeley":{"formattedCitation":"(Alonso-Domínguez et al., 2019)","plainTextFormattedCitation":"(Alonso-Domínguez et al., 2019)","previouslyFormattedCitation":"(Alonso-Domínguez et al., 2019)"},"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Alonso-Domínguez et al., 2019)</w:t>
            </w:r>
            <w:r w:rsidRPr="00D130AF">
              <w:rPr>
                <w:b/>
                <w:bCs/>
                <w:color w:val="000000" w:themeColor="text1"/>
                <w:sz w:val="20"/>
                <w:szCs w:val="20"/>
              </w:rPr>
              <w:fldChar w:fldCharType="end"/>
            </w:r>
          </w:p>
          <w:p w14:paraId="54F1DF28" w14:textId="6827E815" w:rsidR="00B90BDB" w:rsidRPr="001D12E7" w:rsidRDefault="00B90BDB" w:rsidP="00993A13">
            <w:pPr>
              <w:jc w:val="center"/>
              <w:rPr>
                <w:b/>
                <w:bCs/>
                <w:color w:val="000000" w:themeColor="text1"/>
                <w:sz w:val="20"/>
                <w:szCs w:val="20"/>
              </w:rPr>
            </w:pPr>
            <w:r>
              <w:rPr>
                <w:b/>
                <w:bCs/>
                <w:color w:val="000000" w:themeColor="text1"/>
                <w:sz w:val="20"/>
                <w:szCs w:val="20"/>
              </w:rPr>
              <w:t>[3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E0AE064"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24F3484" w14:textId="77777777" w:rsidR="006B18D1" w:rsidRPr="001D12E7" w:rsidRDefault="006B18D1" w:rsidP="00993A13">
            <w:pPr>
              <w:jc w:val="center"/>
              <w:rPr>
                <w:color w:val="000000" w:themeColor="text1"/>
                <w:sz w:val="20"/>
                <w:szCs w:val="20"/>
              </w:rPr>
            </w:pPr>
            <w:r w:rsidRPr="001D12E7">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39EA424"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80BBA0A"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4ECFDFC"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2D852B0"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FE8EEE0"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620BF0B"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r>
      <w:tr w:rsidR="00D130AF" w:rsidRPr="00D130AF" w14:paraId="16F36465"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3614F32F" w14:textId="1EDA20BA" w:rsidR="00D130AF" w:rsidRPr="00D130AF" w:rsidRDefault="00D130AF" w:rsidP="00C461D5">
            <w:pPr>
              <w:jc w:val="center"/>
              <w:rPr>
                <w:b/>
                <w:bCs/>
                <w:color w:val="000000" w:themeColor="text1"/>
                <w:sz w:val="20"/>
                <w:szCs w:val="20"/>
              </w:rPr>
            </w:pPr>
            <w:r w:rsidRPr="00D130AF">
              <w:rPr>
                <w:b/>
                <w:bCs/>
                <w:color w:val="000000" w:themeColor="text1"/>
                <w:sz w:val="20"/>
                <w:szCs w:val="20"/>
              </w:rPr>
              <w:t>2</w:t>
            </w:r>
          </w:p>
        </w:tc>
        <w:tc>
          <w:tcPr>
            <w:tcW w:w="1967"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tcPr>
          <w:p w14:paraId="2AD7B98B" w14:textId="77777777" w:rsidR="00D130AF" w:rsidRDefault="00D130AF" w:rsidP="00C461D5">
            <w:pPr>
              <w:jc w:val="center"/>
              <w:rPr>
                <w:b/>
                <w:bCs/>
                <w:color w:val="000000" w:themeColor="text1"/>
                <w:sz w:val="20"/>
                <w:szCs w:val="20"/>
              </w:rPr>
            </w:pPr>
            <w:r w:rsidRPr="00D130AF">
              <w:rPr>
                <w:b/>
                <w:bCs/>
                <w:color w:val="000000" w:themeColor="text1"/>
                <w:sz w:val="20"/>
                <w:szCs w:val="20"/>
              </w:rPr>
              <w:t>(</w:t>
            </w:r>
            <w:proofErr w:type="spellStart"/>
            <w:r w:rsidRPr="00D130AF">
              <w:rPr>
                <w:b/>
                <w:bCs/>
                <w:color w:val="000000" w:themeColor="text1"/>
                <w:sz w:val="20"/>
                <w:szCs w:val="20"/>
              </w:rPr>
              <w:t>Althoman</w:t>
            </w:r>
            <w:proofErr w:type="spellEnd"/>
            <w:r w:rsidRPr="00D130AF">
              <w:rPr>
                <w:b/>
                <w:bCs/>
                <w:color w:val="000000" w:themeColor="text1"/>
                <w:sz w:val="20"/>
                <w:szCs w:val="20"/>
              </w:rPr>
              <w:t xml:space="preserve"> et al., 2021)</w:t>
            </w:r>
          </w:p>
          <w:p w14:paraId="5CC21B47" w14:textId="107A00BA" w:rsidR="00B90BDB" w:rsidRPr="00D130AF" w:rsidRDefault="00B90BDB" w:rsidP="00C461D5">
            <w:pPr>
              <w:jc w:val="center"/>
              <w:rPr>
                <w:b/>
                <w:bCs/>
                <w:color w:val="000000" w:themeColor="text1"/>
                <w:sz w:val="20"/>
                <w:szCs w:val="20"/>
              </w:rPr>
            </w:pPr>
            <w:r>
              <w:rPr>
                <w:b/>
                <w:bCs/>
                <w:color w:val="000000" w:themeColor="text1"/>
                <w:sz w:val="20"/>
                <w:szCs w:val="20"/>
              </w:rPr>
              <w:t>[38]</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1D9D5E64" w14:textId="77777777" w:rsidR="00D130AF" w:rsidRPr="00D130AF" w:rsidRDefault="00D130AF" w:rsidP="00C461D5">
            <w:pPr>
              <w:jc w:val="center"/>
              <w:rPr>
                <w:color w:val="000000" w:themeColor="text1"/>
                <w:sz w:val="20"/>
                <w:szCs w:val="20"/>
              </w:rPr>
            </w:pPr>
            <w:r w:rsidRPr="00D130AF">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393AF5E0" w14:textId="77777777" w:rsidR="00D130AF" w:rsidRPr="00D130AF" w:rsidRDefault="00D130AF" w:rsidP="00C461D5">
            <w:pPr>
              <w:jc w:val="center"/>
              <w:rPr>
                <w:color w:val="000000" w:themeColor="text1"/>
                <w:sz w:val="20"/>
                <w:szCs w:val="20"/>
              </w:rPr>
            </w:pPr>
            <w:r w:rsidRPr="00D130AF">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25F75A29" w14:textId="77777777" w:rsidR="00D130AF" w:rsidRPr="00D130AF" w:rsidRDefault="00D130AF" w:rsidP="00C461D5">
            <w:pPr>
              <w:jc w:val="center"/>
              <w:rPr>
                <w:color w:val="000000" w:themeColor="text1"/>
                <w:sz w:val="20"/>
                <w:szCs w:val="20"/>
              </w:rPr>
            </w:pPr>
            <w:r w:rsidRPr="00D130AF">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1D4A8AD3" w14:textId="77777777" w:rsidR="00D130AF" w:rsidRPr="00D130AF" w:rsidRDefault="00D130AF" w:rsidP="00C461D5">
            <w:pPr>
              <w:jc w:val="center"/>
              <w:rPr>
                <w:color w:val="000000" w:themeColor="text1"/>
                <w:sz w:val="20"/>
                <w:szCs w:val="20"/>
              </w:rPr>
            </w:pPr>
            <w:r w:rsidRPr="00D130AF">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4FBC6F68" w14:textId="77777777" w:rsidR="00D130AF" w:rsidRPr="00D130AF" w:rsidRDefault="00D130AF" w:rsidP="00C461D5">
            <w:pPr>
              <w:jc w:val="center"/>
              <w:rPr>
                <w:color w:val="000000" w:themeColor="text1"/>
                <w:sz w:val="20"/>
                <w:szCs w:val="20"/>
              </w:rPr>
            </w:pPr>
            <w:r w:rsidRPr="00D130AF">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0B0ACFD0" w14:textId="77777777" w:rsidR="00D130AF" w:rsidRPr="00D130AF" w:rsidRDefault="00D130AF" w:rsidP="00C461D5">
            <w:pPr>
              <w:jc w:val="center"/>
              <w:rPr>
                <w:color w:val="000000" w:themeColor="text1"/>
                <w:sz w:val="20"/>
                <w:szCs w:val="20"/>
              </w:rPr>
            </w:pPr>
            <w:r w:rsidRPr="00D130AF">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38D308AC" w14:textId="77777777" w:rsidR="00D130AF" w:rsidRPr="00D130AF" w:rsidRDefault="00D130AF" w:rsidP="00C461D5">
            <w:pPr>
              <w:jc w:val="center"/>
              <w:rPr>
                <w:color w:val="000000" w:themeColor="text1"/>
                <w:sz w:val="20"/>
                <w:szCs w:val="20"/>
              </w:rPr>
            </w:pPr>
            <w:r w:rsidRPr="00D130AF">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13008B79" w14:textId="77777777" w:rsidR="00D130AF" w:rsidRPr="00D130AF" w:rsidRDefault="00D130AF" w:rsidP="00C461D5">
            <w:pPr>
              <w:jc w:val="center"/>
              <w:rPr>
                <w:color w:val="000000" w:themeColor="text1"/>
                <w:sz w:val="20"/>
                <w:szCs w:val="20"/>
              </w:rPr>
            </w:pPr>
            <w:r w:rsidRPr="00D130AF">
              <w:rPr>
                <w:color w:val="000000" w:themeColor="text1"/>
                <w:sz w:val="20"/>
                <w:szCs w:val="20"/>
              </w:rPr>
              <w:t>High</w:t>
            </w:r>
          </w:p>
        </w:tc>
      </w:tr>
      <w:tr w:rsidR="00D130AF" w:rsidRPr="00D130AF" w14:paraId="5B8D17F7" w14:textId="77777777" w:rsidTr="00B90BDB">
        <w:trPr>
          <w:trHeight w:val="315"/>
          <w:jc w:val="center"/>
        </w:trPr>
        <w:tc>
          <w:tcPr>
            <w:tcW w:w="346" w:type="dxa"/>
            <w:vMerge w:val="restart"/>
            <w:tcBorders>
              <w:top w:val="single" w:sz="6" w:space="0" w:color="CCCCCC"/>
              <w:left w:val="single" w:sz="6" w:space="0" w:color="000000"/>
              <w:right w:val="single" w:sz="6" w:space="0" w:color="000000"/>
            </w:tcBorders>
            <w:shd w:val="clear" w:color="auto" w:fill="FFFFFF"/>
            <w:tcMar>
              <w:top w:w="30" w:type="dxa"/>
              <w:left w:w="45" w:type="dxa"/>
              <w:bottom w:w="30" w:type="dxa"/>
              <w:right w:w="45" w:type="dxa"/>
            </w:tcMar>
            <w:vAlign w:val="center"/>
            <w:hideMark/>
          </w:tcPr>
          <w:p w14:paraId="09875DEB" w14:textId="7EC2A6E2" w:rsidR="00D130AF" w:rsidRPr="001D12E7" w:rsidRDefault="00D130AF" w:rsidP="00993A13">
            <w:pPr>
              <w:jc w:val="center"/>
              <w:rPr>
                <w:b/>
                <w:bCs/>
                <w:color w:val="000000" w:themeColor="text1"/>
                <w:sz w:val="20"/>
                <w:szCs w:val="20"/>
              </w:rPr>
            </w:pPr>
            <w:r w:rsidRPr="001D12E7">
              <w:rPr>
                <w:b/>
                <w:bCs/>
                <w:color w:val="000000" w:themeColor="text1"/>
                <w:sz w:val="20"/>
                <w:szCs w:val="20"/>
              </w:rPr>
              <w:t>3</w:t>
            </w:r>
          </w:p>
        </w:tc>
        <w:tc>
          <w:tcPr>
            <w:tcW w:w="0" w:type="auto"/>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center"/>
            <w:hideMark/>
          </w:tcPr>
          <w:p w14:paraId="0EB80FCB" w14:textId="45455C54" w:rsidR="00B90BDB" w:rsidRDefault="00D130AF" w:rsidP="00B90BDB">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2337/dc17-0594","ISSN":"19355548","PMID":"28821576","abstract":"OBJECTIVE Adherence to physical activity (PA) recommendations is hampered by the lack of effective strategies to promote behavior change. The Italian Diabetes and Exercise Study 2 (IDES-2) is a randomized controlled trial evaluating a novel behavioral intervention strategy for increasing PA and decreasing sedentary time (SED-time) in patients with type 2 diabetes. RESEARCH DESIGN AND METHODS The study randomized 300 physically inactive and sedentary patients with type 2 diabetes 1:1 to receive theoretical and practical counseling once yearly for 3 years (intervention group [INT]) or standard care (control group [CON]). Here, we report the 4-month effects on objectively (accelerometer)measured daily light-intensity PA (LPA), moderate-to-vigorous-intensity PA (MVPA), and SED-time, and cardiovascular risk factors. RESULTS LPA and MVPA both increased, and SED-time decreased in both groups, although changes were significantly more marked in INT participants (approximately twofold for LPA and SED-time and approximately sixfold forMVPA). A significant reduction in HbA1c was observed only in INT subjects. An increase in LPA &gt;0.92 h · day-1 and in MVPA &gt;7.33 min · day-1 and a decrease in SED-time &gt;1.05 h · day-1 were associated with an average decrease in HbA1c of 1% and alsowith significant improvements in fasting glucose, body weight, waist circumference, and hs-CRP. Changes in PA and SED-time were independent predictors of improvements in HbA1c. CONCLUSIONS This behavioral intervention is effective in the short term for increasing LPA and MVPA and reducing SED-time. Significant improvements in cardiometabolic risk profiles were observed in subjects experiencing the most pronounced changes in PA and SED-time, even if below the recommended level.","author":[{"dropping-particle":"","family":"Balducci","given":"Stefano","non-dropping-particle":"","parse-names":false,"suffix":""},{"dropping-particle":"","family":"D'Errico","given":"Valeria","non-dropping-particle":"","parse-names":false,"suffix":""},{"dropping-particle":"","family":"Haxhi","given":"Jonida","non-dropping-particle":"","parse-names":false,"suffix":""},{"dropping-particle":"","family":"Sacchetti","given":"Massimo","non-dropping-particle":"","parse-names":false,"suffix":""},{"dropping-particle":"","family":"Orlando","given":"Giorgio","non-dropping-particle":"","parse-names":false,"suffix":""},{"dropping-particle":"","family":"Cardelli","given":"Patrizia","non-dropping-particle":"","parse-names":false,"suffix":""},{"dropping-particle":"","family":"Vitale","given":"Martina","non-dropping-particle":"","parse-names":false,"suffix":""},{"dropping-particle":"","family":"Bollanti","given":"Lucilla","non-dropping-particle":"","parse-names":false,"suffix":""},{"dropping-particle":"","family":"Conti","given":"Francesco","non-dropping-particle":"","parse-names":false,"suffix":""},{"dropping-particle":"","family":"Zanuso","given":"Silvano","non-dropping-particle":"","parse-names":false,"suffix":""},{"dropping-particle":"","family":"Nicolucci","given":"Antonio","non-dropping-particle":"","parse-names":false,"suffix":""},{"dropping-particle":"","family":"Pugliese","given":"Giuseppe","non-dropping-particle":"","parse-names":false,"suffix":""}],"container-title":"Diabetes Care","id":"ITEM-1","issue":"11","issued":{"date-parts":[["2017"]]},"page":"1444-1452","title":"Effect of a behavioral intervention strategy for adoption and maintenance of a physically active lifestyle: The Italian diabetes and exercise study 2 (IDES-2): A randomized controlled trial","type":"article-journal","volume":"40"},"uris":["http://www.mendeley.com/documents/?uuid=60a94d72-6951-45eb-a0d7-74ee688d1ff7"]}],"mendeley":{"formattedCitation":"(Balducci et al., 2017)","plainTextFormattedCitation":"(Balducci et al., 2017)","previouslyFormattedCitation":"(Balducci et al., 2017)"},"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Balducci et al., 2017)</w:t>
            </w:r>
            <w:r w:rsidRPr="00D130AF">
              <w:rPr>
                <w:b/>
                <w:bCs/>
                <w:color w:val="000000" w:themeColor="text1"/>
                <w:sz w:val="20"/>
                <w:szCs w:val="20"/>
              </w:rPr>
              <w:fldChar w:fldCharType="end"/>
            </w:r>
          </w:p>
          <w:p w14:paraId="292ABD37" w14:textId="01FC408F" w:rsidR="00B90BDB" w:rsidRPr="001D12E7" w:rsidRDefault="00B90BDB" w:rsidP="00993A13">
            <w:pPr>
              <w:jc w:val="center"/>
              <w:rPr>
                <w:b/>
                <w:bCs/>
                <w:color w:val="000000" w:themeColor="text1"/>
                <w:sz w:val="20"/>
                <w:szCs w:val="20"/>
              </w:rPr>
            </w:pPr>
            <w:r>
              <w:rPr>
                <w:b/>
                <w:bCs/>
                <w:color w:val="000000" w:themeColor="text1"/>
                <w:sz w:val="20"/>
                <w:szCs w:val="20"/>
              </w:rPr>
              <w:t>[39]</w:t>
            </w:r>
          </w:p>
        </w:tc>
        <w:tc>
          <w:tcPr>
            <w:tcW w:w="0" w:type="auto"/>
            <w:vMerge w:val="restart"/>
            <w:tcBorders>
              <w:top w:val="single" w:sz="6" w:space="0" w:color="CCCCCC"/>
              <w:left w:val="single" w:sz="6" w:space="0" w:color="CCCCCC"/>
              <w:right w:val="single" w:sz="6" w:space="0" w:color="000000"/>
            </w:tcBorders>
            <w:shd w:val="clear" w:color="auto" w:fill="FFFFFF"/>
            <w:tcMar>
              <w:top w:w="30" w:type="dxa"/>
              <w:left w:w="45" w:type="dxa"/>
              <w:bottom w:w="30" w:type="dxa"/>
              <w:right w:w="45" w:type="dxa"/>
            </w:tcMar>
            <w:vAlign w:val="center"/>
            <w:hideMark/>
          </w:tcPr>
          <w:p w14:paraId="67A9AD56" w14:textId="77777777" w:rsidR="00D130AF" w:rsidRPr="001D12E7" w:rsidRDefault="00D130AF"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right w:val="single" w:sz="6" w:space="0" w:color="000000"/>
            </w:tcBorders>
            <w:shd w:val="clear" w:color="auto" w:fill="FFFFFF"/>
            <w:tcMar>
              <w:top w:w="30" w:type="dxa"/>
              <w:left w:w="45" w:type="dxa"/>
              <w:bottom w:w="30" w:type="dxa"/>
              <w:right w:w="45" w:type="dxa"/>
            </w:tcMar>
            <w:vAlign w:val="center"/>
            <w:hideMark/>
          </w:tcPr>
          <w:p w14:paraId="736BAB95" w14:textId="77777777" w:rsidR="00D130AF" w:rsidRPr="001D12E7" w:rsidRDefault="00D130AF" w:rsidP="00993A13">
            <w:pPr>
              <w:jc w:val="center"/>
              <w:rPr>
                <w:color w:val="000000" w:themeColor="text1"/>
                <w:sz w:val="20"/>
                <w:szCs w:val="20"/>
              </w:rPr>
            </w:pPr>
            <w:r w:rsidRPr="001D12E7">
              <w:rPr>
                <w:color w:val="000000" w:themeColor="text1"/>
                <w:sz w:val="20"/>
                <w:szCs w:val="20"/>
              </w:rPr>
              <w:t>N/A</w:t>
            </w:r>
          </w:p>
        </w:tc>
        <w:tc>
          <w:tcPr>
            <w:tcW w:w="0" w:type="auto"/>
            <w:vMerge w:val="restart"/>
            <w:tcBorders>
              <w:top w:val="single" w:sz="6" w:space="0" w:color="CCCCCC"/>
              <w:left w:val="single" w:sz="6" w:space="0" w:color="CCCCCC"/>
              <w:right w:val="single" w:sz="6" w:space="0" w:color="000000"/>
            </w:tcBorders>
            <w:shd w:val="clear" w:color="auto" w:fill="FFFFFF"/>
            <w:tcMar>
              <w:top w:w="30" w:type="dxa"/>
              <w:left w:w="45" w:type="dxa"/>
              <w:bottom w:w="30" w:type="dxa"/>
              <w:right w:w="45" w:type="dxa"/>
            </w:tcMar>
            <w:vAlign w:val="center"/>
            <w:hideMark/>
          </w:tcPr>
          <w:p w14:paraId="04A27030" w14:textId="77777777" w:rsidR="00D130AF" w:rsidRPr="001D12E7" w:rsidRDefault="00D130AF"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right w:val="single" w:sz="6" w:space="0" w:color="000000"/>
            </w:tcBorders>
            <w:shd w:val="clear" w:color="auto" w:fill="FFFFFF"/>
            <w:tcMar>
              <w:top w:w="30" w:type="dxa"/>
              <w:left w:w="45" w:type="dxa"/>
              <w:bottom w:w="30" w:type="dxa"/>
              <w:right w:w="45" w:type="dxa"/>
            </w:tcMar>
            <w:vAlign w:val="center"/>
            <w:hideMark/>
          </w:tcPr>
          <w:p w14:paraId="66B69B0E" w14:textId="77777777" w:rsidR="00D130AF" w:rsidRPr="001D12E7" w:rsidRDefault="00D130AF" w:rsidP="00993A13">
            <w:pPr>
              <w:jc w:val="center"/>
              <w:rPr>
                <w:color w:val="000000" w:themeColor="text1"/>
                <w:sz w:val="20"/>
                <w:szCs w:val="20"/>
              </w:rPr>
            </w:pPr>
            <w:r w:rsidRPr="001D12E7">
              <w:rPr>
                <w:color w:val="000000" w:themeColor="text1"/>
                <w:sz w:val="20"/>
                <w:szCs w:val="20"/>
              </w:rPr>
              <w:t>Some Concerns</w:t>
            </w:r>
          </w:p>
        </w:tc>
        <w:tc>
          <w:tcPr>
            <w:tcW w:w="0" w:type="auto"/>
            <w:vMerge w:val="restart"/>
            <w:tcBorders>
              <w:top w:val="single" w:sz="6" w:space="0" w:color="CCCCCC"/>
              <w:left w:val="single" w:sz="6" w:space="0" w:color="CCCCCC"/>
              <w:right w:val="single" w:sz="6" w:space="0" w:color="000000"/>
            </w:tcBorders>
            <w:shd w:val="clear" w:color="auto" w:fill="FFFFFF"/>
            <w:tcMar>
              <w:top w:w="30" w:type="dxa"/>
              <w:left w:w="45" w:type="dxa"/>
              <w:bottom w:w="30" w:type="dxa"/>
              <w:right w:w="45" w:type="dxa"/>
            </w:tcMar>
            <w:vAlign w:val="center"/>
            <w:hideMark/>
          </w:tcPr>
          <w:p w14:paraId="06675C14" w14:textId="77777777" w:rsidR="00D130AF" w:rsidRPr="001D12E7" w:rsidRDefault="00D130AF"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right w:val="single" w:sz="6" w:space="0" w:color="000000"/>
            </w:tcBorders>
            <w:shd w:val="clear" w:color="auto" w:fill="FFFFFF"/>
            <w:tcMar>
              <w:top w:w="30" w:type="dxa"/>
              <w:left w:w="45" w:type="dxa"/>
              <w:bottom w:w="30" w:type="dxa"/>
              <w:right w:w="45" w:type="dxa"/>
            </w:tcMar>
            <w:vAlign w:val="center"/>
            <w:hideMark/>
          </w:tcPr>
          <w:p w14:paraId="464425A2" w14:textId="77777777" w:rsidR="00D130AF" w:rsidRPr="001D12E7" w:rsidRDefault="00D130AF" w:rsidP="00993A13">
            <w:pPr>
              <w:jc w:val="center"/>
              <w:rPr>
                <w:color w:val="000000" w:themeColor="text1"/>
                <w:sz w:val="20"/>
                <w:szCs w:val="20"/>
              </w:rPr>
            </w:pPr>
            <w:r w:rsidRPr="001D12E7">
              <w:rPr>
                <w:color w:val="000000" w:themeColor="text1"/>
                <w:sz w:val="20"/>
                <w:szCs w:val="20"/>
              </w:rPr>
              <w:t>Some Concerns</w:t>
            </w:r>
          </w:p>
        </w:tc>
        <w:tc>
          <w:tcPr>
            <w:tcW w:w="0" w:type="auto"/>
            <w:vMerge w:val="restart"/>
            <w:tcBorders>
              <w:top w:val="single" w:sz="6" w:space="0" w:color="CCCCCC"/>
              <w:left w:val="single" w:sz="6" w:space="0" w:color="CCCCCC"/>
              <w:right w:val="single" w:sz="6" w:space="0" w:color="000000"/>
            </w:tcBorders>
            <w:shd w:val="clear" w:color="auto" w:fill="FFFFFF"/>
            <w:tcMar>
              <w:top w:w="30" w:type="dxa"/>
              <w:left w:w="45" w:type="dxa"/>
              <w:bottom w:w="30" w:type="dxa"/>
              <w:right w:w="45" w:type="dxa"/>
            </w:tcMar>
            <w:vAlign w:val="center"/>
            <w:hideMark/>
          </w:tcPr>
          <w:p w14:paraId="3F64A4CC" w14:textId="77777777" w:rsidR="00D130AF" w:rsidRPr="001D12E7" w:rsidRDefault="00D130AF" w:rsidP="00993A13">
            <w:pPr>
              <w:jc w:val="center"/>
              <w:rPr>
                <w:color w:val="000000" w:themeColor="text1"/>
                <w:sz w:val="20"/>
                <w:szCs w:val="20"/>
              </w:rPr>
            </w:pPr>
            <w:r w:rsidRPr="001D12E7">
              <w:rPr>
                <w:color w:val="000000" w:themeColor="text1"/>
                <w:sz w:val="20"/>
                <w:szCs w:val="20"/>
              </w:rPr>
              <w:t>Low</w:t>
            </w:r>
          </w:p>
        </w:tc>
        <w:tc>
          <w:tcPr>
            <w:tcW w:w="0" w:type="auto"/>
            <w:vMerge w:val="restart"/>
            <w:tcBorders>
              <w:top w:val="single" w:sz="6" w:space="0" w:color="CCCCCC"/>
              <w:left w:val="single" w:sz="6" w:space="0" w:color="CCCCCC"/>
              <w:right w:val="single" w:sz="6" w:space="0" w:color="000000"/>
            </w:tcBorders>
            <w:shd w:val="clear" w:color="auto" w:fill="FFFFFF"/>
            <w:tcMar>
              <w:top w:w="30" w:type="dxa"/>
              <w:left w:w="45" w:type="dxa"/>
              <w:bottom w:w="30" w:type="dxa"/>
              <w:right w:w="45" w:type="dxa"/>
            </w:tcMar>
            <w:vAlign w:val="center"/>
            <w:hideMark/>
          </w:tcPr>
          <w:p w14:paraId="131303FF" w14:textId="77777777" w:rsidR="00D130AF" w:rsidRPr="001D12E7" w:rsidRDefault="00D130AF" w:rsidP="00993A13">
            <w:pPr>
              <w:jc w:val="center"/>
              <w:rPr>
                <w:color w:val="000000" w:themeColor="text1"/>
                <w:sz w:val="20"/>
                <w:szCs w:val="20"/>
              </w:rPr>
            </w:pPr>
            <w:r w:rsidRPr="001D12E7">
              <w:rPr>
                <w:color w:val="000000" w:themeColor="text1"/>
                <w:sz w:val="20"/>
                <w:szCs w:val="20"/>
              </w:rPr>
              <w:t>Some Concerns</w:t>
            </w:r>
          </w:p>
        </w:tc>
      </w:tr>
      <w:tr w:rsidR="00D130AF" w:rsidRPr="00D130AF" w14:paraId="75CAEB29" w14:textId="77777777" w:rsidTr="00B90BDB">
        <w:trPr>
          <w:trHeight w:val="315"/>
          <w:jc w:val="center"/>
        </w:trPr>
        <w:tc>
          <w:tcPr>
            <w:tcW w:w="346" w:type="dxa"/>
            <w:vMerge/>
            <w:tcBorders>
              <w:left w:val="single" w:sz="6" w:space="0" w:color="000000"/>
              <w:right w:val="single" w:sz="6" w:space="0" w:color="000000"/>
            </w:tcBorders>
            <w:vAlign w:val="center"/>
            <w:hideMark/>
          </w:tcPr>
          <w:p w14:paraId="4EDD3FC3" w14:textId="77777777" w:rsidR="00D130AF" w:rsidRPr="001D12E7" w:rsidRDefault="00D130AF" w:rsidP="00993A13">
            <w:pPr>
              <w:rPr>
                <w:b/>
                <w:bCs/>
                <w:color w:val="000000" w:themeColor="text1"/>
                <w:sz w:val="20"/>
                <w:szCs w:val="20"/>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23AB0D7" w14:textId="77777777" w:rsidR="00D130AF" w:rsidRDefault="00D130AF"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https://dx.doi.org/10.1001/jama.2019.0922","ISSN":"0098-7484","abstract":"Importance: There is no definitive evidence that changes in physical activity/sedentary behavior can be maintained long term in individuals with type 2 diabetes. Objective: To investigate whether a behavioral intervention strategy can produce a sustained increase in physical activity and reduction in sedentary time among individuals with type 2 diabetes. Design, Setting, and Participants: The Italian Diabetes and Exercise Study 2 was an open-label, assessor-blinded, randomized clinical superiority trial, with recruitment from October 2012 to February 2014 and follow-up until February 2017. In 3 outpatient diabetes clinics in Rome, 300 physically inactive and sedentary patients with type 2 diabetes were randomized 1:1 (stratified by center, age, and diabetes treatment) to receive a behavioral intervention or standard care for 3 years. Interventions: All participants received usual care targeted to meet American Diabetes Association guideline recommendations. Participants in the behavioral intervention group (n = 150) received 1 individual theoretical counseling session and 8 individual biweekly theoretical and practical counseling sessions each year. Participants in the standard care group (n = 150) received only general physician recommendations. Main Outcomes and Measures: Co-primary end points were sustained change in physical activity volume, time spent in light-intensity and moderate- to vigorous-intensity physical activity, and sedentary time, measured by an accelerometer. Results: Of the 300 randomized participants (mean [SD] age, 61.6 [8.5] years; 116 women [38.7%]), 267 completed the study (133 in the behavioral intervention group and 134 in the standard care group). Median follow-up was 3.0 years. Participants in the behavioral intervention and standard care groups accumulated, respectively, 13.8 vs 10.5 metabolic equivalent-h/wk of physical activity volume (difference, 3.3 [95% CI, 2.2-4.4]; P &lt; .001), 18.9 vs 12.5 min/dof moderate- to vigorous-intensity physical activity (difference, 6.4 [95% CI, 5.0-7.8]; P &lt; .001), 4.6 vs 3.8 h/d of light-intensity physical activity (difference, 0.8 [95% CI, 0.5-1.1]; P &lt; .001), and 10.9 vs 11.7 h/d of sedentary time (difference, -0.8 [95% CI, -1.0 to -0.5]; P &lt; .001). Significant between-group differences were maintained throughout the study, but the between-group difference in moderate- to vigorous-intensity physical activity decreased during the third year from 6.5 to 3.6 min/d. There were 41 adverse eve…","author":[{"dropping-particle":"","family":"Balducci","given":"Stefano","non-dropping-particle":"","parse-names":false,"suffix":""},{"dropping-particle":"","family":"D'Errico","given":"Valeria","non-dropping-particle":"","parse-names":false,"suffix":""},{"dropping-particle":"","family":"Haxhi","given":"Jonida","non-dropping-particle":"","parse-names":false,"suffix":""},{"dropping-particle":"","family":"Sacchetti","given":"Massimo","non-dropping-particle":"","parse-names":false,"suffix":""},{"dropping-particle":"","family":"Orlando","given":"Giorgio","non-dropping-particle":"","parse-names":false,"suffix":""},{"dropping-particle":"","family":"Cardelli","given":"Patrizia","non-dropping-particle":"","parse-names":false,"suffix":""},{"dropping-particle":"","family":"Vitale","given":"Martina","non-dropping-particle":"","parse-names":false,"suffix":""},{"dropping-particle":"","family":"Bollanti","given":"Lucilla","non-dropping-particle":"","parse-names":false,"suffix":""},{"dropping-particle":"","family":"Conti","given":"Francesco","non-dropping-particle":"","parse-names":false,"suffix":""},{"dropping-particle":"","family":"Zanuso","given":"Silvano","non-dropping-particle":"","parse-names":false,"suffix":""},{"dropping-particle":"","family":"Lucisano","given":"Giuseppe","non-dropping-particle":"","parse-names":false,"suffix":""},{"dropping-particle":"","family":"Nicolucci","given":"Antonio","non-dropping-particle":"","parse-names":false,"suffix":""},{"dropping-particle":"","family":"Pugliese","given":"Giuseppe","non-dropping-particle":"","parse-names":false,"suffix":""}],"container-title":"JAMA: Journal of the American Medical Association","editor":[{"dropping-particle":"","family":"ltalian Diabetes and Exercise Study 2 (1 DES_2) Investigators","given":"Italy","non-dropping-particle":"","parse-names":false,"suffix":""},{"dropping-particle":"","family":"Andrews  Balducci, Balducci, Balducci, Baskerville, Batacan, Blair, Church, Colberg, Cooper, Harris, Herrmann, Hobbs, Inoue, Johansen, King, Kodama, Wing, Marcus, McGinley, Morrato, Pahor, Prince, Ried-Larsen, Ross, Ruiz, Shephard, Sieverdes, Singer, Stev","given":"Balducci","non-dropping-particle":"","parse-names":false,"suffix":""}],"id":"ITEM-1","issue":"9","issued":{"date-parts":[["2019"]]},"language":"English","page":"880-890","publisher":"American Medical Association","publisher-place":"Pugliese, Giuseppe: Department of Clinical and Molecular Medicine, \"La Sapienza\" University, Via di Grottarossa, 1035-1039, Rome, Italy, 00189, giuseppe.pugliese@uniroma1.it","title":"Effect of a behavioral intervention strategy on sustained change in physical activity and sedentary behavior in patients with type 2 diabetes: The IDES_2 randomized clinical trial.","type":"article-journal","volume":"321"},"uris":["http://www.mendeley.com/documents/?uuid=a40670d7-484b-4b40-bac2-945169b0a971"]}],"mendeley":{"formattedCitation":"(Balducci et al., 2019)","plainTextFormattedCitation":"(Balducci et al., 2019)","previouslyFormattedCitation":"(Balducci et al., 2019)"},"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Balducci et al., 2019)</w:t>
            </w:r>
            <w:r w:rsidRPr="00D130AF">
              <w:rPr>
                <w:b/>
                <w:bCs/>
                <w:color w:val="000000" w:themeColor="text1"/>
                <w:sz w:val="20"/>
                <w:szCs w:val="20"/>
              </w:rPr>
              <w:fldChar w:fldCharType="end"/>
            </w:r>
          </w:p>
          <w:p w14:paraId="18E3FE4C" w14:textId="7F9D452D" w:rsidR="00B90BDB" w:rsidRPr="001D12E7" w:rsidRDefault="00B90BDB" w:rsidP="00993A13">
            <w:pPr>
              <w:jc w:val="center"/>
              <w:rPr>
                <w:b/>
                <w:bCs/>
                <w:color w:val="000000" w:themeColor="text1"/>
                <w:sz w:val="20"/>
                <w:szCs w:val="20"/>
              </w:rPr>
            </w:pPr>
            <w:r>
              <w:rPr>
                <w:b/>
                <w:bCs/>
                <w:color w:val="000000" w:themeColor="text1"/>
                <w:sz w:val="20"/>
                <w:szCs w:val="20"/>
              </w:rPr>
              <w:t>[40]</w:t>
            </w:r>
          </w:p>
        </w:tc>
        <w:tc>
          <w:tcPr>
            <w:tcW w:w="0" w:type="auto"/>
            <w:vMerge/>
            <w:tcBorders>
              <w:left w:val="single" w:sz="6" w:space="0" w:color="CCCCCC"/>
              <w:right w:val="single" w:sz="6" w:space="0" w:color="000000"/>
            </w:tcBorders>
            <w:vAlign w:val="center"/>
            <w:hideMark/>
          </w:tcPr>
          <w:p w14:paraId="7D9F7702" w14:textId="77777777" w:rsidR="00D130AF" w:rsidRPr="001D12E7" w:rsidRDefault="00D130AF" w:rsidP="00993A13">
            <w:pPr>
              <w:rPr>
                <w:color w:val="000000" w:themeColor="text1"/>
                <w:sz w:val="20"/>
                <w:szCs w:val="20"/>
              </w:rPr>
            </w:pPr>
          </w:p>
        </w:tc>
        <w:tc>
          <w:tcPr>
            <w:tcW w:w="0" w:type="auto"/>
            <w:vMerge/>
            <w:tcBorders>
              <w:left w:val="single" w:sz="6" w:space="0" w:color="CCCCCC"/>
              <w:right w:val="single" w:sz="6" w:space="0" w:color="000000"/>
            </w:tcBorders>
            <w:vAlign w:val="center"/>
            <w:hideMark/>
          </w:tcPr>
          <w:p w14:paraId="69A579EA" w14:textId="77777777" w:rsidR="00D130AF" w:rsidRPr="001D12E7" w:rsidRDefault="00D130AF" w:rsidP="00993A13">
            <w:pPr>
              <w:rPr>
                <w:color w:val="000000" w:themeColor="text1"/>
                <w:sz w:val="20"/>
                <w:szCs w:val="20"/>
              </w:rPr>
            </w:pPr>
          </w:p>
        </w:tc>
        <w:tc>
          <w:tcPr>
            <w:tcW w:w="0" w:type="auto"/>
            <w:vMerge/>
            <w:tcBorders>
              <w:left w:val="single" w:sz="6" w:space="0" w:color="CCCCCC"/>
              <w:right w:val="single" w:sz="6" w:space="0" w:color="000000"/>
            </w:tcBorders>
            <w:vAlign w:val="center"/>
            <w:hideMark/>
          </w:tcPr>
          <w:p w14:paraId="0C42FF52" w14:textId="77777777" w:rsidR="00D130AF" w:rsidRPr="001D12E7" w:rsidRDefault="00D130AF" w:rsidP="00993A13">
            <w:pPr>
              <w:rPr>
                <w:color w:val="000000" w:themeColor="text1"/>
                <w:sz w:val="20"/>
                <w:szCs w:val="20"/>
              </w:rPr>
            </w:pPr>
          </w:p>
        </w:tc>
        <w:tc>
          <w:tcPr>
            <w:tcW w:w="0" w:type="auto"/>
            <w:vMerge/>
            <w:tcBorders>
              <w:left w:val="single" w:sz="6" w:space="0" w:color="CCCCCC"/>
              <w:right w:val="single" w:sz="6" w:space="0" w:color="000000"/>
            </w:tcBorders>
            <w:vAlign w:val="center"/>
            <w:hideMark/>
          </w:tcPr>
          <w:p w14:paraId="0149A331" w14:textId="77777777" w:rsidR="00D130AF" w:rsidRPr="001D12E7" w:rsidRDefault="00D130AF" w:rsidP="00993A13">
            <w:pPr>
              <w:rPr>
                <w:color w:val="000000" w:themeColor="text1"/>
                <w:sz w:val="20"/>
                <w:szCs w:val="20"/>
              </w:rPr>
            </w:pPr>
          </w:p>
        </w:tc>
        <w:tc>
          <w:tcPr>
            <w:tcW w:w="0" w:type="auto"/>
            <w:vMerge/>
            <w:tcBorders>
              <w:left w:val="single" w:sz="6" w:space="0" w:color="CCCCCC"/>
              <w:right w:val="single" w:sz="6" w:space="0" w:color="000000"/>
            </w:tcBorders>
            <w:vAlign w:val="center"/>
            <w:hideMark/>
          </w:tcPr>
          <w:p w14:paraId="01063D56" w14:textId="77777777" w:rsidR="00D130AF" w:rsidRPr="001D12E7" w:rsidRDefault="00D130AF" w:rsidP="00993A13">
            <w:pPr>
              <w:rPr>
                <w:color w:val="000000" w:themeColor="text1"/>
                <w:sz w:val="20"/>
                <w:szCs w:val="20"/>
              </w:rPr>
            </w:pPr>
          </w:p>
        </w:tc>
        <w:tc>
          <w:tcPr>
            <w:tcW w:w="0" w:type="auto"/>
            <w:vMerge/>
            <w:tcBorders>
              <w:left w:val="single" w:sz="6" w:space="0" w:color="CCCCCC"/>
              <w:right w:val="single" w:sz="6" w:space="0" w:color="000000"/>
            </w:tcBorders>
            <w:vAlign w:val="center"/>
            <w:hideMark/>
          </w:tcPr>
          <w:p w14:paraId="676BB800" w14:textId="77777777" w:rsidR="00D130AF" w:rsidRPr="001D12E7" w:rsidRDefault="00D130AF" w:rsidP="00993A13">
            <w:pPr>
              <w:rPr>
                <w:color w:val="000000" w:themeColor="text1"/>
                <w:sz w:val="20"/>
                <w:szCs w:val="20"/>
              </w:rPr>
            </w:pPr>
          </w:p>
        </w:tc>
        <w:tc>
          <w:tcPr>
            <w:tcW w:w="0" w:type="auto"/>
            <w:vMerge/>
            <w:tcBorders>
              <w:left w:val="single" w:sz="6" w:space="0" w:color="CCCCCC"/>
              <w:right w:val="single" w:sz="6" w:space="0" w:color="000000"/>
            </w:tcBorders>
            <w:vAlign w:val="center"/>
            <w:hideMark/>
          </w:tcPr>
          <w:p w14:paraId="2A7EC056" w14:textId="77777777" w:rsidR="00D130AF" w:rsidRPr="001D12E7" w:rsidRDefault="00D130AF" w:rsidP="00993A13">
            <w:pPr>
              <w:rPr>
                <w:color w:val="000000" w:themeColor="text1"/>
                <w:sz w:val="20"/>
                <w:szCs w:val="20"/>
              </w:rPr>
            </w:pPr>
          </w:p>
        </w:tc>
        <w:tc>
          <w:tcPr>
            <w:tcW w:w="0" w:type="auto"/>
            <w:vMerge/>
            <w:tcBorders>
              <w:left w:val="single" w:sz="6" w:space="0" w:color="CCCCCC"/>
              <w:right w:val="single" w:sz="6" w:space="0" w:color="000000"/>
            </w:tcBorders>
            <w:vAlign w:val="center"/>
            <w:hideMark/>
          </w:tcPr>
          <w:p w14:paraId="5BA576C9" w14:textId="77777777" w:rsidR="00D130AF" w:rsidRPr="001D12E7" w:rsidRDefault="00D130AF" w:rsidP="00993A13">
            <w:pPr>
              <w:rPr>
                <w:color w:val="000000" w:themeColor="text1"/>
                <w:sz w:val="20"/>
                <w:szCs w:val="20"/>
              </w:rPr>
            </w:pPr>
          </w:p>
        </w:tc>
      </w:tr>
      <w:tr w:rsidR="00D130AF" w:rsidRPr="00D130AF" w14:paraId="056EBF1A" w14:textId="77777777" w:rsidTr="00B90BDB">
        <w:trPr>
          <w:trHeight w:val="315"/>
          <w:jc w:val="center"/>
        </w:trPr>
        <w:tc>
          <w:tcPr>
            <w:tcW w:w="346" w:type="dxa"/>
            <w:vMerge/>
            <w:tcBorders>
              <w:left w:val="single" w:sz="6" w:space="0" w:color="000000"/>
              <w:right w:val="single" w:sz="6" w:space="0" w:color="000000"/>
            </w:tcBorders>
            <w:shd w:val="clear" w:color="auto" w:fill="FFFFFF"/>
            <w:tcMar>
              <w:top w:w="30" w:type="dxa"/>
              <w:left w:w="45" w:type="dxa"/>
              <w:bottom w:w="30" w:type="dxa"/>
              <w:right w:w="45" w:type="dxa"/>
            </w:tcMar>
            <w:vAlign w:val="center"/>
          </w:tcPr>
          <w:p w14:paraId="7825D52E" w14:textId="77777777" w:rsidR="00D130AF" w:rsidRPr="001D12E7" w:rsidRDefault="00D130AF" w:rsidP="00993A13">
            <w:pPr>
              <w:jc w:val="center"/>
              <w:rPr>
                <w:b/>
                <w:bCs/>
                <w:color w:val="000000" w:themeColor="text1"/>
                <w:sz w:val="20"/>
                <w:szCs w:val="20"/>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5E703EF2" w14:textId="1FC15630" w:rsidR="00D130AF" w:rsidRPr="00D130AF" w:rsidRDefault="00D130AF" w:rsidP="00993A13">
            <w:pPr>
              <w:jc w:val="center"/>
              <w:rPr>
                <w:b/>
                <w:bCs/>
                <w:color w:val="000000" w:themeColor="text1"/>
                <w:sz w:val="20"/>
                <w:szCs w:val="20"/>
              </w:rPr>
            </w:pPr>
            <w:r w:rsidRPr="001D12E7">
              <w:rPr>
                <w:b/>
                <w:bCs/>
                <w:color w:val="000000" w:themeColor="text1"/>
                <w:sz w:val="20"/>
                <w:szCs w:val="20"/>
              </w:rPr>
              <w:t>(</w:t>
            </w:r>
            <w:proofErr w:type="spellStart"/>
            <w:r w:rsidRPr="001D12E7">
              <w:rPr>
                <w:b/>
                <w:bCs/>
                <w:color w:val="000000" w:themeColor="text1"/>
                <w:sz w:val="20"/>
                <w:szCs w:val="20"/>
              </w:rPr>
              <w:t>Balducci</w:t>
            </w:r>
            <w:proofErr w:type="spellEnd"/>
            <w:r w:rsidRPr="001D12E7">
              <w:rPr>
                <w:b/>
                <w:bCs/>
                <w:color w:val="000000" w:themeColor="text1"/>
                <w:sz w:val="20"/>
                <w:szCs w:val="20"/>
              </w:rPr>
              <w:t xml:space="preserve"> et al., 2022a)</w:t>
            </w:r>
            <w:r w:rsidR="00B90BDB">
              <w:rPr>
                <w:b/>
                <w:bCs/>
                <w:color w:val="000000" w:themeColor="text1"/>
                <w:sz w:val="20"/>
                <w:szCs w:val="20"/>
              </w:rPr>
              <w:br/>
              <w:t>[41]</w:t>
            </w:r>
          </w:p>
        </w:tc>
        <w:tc>
          <w:tcPr>
            <w:tcW w:w="0" w:type="auto"/>
            <w:vMerge/>
            <w:tcBorders>
              <w:left w:val="single" w:sz="6" w:space="0" w:color="CCCCCC"/>
              <w:right w:val="single" w:sz="6" w:space="0" w:color="000000"/>
            </w:tcBorders>
            <w:shd w:val="clear" w:color="auto" w:fill="FFFFFF"/>
            <w:tcMar>
              <w:top w:w="30" w:type="dxa"/>
              <w:left w:w="45" w:type="dxa"/>
              <w:bottom w:w="30" w:type="dxa"/>
              <w:right w:w="45" w:type="dxa"/>
            </w:tcMar>
            <w:vAlign w:val="center"/>
          </w:tcPr>
          <w:p w14:paraId="132B9FDC"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right w:val="single" w:sz="6" w:space="0" w:color="000000"/>
            </w:tcBorders>
            <w:shd w:val="clear" w:color="auto" w:fill="FFFFFF"/>
            <w:tcMar>
              <w:top w:w="30" w:type="dxa"/>
              <w:left w:w="45" w:type="dxa"/>
              <w:bottom w:w="30" w:type="dxa"/>
              <w:right w:w="45" w:type="dxa"/>
            </w:tcMar>
            <w:vAlign w:val="center"/>
          </w:tcPr>
          <w:p w14:paraId="0BA07B83"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right w:val="single" w:sz="6" w:space="0" w:color="000000"/>
            </w:tcBorders>
            <w:shd w:val="clear" w:color="auto" w:fill="FFFFFF"/>
            <w:tcMar>
              <w:top w:w="30" w:type="dxa"/>
              <w:left w:w="45" w:type="dxa"/>
              <w:bottom w:w="30" w:type="dxa"/>
              <w:right w:w="45" w:type="dxa"/>
            </w:tcMar>
            <w:vAlign w:val="center"/>
          </w:tcPr>
          <w:p w14:paraId="26AF1A19"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right w:val="single" w:sz="6" w:space="0" w:color="000000"/>
            </w:tcBorders>
            <w:shd w:val="clear" w:color="auto" w:fill="FFFFFF"/>
            <w:tcMar>
              <w:top w:w="30" w:type="dxa"/>
              <w:left w:w="45" w:type="dxa"/>
              <w:bottom w:w="30" w:type="dxa"/>
              <w:right w:w="45" w:type="dxa"/>
            </w:tcMar>
            <w:vAlign w:val="center"/>
          </w:tcPr>
          <w:p w14:paraId="2688EBD4"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right w:val="single" w:sz="6" w:space="0" w:color="000000"/>
            </w:tcBorders>
            <w:shd w:val="clear" w:color="auto" w:fill="FFFFFF"/>
            <w:tcMar>
              <w:top w:w="30" w:type="dxa"/>
              <w:left w:w="45" w:type="dxa"/>
              <w:bottom w:w="30" w:type="dxa"/>
              <w:right w:w="45" w:type="dxa"/>
            </w:tcMar>
            <w:vAlign w:val="center"/>
          </w:tcPr>
          <w:p w14:paraId="6DCBE713"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right w:val="single" w:sz="6" w:space="0" w:color="000000"/>
            </w:tcBorders>
            <w:shd w:val="clear" w:color="auto" w:fill="FFFFFF"/>
            <w:tcMar>
              <w:top w:w="30" w:type="dxa"/>
              <w:left w:w="45" w:type="dxa"/>
              <w:bottom w:w="30" w:type="dxa"/>
              <w:right w:w="45" w:type="dxa"/>
            </w:tcMar>
            <w:vAlign w:val="center"/>
          </w:tcPr>
          <w:p w14:paraId="426CB38C"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right w:val="single" w:sz="6" w:space="0" w:color="000000"/>
            </w:tcBorders>
            <w:shd w:val="clear" w:color="auto" w:fill="FFFFFF"/>
            <w:tcMar>
              <w:top w:w="30" w:type="dxa"/>
              <w:left w:w="45" w:type="dxa"/>
              <w:bottom w:w="30" w:type="dxa"/>
              <w:right w:w="45" w:type="dxa"/>
            </w:tcMar>
            <w:vAlign w:val="center"/>
          </w:tcPr>
          <w:p w14:paraId="5F30CE36"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right w:val="single" w:sz="6" w:space="0" w:color="000000"/>
            </w:tcBorders>
            <w:shd w:val="clear" w:color="auto" w:fill="FFFFFF"/>
            <w:tcMar>
              <w:top w:w="30" w:type="dxa"/>
              <w:left w:w="45" w:type="dxa"/>
              <w:bottom w:w="30" w:type="dxa"/>
              <w:right w:w="45" w:type="dxa"/>
            </w:tcMar>
            <w:vAlign w:val="center"/>
          </w:tcPr>
          <w:p w14:paraId="6E63CAFA" w14:textId="77777777" w:rsidR="00D130AF" w:rsidRPr="001D12E7" w:rsidRDefault="00D130AF" w:rsidP="00993A13">
            <w:pPr>
              <w:jc w:val="center"/>
              <w:rPr>
                <w:color w:val="000000" w:themeColor="text1"/>
                <w:sz w:val="20"/>
                <w:szCs w:val="20"/>
              </w:rPr>
            </w:pPr>
          </w:p>
        </w:tc>
      </w:tr>
      <w:tr w:rsidR="00D130AF" w:rsidRPr="00D130AF" w14:paraId="508F947A" w14:textId="77777777" w:rsidTr="00B90BDB">
        <w:trPr>
          <w:trHeight w:val="315"/>
          <w:jc w:val="center"/>
        </w:trPr>
        <w:tc>
          <w:tcPr>
            <w:tcW w:w="346" w:type="dxa"/>
            <w:vMerge/>
            <w:tcBorders>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14:paraId="202362D3" w14:textId="77777777" w:rsidR="00D130AF" w:rsidRPr="001D12E7" w:rsidRDefault="00D130AF" w:rsidP="00993A13">
            <w:pPr>
              <w:jc w:val="center"/>
              <w:rPr>
                <w:b/>
                <w:bCs/>
                <w:color w:val="000000" w:themeColor="text1"/>
                <w:sz w:val="20"/>
                <w:szCs w:val="20"/>
              </w:rPr>
            </w:pP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3C668757" w14:textId="77777777" w:rsidR="00D130AF" w:rsidRDefault="00D130AF" w:rsidP="00993A13">
            <w:pPr>
              <w:jc w:val="center"/>
              <w:rPr>
                <w:b/>
                <w:bCs/>
                <w:color w:val="000000" w:themeColor="text1"/>
                <w:sz w:val="20"/>
                <w:szCs w:val="20"/>
              </w:rPr>
            </w:pPr>
            <w:r w:rsidRPr="00D130AF">
              <w:rPr>
                <w:b/>
                <w:bCs/>
                <w:color w:val="000000" w:themeColor="text1"/>
                <w:sz w:val="20"/>
                <w:szCs w:val="20"/>
              </w:rPr>
              <w:t>(</w:t>
            </w:r>
            <w:proofErr w:type="spellStart"/>
            <w:r w:rsidRPr="001D12E7">
              <w:rPr>
                <w:b/>
                <w:bCs/>
                <w:color w:val="000000" w:themeColor="text1"/>
                <w:sz w:val="20"/>
                <w:szCs w:val="20"/>
              </w:rPr>
              <w:t>Balducci</w:t>
            </w:r>
            <w:proofErr w:type="spellEnd"/>
            <w:r w:rsidRPr="001D12E7">
              <w:rPr>
                <w:b/>
                <w:bCs/>
                <w:color w:val="000000" w:themeColor="text1"/>
                <w:sz w:val="20"/>
                <w:szCs w:val="20"/>
              </w:rPr>
              <w:t xml:space="preserve"> et al., 2022b)</w:t>
            </w:r>
          </w:p>
          <w:p w14:paraId="0892EE9B" w14:textId="13993F34" w:rsidR="00B90BDB" w:rsidRPr="00D130AF" w:rsidRDefault="00B90BDB" w:rsidP="00993A13">
            <w:pPr>
              <w:jc w:val="center"/>
              <w:rPr>
                <w:b/>
                <w:bCs/>
                <w:color w:val="000000" w:themeColor="text1"/>
                <w:sz w:val="20"/>
                <w:szCs w:val="20"/>
              </w:rPr>
            </w:pPr>
            <w:r>
              <w:rPr>
                <w:b/>
                <w:bCs/>
                <w:color w:val="000000" w:themeColor="text1"/>
                <w:sz w:val="20"/>
                <w:szCs w:val="20"/>
              </w:rPr>
              <w:t>[42]</w:t>
            </w:r>
          </w:p>
        </w:tc>
        <w:tc>
          <w:tcPr>
            <w:tcW w:w="0" w:type="auto"/>
            <w:vMerge/>
            <w:tcBorders>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07D85B65"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1236F62E"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618EF6EF"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44A41FD1"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67656B77"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38D8AC91"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6B610593" w14:textId="77777777" w:rsidR="00D130AF" w:rsidRPr="001D12E7" w:rsidRDefault="00D130AF" w:rsidP="00993A13">
            <w:pPr>
              <w:jc w:val="center"/>
              <w:rPr>
                <w:color w:val="000000" w:themeColor="text1"/>
                <w:sz w:val="20"/>
                <w:szCs w:val="20"/>
              </w:rPr>
            </w:pPr>
          </w:p>
        </w:tc>
        <w:tc>
          <w:tcPr>
            <w:tcW w:w="0" w:type="auto"/>
            <w:vMerge/>
            <w:tcBorders>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041FBC83" w14:textId="77777777" w:rsidR="00D130AF" w:rsidRPr="001D12E7" w:rsidRDefault="00D130AF" w:rsidP="00993A13">
            <w:pPr>
              <w:jc w:val="center"/>
              <w:rPr>
                <w:color w:val="000000" w:themeColor="text1"/>
                <w:sz w:val="20"/>
                <w:szCs w:val="20"/>
              </w:rPr>
            </w:pPr>
          </w:p>
        </w:tc>
      </w:tr>
      <w:tr w:rsidR="00D130AF" w:rsidRPr="00D130AF" w14:paraId="3906FBE1"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4AC848D" w14:textId="0C89190D" w:rsidR="006B18D1" w:rsidRPr="001D12E7" w:rsidRDefault="00D130AF" w:rsidP="00993A13">
            <w:pPr>
              <w:jc w:val="center"/>
              <w:rPr>
                <w:b/>
                <w:bCs/>
                <w:color w:val="000000" w:themeColor="text1"/>
                <w:sz w:val="20"/>
                <w:szCs w:val="20"/>
              </w:rPr>
            </w:pPr>
            <w:r w:rsidRPr="001D12E7">
              <w:rPr>
                <w:b/>
                <w:bCs/>
                <w:color w:val="000000" w:themeColor="text1"/>
                <w:sz w:val="20"/>
                <w:szCs w:val="20"/>
              </w:rPr>
              <w:t>4</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577B4EB"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3390/ijerph17124414","ISSN":"16604601","PMID":"32575482","abstract":"This study evaluated the feasibility and acceptability of a self-regulation smartphone app for reducing prolonged sitting in people with Type 2 diabetes mellitus (T2DM). This was a two-arm, randomised, controlled feasibility trial. The intervention group used the MyHealthAvatar-Diabetes smartphone app for 8 weeks. The app uses a number of behaviour change techniques aimed at reducing and breaking up sitting time. Eligibility, recruitment, retention, and completion rates for the outcomes (sitting, standing, stepping, and health-related measures) assessed trial feasibility. Interviews with participants explored intervention acceptability. Participants with T2DM were randomised to the control (n = 10) and intervention groups (n = 10). Recruitment and retention rates were 71% and 90%, respectively. The remaining participants provided 100% of data for the study measures. The MyHealthAvatar-Diabetes app was viewed as acceptable for reducing and breaking up sitting time. There were preliminary improvements in the number of breaks in sitting per day, body fat %, glucose tolerance, attitude, intention, planning, wellbeing, and positive and negative affect in favour of the intervention group. In conclusion, the findings indicate that it would be feasible to deliver and evaluate the efficacy of the MyHealthAvatar-Diabetes app for breaking up sitting time and improving health outcomes in a full trial.","author":[{"dropping-particle":"","family":"Bailey","given":"Daniel P.","non-dropping-particle":"","parse-names":false,"suffix":""},{"dropping-particle":"","family":"Mugridge","given":"Lucie H.","non-dropping-particle":"","parse-names":false,"suffix":""},{"dropping-particle":"","family":"Dong","given":"Feng","non-dropping-particle":"","parse-names":false,"suffix":""},{"dropping-particle":"","family":"Zhang","given":"Xu","non-dropping-particle":"","parse-names":false,"suffix":""},{"dropping-particle":"","family":"Chater","given":"Angel M.","non-dropping-particle":"","parse-names":false,"suffix":""}],"container-title":"International Journal of Environmental Research and Public Health","id":"ITEM-1","issue":"12","issued":{"date-parts":[["2020"]]},"page":"1-15","title":"Randomised controlled feasibility study of the myhealthavatar-diabetes smartphone app for reducing prolonged sitting time in type 2 diabetes mellitus","type":"article-journal","volume":"17"},"uris":["http://www.mendeley.com/documents/?uuid=c5da16ad-4bc6-44cd-8c8e-e3be0f572cf2"]}],"mendeley":{"formattedCitation":"(Bailey et al., 2020)","plainTextFormattedCitation":"(Bailey et al., 2020)","previouslyFormattedCitation":"(Bailey et al., 2020)"},"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Bailey et al., 2020)</w:t>
            </w:r>
            <w:r w:rsidRPr="00D130AF">
              <w:rPr>
                <w:b/>
                <w:bCs/>
                <w:color w:val="000000" w:themeColor="text1"/>
                <w:sz w:val="20"/>
                <w:szCs w:val="20"/>
              </w:rPr>
              <w:fldChar w:fldCharType="end"/>
            </w:r>
          </w:p>
          <w:p w14:paraId="6965C40D" w14:textId="329B96B9" w:rsidR="00B90BDB" w:rsidRPr="001D12E7" w:rsidRDefault="00B90BDB" w:rsidP="00993A13">
            <w:pPr>
              <w:jc w:val="center"/>
              <w:rPr>
                <w:b/>
                <w:bCs/>
                <w:color w:val="000000" w:themeColor="text1"/>
                <w:sz w:val="20"/>
                <w:szCs w:val="20"/>
              </w:rPr>
            </w:pPr>
            <w:r>
              <w:rPr>
                <w:b/>
                <w:bCs/>
                <w:color w:val="000000" w:themeColor="text1"/>
                <w:sz w:val="20"/>
                <w:szCs w:val="20"/>
              </w:rPr>
              <w:t>[43]</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01F14B9"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36AA332" w14:textId="77777777" w:rsidR="006B18D1" w:rsidRPr="001D12E7" w:rsidRDefault="006B18D1" w:rsidP="00993A13">
            <w:pPr>
              <w:jc w:val="center"/>
              <w:rPr>
                <w:color w:val="000000" w:themeColor="text1"/>
                <w:sz w:val="20"/>
                <w:szCs w:val="20"/>
              </w:rPr>
            </w:pPr>
            <w:r w:rsidRPr="001D12E7">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D039286"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D191358" w14:textId="77777777" w:rsidR="006B18D1" w:rsidRPr="001D12E7" w:rsidRDefault="006B18D1" w:rsidP="00993A13">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607E9C5"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89FD306"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66F90AE" w14:textId="77777777" w:rsidR="006B18D1" w:rsidRPr="001D12E7" w:rsidRDefault="006B18D1" w:rsidP="00993A13">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10E34A9" w14:textId="77777777" w:rsidR="006B18D1" w:rsidRPr="001D12E7" w:rsidRDefault="006B18D1" w:rsidP="00993A13">
            <w:pPr>
              <w:jc w:val="center"/>
              <w:rPr>
                <w:color w:val="000000" w:themeColor="text1"/>
                <w:sz w:val="20"/>
                <w:szCs w:val="20"/>
              </w:rPr>
            </w:pPr>
            <w:r w:rsidRPr="001D12E7">
              <w:rPr>
                <w:color w:val="000000" w:themeColor="text1"/>
                <w:sz w:val="20"/>
                <w:szCs w:val="20"/>
              </w:rPr>
              <w:t>High</w:t>
            </w:r>
          </w:p>
        </w:tc>
      </w:tr>
      <w:tr w:rsidR="00D130AF" w:rsidRPr="00D130AF" w14:paraId="53C13D9A"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BF9C153" w14:textId="0292BF66" w:rsidR="006B18D1" w:rsidRPr="001D12E7" w:rsidRDefault="00D130AF" w:rsidP="00993A13">
            <w:pPr>
              <w:jc w:val="center"/>
              <w:rPr>
                <w:b/>
                <w:bCs/>
                <w:color w:val="000000" w:themeColor="text1"/>
                <w:sz w:val="20"/>
                <w:szCs w:val="20"/>
              </w:rPr>
            </w:pPr>
            <w:r w:rsidRPr="001D12E7">
              <w:rPr>
                <w:b/>
                <w:bCs/>
                <w:color w:val="000000" w:themeColor="text1"/>
                <w:sz w:val="20"/>
                <w:szCs w:val="20"/>
              </w:rPr>
              <w:t>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3148492" w14:textId="77777777" w:rsidR="006B18D1" w:rsidRDefault="006B18D1" w:rsidP="00993A13">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123/jpah.2020-0489","ISSN":"1543-5474 (Electronic)","PMID":"33883291","abstract":"BACKGROUND: To evaluate the effectiveness of a multicomponent supervised and  unsupervised training program focused on muscle power to counteract the potential changes in sedentary behavior, disability, physical activity (PA), and health-related quality of life (HRQoL) caused by the COVID-19 pandemic domiciliary confinement in prefrail older adults with type 2 diabetes mellitus. METHODS: Thirty-five older adults with type 2 diabetes mellitus were assigned to 2 groups according to their frailty status: exercise training group (prefrail or frail; n = 21; 74.7 [4.5] y; 33.3% male) and control group (robust; n = 14; 73.1 [3.9] y; 42.9% male). The exercise training group followed a multicomponent training program focusing on muscle power: supervised (5 wk) and unsupervised (6 wk). The primary outcomes, including PA and sitting time, perceived disability, and HRQoL, were assessed at the baseline and after 11 weeks. RESULTS: At the end of confinement, there were significant decreases in PA in both groups (P &lt; .05). Thus, sitting time increased more in the control group than in the exercise training group (P &lt; .05). The HRQoL measures remained unchanged. CONCLUSIONS: Muscle power training before and during mandatory COVID-19 self-isolation in type 2 diabetes mellitus older adults (1) attenuates the COVID-19 domiciliary confinement-related increase in sitting time and (2) slightly decreases the self-reported levels of disability and maintains HRQoL.","author":[{"dropping-particle":"","family":"Brazo-Sayavera","given":"Javier","non-dropping-particle":"","parse-names":false,"suffix":""},{"dropping-particle":"","family":"López-Torres","given":"Olga","non-dropping-particle":"","parse-names":false,"suffix":""},{"dropping-particle":"","family":"Martos-Bermúdez","given":"Álvaro","non-dropping-particle":"","parse-names":false,"suffix":""},{"dropping-particle":"","family":"Rodriguez-Garcia","given":"Lorena","non-dropping-particle":"","parse-names":false,"suffix":""},{"dropping-particle":"","family":"González-Gross","given":"Marcela","non-dropping-particle":"","parse-names":false,"suffix":""},{"dropping-particle":"","family":"Guadalupe-Grau","given":"Amelia","non-dropping-particle":"","parse-names":false,"suffix":""}],"container-title":"Journal of physical activity &amp; health","id":"ITEM-1","issue":"6","issued":{"date-parts":[["2021","4"]]},"language":"eng","page":"660-668","publisher-place":"United States","title":"Effects of Power Training on Physical Activity, Sitting Time, Disability, and  Quality of Life in Older Patients With Type 2 Diabetes During the COVID-19 Confinement.","type":"article-journal","volume":"18"},"uris":["http://www.mendeley.com/documents/?uuid=e024fca3-995b-461a-b3d4-95a0db989dbe"]}],"mendeley":{"formattedCitation":"(Brazo-Sayavera et al., 2021)","plainTextFormattedCitation":"(Brazo-Sayavera et al., 2021)","previouslyFormattedCitation":"(Brazo-Sayavera et al., 2021)"},"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Brazo-Sayavera et al., 2021)</w:t>
            </w:r>
            <w:r w:rsidRPr="00D130AF">
              <w:rPr>
                <w:b/>
                <w:bCs/>
                <w:color w:val="000000" w:themeColor="text1"/>
                <w:sz w:val="20"/>
                <w:szCs w:val="20"/>
              </w:rPr>
              <w:fldChar w:fldCharType="end"/>
            </w:r>
          </w:p>
          <w:p w14:paraId="177A7E26" w14:textId="3C8E16BC" w:rsidR="00B90BDB" w:rsidRPr="001D12E7" w:rsidRDefault="00B90BDB" w:rsidP="00993A13">
            <w:pPr>
              <w:jc w:val="center"/>
              <w:rPr>
                <w:b/>
                <w:bCs/>
                <w:color w:val="000000" w:themeColor="text1"/>
                <w:sz w:val="20"/>
                <w:szCs w:val="20"/>
              </w:rPr>
            </w:pPr>
            <w:r>
              <w:rPr>
                <w:b/>
                <w:bCs/>
                <w:color w:val="000000" w:themeColor="text1"/>
                <w:sz w:val="20"/>
                <w:szCs w:val="20"/>
              </w:rPr>
              <w:t>[44]</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14627FC" w14:textId="77777777" w:rsidR="006B18D1" w:rsidRPr="001D12E7" w:rsidRDefault="006B18D1" w:rsidP="00993A13">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B78C086" w14:textId="77777777" w:rsidR="006B18D1" w:rsidRPr="001D12E7" w:rsidRDefault="006B18D1" w:rsidP="00993A13">
            <w:pPr>
              <w:jc w:val="center"/>
              <w:rPr>
                <w:color w:val="000000" w:themeColor="text1"/>
                <w:sz w:val="20"/>
                <w:szCs w:val="20"/>
              </w:rPr>
            </w:pPr>
            <w:r w:rsidRPr="001D12E7">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27E7D38" w14:textId="77777777" w:rsidR="006B18D1" w:rsidRPr="001D12E7" w:rsidRDefault="006B18D1" w:rsidP="00993A13">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9968B16" w14:textId="77777777" w:rsidR="006B18D1" w:rsidRPr="001D12E7" w:rsidRDefault="006B18D1" w:rsidP="00993A13">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F62983E" w14:textId="77777777" w:rsidR="006B18D1" w:rsidRPr="001D12E7" w:rsidRDefault="006B18D1" w:rsidP="00993A13">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47766C7" w14:textId="77777777" w:rsidR="006B18D1" w:rsidRPr="001D12E7" w:rsidRDefault="006B18D1" w:rsidP="00993A13">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3AEBB7B" w14:textId="77777777" w:rsidR="006B18D1" w:rsidRPr="001D12E7" w:rsidRDefault="006B18D1" w:rsidP="00993A13">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15B39B1" w14:textId="77777777" w:rsidR="006B18D1" w:rsidRPr="001D12E7" w:rsidRDefault="006B18D1" w:rsidP="00993A13">
            <w:pPr>
              <w:jc w:val="center"/>
              <w:rPr>
                <w:color w:val="000000" w:themeColor="text1"/>
                <w:sz w:val="20"/>
                <w:szCs w:val="20"/>
              </w:rPr>
            </w:pPr>
            <w:r w:rsidRPr="001D12E7">
              <w:rPr>
                <w:color w:val="000000" w:themeColor="text1"/>
                <w:sz w:val="20"/>
                <w:szCs w:val="20"/>
              </w:rPr>
              <w:t>High</w:t>
            </w:r>
          </w:p>
        </w:tc>
      </w:tr>
      <w:tr w:rsidR="00D130AF" w:rsidRPr="00D130AF" w14:paraId="44CE6300"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tcPr>
          <w:p w14:paraId="04B4551C" w14:textId="19B0EB6F" w:rsidR="00D130AF" w:rsidRPr="001D12E7" w:rsidRDefault="00D130AF" w:rsidP="00D130AF">
            <w:pPr>
              <w:jc w:val="center"/>
              <w:rPr>
                <w:b/>
                <w:bCs/>
                <w:color w:val="000000" w:themeColor="text1"/>
                <w:sz w:val="20"/>
                <w:szCs w:val="20"/>
              </w:rPr>
            </w:pPr>
            <w:r w:rsidRPr="001D12E7">
              <w:rPr>
                <w:b/>
                <w:bCs/>
                <w:color w:val="000000" w:themeColor="text1"/>
                <w:sz w:val="20"/>
                <w:szCs w:val="20"/>
              </w:rPr>
              <w:t>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69A252CC" w14:textId="77777777" w:rsidR="00D130AF" w:rsidRDefault="00D130AF" w:rsidP="00D130AF">
            <w:pPr>
              <w:jc w:val="center"/>
              <w:rPr>
                <w:b/>
                <w:bCs/>
                <w:color w:val="000000" w:themeColor="text1"/>
                <w:sz w:val="20"/>
                <w:szCs w:val="20"/>
              </w:rPr>
            </w:pPr>
            <w:r w:rsidRPr="001D12E7">
              <w:rPr>
                <w:b/>
                <w:bCs/>
                <w:color w:val="000000" w:themeColor="text1"/>
                <w:sz w:val="20"/>
                <w:szCs w:val="20"/>
              </w:rPr>
              <w:t>(Connelly et al., 2017)</w:t>
            </w:r>
          </w:p>
          <w:p w14:paraId="1531BBC9" w14:textId="3DF775A0" w:rsidR="00B90BDB" w:rsidRPr="00D130AF" w:rsidRDefault="00B90BDB" w:rsidP="00D130AF">
            <w:pPr>
              <w:jc w:val="center"/>
              <w:rPr>
                <w:b/>
                <w:bCs/>
                <w:color w:val="000000" w:themeColor="text1"/>
                <w:sz w:val="20"/>
                <w:szCs w:val="20"/>
              </w:rPr>
            </w:pPr>
            <w:r>
              <w:rPr>
                <w:b/>
                <w:bCs/>
                <w:color w:val="000000" w:themeColor="text1"/>
                <w:sz w:val="20"/>
                <w:szCs w:val="20"/>
              </w:rPr>
              <w:t>[45]</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2FFDD2BB" w14:textId="2E93DABF"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378A1910" w14:textId="793B9053" w:rsidR="00D130AF" w:rsidRPr="001D12E7" w:rsidRDefault="00D130AF" w:rsidP="00D130AF">
            <w:pPr>
              <w:jc w:val="center"/>
              <w:rPr>
                <w:color w:val="000000" w:themeColor="text1"/>
                <w:sz w:val="20"/>
                <w:szCs w:val="20"/>
              </w:rPr>
            </w:pPr>
            <w:r w:rsidRPr="001D12E7">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47F05F71" w14:textId="7D1CB02B"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6B8A49B7" w14:textId="509F50BD"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333ADF40" w14:textId="0AE94AE4"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74937822" w14:textId="32EAB358"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5874A10B" w14:textId="70EEF861"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0D530408" w14:textId="1ABB9109"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r>
      <w:tr w:rsidR="00D130AF" w:rsidRPr="00D130AF" w14:paraId="733C2DE2"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76511FD" w14:textId="52C55DF5" w:rsidR="00D130AF" w:rsidRPr="001D12E7" w:rsidRDefault="00D130AF" w:rsidP="00D130AF">
            <w:pPr>
              <w:jc w:val="center"/>
              <w:rPr>
                <w:b/>
                <w:bCs/>
                <w:color w:val="000000" w:themeColor="text1"/>
                <w:sz w:val="20"/>
                <w:szCs w:val="20"/>
              </w:rPr>
            </w:pPr>
            <w:r w:rsidRPr="001D12E7">
              <w:rPr>
                <w:b/>
                <w:bCs/>
                <w:color w:val="000000" w:themeColor="text1"/>
                <w:sz w:val="20"/>
                <w:szCs w:val="20"/>
              </w:rPr>
              <w:t>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860D3DF" w14:textId="77777777" w:rsidR="00D130AF" w:rsidRDefault="00D130AF" w:rsidP="00D130AF">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093/her/cyq017","ISSN":"02681153","PMID":"20338978","abstract":"The purpose of this study was to investigate the benefits of a pedometer and a cognitive-behavioural group intervention for promoting physical activity (PA) in type 2 diabetes patients. We recruited 41 participants and randomized them into an intervention group (IG) (n=20) and a control group (CG) (n = 21). The intervention consisted of five sessions within 12 weeks, a booster session after 22 weeks and a pedometer. Primary outcome was PA assessed by accelerometer (minutes per day) and pedometer (steps per day). Secondary outcomes were weight, body mass index, blood pressure, haemoglobin A1c and total cholesterol. After 12 weeks, the IG increased with more than 2000 steps day-1 compared with the CG, whereas sedentary behaviour decreased more than 1 hour day-1 in the IG and showed no change in the CG. There was no intervention effect on the accelerometer-based PA nor on health measurements. After 1 year, the increase in steps per day remained significant in the IG, but sedentary activity increased again to baseline levels. This pilot study showed that the combination of a 12-week cognitive-behavioura intervention and a pedometer has a significant short-term impact on daily steps and sedentary behaviour but that the effects on total PA and long-term effects were limited. 2010 The Author(s).2010This is an Open Access article distributed under the terms of the Creative Commons Attribution Non-Commercial License (http://creativecommons.org/licenses/by-nc/2.5), which permits unrestricted non-commercial use, distribution, and reproduction in any medium, provided the original work is properly cited. © 2010 The Author(s).","author":[{"dropping-particle":"","family":"Greef","given":"","non-dropping-particle":"De","parse-names":false,"suffix":""},{"dropping-particle":"","family":"Deforche","given":"B.","non-dropping-particle":"","parse-names":false,"suffix":""},{"dropping-particle":"","family":"Tudor-Locke","given":"C.","non-dropping-particle":"","parse-names":false,"suffix":""},{"dropping-particle":"","family":"Bourdeaudhuij","given":"I.","non-dropping-particle":"De","parse-names":false,"suffix":""}],"container-title":"Health Education Research","id":"ITEM-1","issue":"5","issued":{"date-parts":[["2010"]]},"page":"724-736","title":"A cognitive-behavioural pedometer-based group intervention on physical activity and sedentary behaviour in individuals with type 2 diabetes","type":"article-journal","volume":"25"},"uris":["http://www.mendeley.com/documents/?uuid=133aa785-0469-4d89-8c72-982cedd2df5e"]}],"mendeley":{"formattedCitation":"(De Greef et al., 2010)","plainTextFormattedCitation":"(De Greef et al., 2010)","previouslyFormattedCitation":"(De Greef et al., 2010)"},"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De Greef et al., 2010)</w:t>
            </w:r>
            <w:r w:rsidRPr="00D130AF">
              <w:rPr>
                <w:b/>
                <w:bCs/>
                <w:color w:val="000000" w:themeColor="text1"/>
                <w:sz w:val="20"/>
                <w:szCs w:val="20"/>
              </w:rPr>
              <w:fldChar w:fldCharType="end"/>
            </w:r>
          </w:p>
          <w:p w14:paraId="3B6FF6F8" w14:textId="6EF7D42A" w:rsidR="00B90BDB" w:rsidRPr="001D12E7" w:rsidRDefault="00B90BDB" w:rsidP="00D130AF">
            <w:pPr>
              <w:jc w:val="center"/>
              <w:rPr>
                <w:b/>
                <w:bCs/>
                <w:color w:val="000000" w:themeColor="text1"/>
                <w:sz w:val="20"/>
                <w:szCs w:val="20"/>
              </w:rPr>
            </w:pPr>
            <w:r>
              <w:rPr>
                <w:b/>
                <w:bCs/>
                <w:color w:val="000000" w:themeColor="text1"/>
                <w:sz w:val="20"/>
                <w:szCs w:val="20"/>
              </w:rPr>
              <w:t>[46]</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1625CB0"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58AA88D" w14:textId="77777777" w:rsidR="00D130AF" w:rsidRPr="001D12E7" w:rsidRDefault="00D130AF" w:rsidP="00D130AF">
            <w:pPr>
              <w:jc w:val="center"/>
              <w:rPr>
                <w:color w:val="000000" w:themeColor="text1"/>
                <w:sz w:val="20"/>
                <w:szCs w:val="20"/>
              </w:rPr>
            </w:pPr>
            <w:r w:rsidRPr="001D12E7">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370F02D"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EBAEF13"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47287FD"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8D7D7D0"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B7F3DC6"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B71AE66"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r>
      <w:tr w:rsidR="00D130AF" w:rsidRPr="00D130AF" w14:paraId="30AC8756"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6B92518" w14:textId="78B258CB" w:rsidR="00D130AF" w:rsidRPr="001D12E7" w:rsidRDefault="00D130AF" w:rsidP="00D130AF">
            <w:pPr>
              <w:jc w:val="center"/>
              <w:rPr>
                <w:b/>
                <w:bCs/>
                <w:color w:val="000000" w:themeColor="text1"/>
                <w:sz w:val="20"/>
                <w:szCs w:val="20"/>
              </w:rPr>
            </w:pPr>
            <w:r w:rsidRPr="001D12E7">
              <w:rPr>
                <w:b/>
                <w:bCs/>
                <w:color w:val="000000" w:themeColor="text1"/>
                <w:sz w:val="20"/>
                <w:szCs w:val="20"/>
              </w:rPr>
              <w:t>8</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23C9C73" w14:textId="77777777" w:rsidR="00D130AF" w:rsidRDefault="00D130AF" w:rsidP="00D130AF">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1016/j.pec.2010.07.010","ISSN":"07383991","PMID":"20732776","abstract":"Objective: Effectiveness of a behavioral modification program on physical activity (PA) and sedentary behavior in diabetes patients. Methods: Ninety-two patients were randomly assigned to an intervention or control group. The 24-weeks intervention consisted of a face-to-face session, pedometer and seven telephone follow-ups. Mean selection criteria were 35-75 years; 25-35kg/m 2; ≤12% HbA1c, treated for type 2 diabetes; no PA limitations. PA and sedentary behavior were measured by pedometer, accelerometer and questionnaire over the short- (24 weeks) and intermediate- (1 year) term. Results: The intervention group increased their steps/day by 2744, their total PA by 23. min/day (p&lt; 0.001) and decreased their sedentary behavior by 23. min/day (p&lt; 0.05) post-intervention. After 1 year the intervention group still had an increase of 1872 steps/day, 11. min/day total PA and a decrease of 12. min/day in sedentary behavior (p&lt; 0.001). Conclusion: This pedometer-based behavioral modification program with telephone support showed lasting positive effects on steps/day, PA and sedentary behavior. Practice implications: This study tested a convenient way to increase PA among type 2 diabetes patients. © 2010 Elsevier Ireland Ltd.","author":[{"dropping-particle":"","family":"Greef","given":"","non-dropping-particle":"De","parse-names":false,"suffix":""},{"dropping-particle":"","family":"Deforche","given":"B.I.","non-dropping-particle":"","parse-names":false,"suffix":""},{"dropping-particle":"","family":"Ruige","given":"J.B.","non-dropping-particle":"","parse-names":false,"suffix":""},{"dropping-particle":"","family":"Bouckaert","given":"J.J.","non-dropping-particle":"","parse-names":false,"suffix":""},{"dropping-particle":"","family":"Tudor-Locke","given":"C.E.","non-dropping-particle":"","parse-names":false,"suffix":""},{"dropping-particle":"","family":"Kaufman","given":"J.M.","non-dropping-particle":"","parse-names":false,"suffix":""},{"dropping-particle":"","family":"Bourdeaudhuij","given":"I.M.","non-dropping-particle":"De","parse-names":false,"suffix":""}],"container-title":"Patient Education and Counseling","id":"ITEM-1","issue":"2","issued":{"date-parts":[["2011"]]},"page":"275-279","publisher":"Elsevier Ireland Ltd","title":"The effects of a pedometer-based behavioral modification program with telephone support on physical activity and sedentary behavior in type 2 diabetes patients","type":"article-journal","volume":"84"},"uris":["http://www.mendeley.com/documents/?uuid=fe1cd0ce-fc3e-4ea9-881b-ad8b310c4db3"]}],"mendeley":{"formattedCitation":"(De Greef et al., 2011)","plainTextFormattedCitation":"(De Greef et al., 2011)","previouslyFormattedCitation":"(De Greef et al., 2011)"},"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De Greef et al., 2011)</w:t>
            </w:r>
            <w:r w:rsidRPr="00D130AF">
              <w:rPr>
                <w:b/>
                <w:bCs/>
                <w:color w:val="000000" w:themeColor="text1"/>
                <w:sz w:val="20"/>
                <w:szCs w:val="20"/>
              </w:rPr>
              <w:fldChar w:fldCharType="end"/>
            </w:r>
          </w:p>
          <w:p w14:paraId="67D0FC6F" w14:textId="0023C24F" w:rsidR="00B90BDB" w:rsidRPr="001D12E7" w:rsidRDefault="00B90BDB" w:rsidP="00D130AF">
            <w:pPr>
              <w:jc w:val="center"/>
              <w:rPr>
                <w:b/>
                <w:bCs/>
                <w:color w:val="000000" w:themeColor="text1"/>
                <w:sz w:val="20"/>
                <w:szCs w:val="20"/>
              </w:rPr>
            </w:pPr>
            <w:r>
              <w:rPr>
                <w:b/>
                <w:bCs/>
                <w:color w:val="000000" w:themeColor="text1"/>
                <w:sz w:val="20"/>
                <w:szCs w:val="20"/>
              </w:rPr>
              <w:t>[47]</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7710BAF"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6DA1EDA" w14:textId="77777777" w:rsidR="00D130AF" w:rsidRPr="001D12E7" w:rsidRDefault="00D130AF" w:rsidP="00D130AF">
            <w:pPr>
              <w:jc w:val="center"/>
              <w:rPr>
                <w:color w:val="000000" w:themeColor="text1"/>
                <w:sz w:val="20"/>
                <w:szCs w:val="20"/>
              </w:rPr>
            </w:pPr>
            <w:r w:rsidRPr="001D12E7">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8DE68B7"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763EDF4" w14:textId="77777777" w:rsidR="00D130AF" w:rsidRPr="001D12E7" w:rsidRDefault="00D130AF" w:rsidP="00D130AF">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FAC6954"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451A47D"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5B203B9B"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E9B8E3C" w14:textId="77777777" w:rsidR="00D130AF" w:rsidRPr="001D12E7" w:rsidRDefault="00D130AF" w:rsidP="00D130AF">
            <w:pPr>
              <w:jc w:val="center"/>
              <w:rPr>
                <w:color w:val="000000" w:themeColor="text1"/>
                <w:sz w:val="20"/>
                <w:szCs w:val="20"/>
              </w:rPr>
            </w:pPr>
            <w:r w:rsidRPr="001D12E7">
              <w:rPr>
                <w:color w:val="000000" w:themeColor="text1"/>
                <w:sz w:val="20"/>
                <w:szCs w:val="20"/>
              </w:rPr>
              <w:t>High</w:t>
            </w:r>
          </w:p>
        </w:tc>
      </w:tr>
      <w:tr w:rsidR="001D12E7" w:rsidRPr="00D130AF" w14:paraId="35C125F9"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74F6DFE3" w14:textId="4DDA8172" w:rsidR="001D12E7" w:rsidRPr="001D12E7" w:rsidRDefault="001D12E7" w:rsidP="00D130AF">
            <w:pPr>
              <w:jc w:val="center"/>
              <w:rPr>
                <w:b/>
                <w:bCs/>
                <w:color w:val="000000" w:themeColor="text1"/>
                <w:sz w:val="20"/>
                <w:szCs w:val="20"/>
              </w:rPr>
            </w:pPr>
            <w:r>
              <w:rPr>
                <w:b/>
                <w:bCs/>
                <w:color w:val="000000" w:themeColor="text1"/>
                <w:sz w:val="20"/>
                <w:szCs w:val="20"/>
              </w:rPr>
              <w:t>9</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5676B327" w14:textId="77777777" w:rsidR="001D12E7" w:rsidRDefault="001C1D33" w:rsidP="00D130AF">
            <w:pPr>
              <w:jc w:val="center"/>
              <w:rPr>
                <w:b/>
                <w:bCs/>
                <w:color w:val="000000" w:themeColor="text1"/>
                <w:sz w:val="20"/>
                <w:szCs w:val="20"/>
              </w:rPr>
            </w:pPr>
            <w:r>
              <w:rPr>
                <w:b/>
                <w:bCs/>
                <w:color w:val="000000" w:themeColor="text1"/>
                <w:sz w:val="20"/>
                <w:szCs w:val="20"/>
              </w:rPr>
              <w:t>(Hsu et al., 2023)</w:t>
            </w:r>
          </w:p>
          <w:p w14:paraId="3DF809EA" w14:textId="110CC1C0" w:rsidR="00B90BDB" w:rsidRPr="001D12E7" w:rsidRDefault="00B90BDB" w:rsidP="00D130AF">
            <w:pPr>
              <w:jc w:val="center"/>
              <w:rPr>
                <w:b/>
                <w:bCs/>
                <w:color w:val="000000" w:themeColor="text1"/>
                <w:sz w:val="20"/>
                <w:szCs w:val="20"/>
              </w:rPr>
            </w:pPr>
            <w:r>
              <w:rPr>
                <w:b/>
                <w:bCs/>
                <w:color w:val="000000" w:themeColor="text1"/>
                <w:sz w:val="20"/>
                <w:szCs w:val="20"/>
              </w:rPr>
              <w:t>[48]</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6FA138FC" w14:textId="55F940F3" w:rsidR="001D12E7" w:rsidRPr="001D12E7" w:rsidRDefault="001C1D33" w:rsidP="00D130AF">
            <w:pPr>
              <w:jc w:val="center"/>
              <w:rPr>
                <w:color w:val="000000" w:themeColor="text1"/>
                <w:sz w:val="20"/>
                <w:szCs w:val="20"/>
              </w:rPr>
            </w:pPr>
            <w:r>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171419BB" w14:textId="3C2283D4" w:rsidR="001D12E7" w:rsidRPr="001D12E7" w:rsidRDefault="001C1D33" w:rsidP="00D130AF">
            <w:pPr>
              <w:jc w:val="center"/>
              <w:rPr>
                <w:color w:val="000000" w:themeColor="text1"/>
                <w:sz w:val="20"/>
                <w:szCs w:val="20"/>
              </w:rPr>
            </w:pPr>
            <w:r>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792BC9E9" w14:textId="68461352" w:rsidR="001D12E7" w:rsidRPr="001D12E7" w:rsidRDefault="001C1D33" w:rsidP="00D130AF">
            <w:pPr>
              <w:jc w:val="center"/>
              <w:rPr>
                <w:color w:val="000000" w:themeColor="text1"/>
                <w:sz w:val="20"/>
                <w:szCs w:val="20"/>
              </w:rPr>
            </w:pPr>
            <w:r>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1FEDEB94" w14:textId="4C94FAEC" w:rsidR="001D12E7" w:rsidRPr="001D12E7" w:rsidRDefault="001C1D33" w:rsidP="00D130AF">
            <w:pPr>
              <w:jc w:val="center"/>
              <w:rPr>
                <w:color w:val="000000" w:themeColor="text1"/>
                <w:sz w:val="20"/>
                <w:szCs w:val="20"/>
              </w:rPr>
            </w:pPr>
            <w:r>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05735107" w14:textId="32C9ABAB" w:rsidR="001D12E7" w:rsidRPr="001D12E7" w:rsidRDefault="001C1D33" w:rsidP="00D130AF">
            <w:pPr>
              <w:jc w:val="center"/>
              <w:rPr>
                <w:color w:val="000000" w:themeColor="text1"/>
                <w:sz w:val="20"/>
                <w:szCs w:val="20"/>
              </w:rPr>
            </w:pPr>
            <w:r>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33F83F3A" w14:textId="24C248CE" w:rsidR="001D12E7" w:rsidRPr="001D12E7" w:rsidRDefault="001C1D33" w:rsidP="00D130AF">
            <w:pPr>
              <w:jc w:val="center"/>
              <w:rPr>
                <w:color w:val="000000" w:themeColor="text1"/>
                <w:sz w:val="20"/>
                <w:szCs w:val="20"/>
              </w:rPr>
            </w:pPr>
            <w:r>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559E6B10" w14:textId="3983D6D7" w:rsidR="001D12E7" w:rsidRPr="001D12E7" w:rsidRDefault="001C1D33" w:rsidP="00D130AF">
            <w:pPr>
              <w:jc w:val="center"/>
              <w:rPr>
                <w:color w:val="000000" w:themeColor="text1"/>
                <w:sz w:val="20"/>
                <w:szCs w:val="20"/>
              </w:rPr>
            </w:pPr>
            <w:r>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397E1A3B" w14:textId="7E92ED65" w:rsidR="001D12E7" w:rsidRPr="001D12E7" w:rsidRDefault="001C1D33" w:rsidP="00D130AF">
            <w:pPr>
              <w:jc w:val="center"/>
              <w:rPr>
                <w:color w:val="000000" w:themeColor="text1"/>
                <w:sz w:val="20"/>
                <w:szCs w:val="20"/>
              </w:rPr>
            </w:pPr>
            <w:r>
              <w:rPr>
                <w:color w:val="000000" w:themeColor="text1"/>
                <w:sz w:val="20"/>
                <w:szCs w:val="20"/>
              </w:rPr>
              <w:t>Some Concerns</w:t>
            </w:r>
          </w:p>
        </w:tc>
      </w:tr>
      <w:tr w:rsidR="00D130AF" w:rsidRPr="00D130AF" w14:paraId="034F458F"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tcPr>
          <w:p w14:paraId="7E91029D" w14:textId="42918E21" w:rsidR="00D130AF" w:rsidRPr="001D12E7" w:rsidRDefault="001D12E7" w:rsidP="00D130AF">
            <w:pPr>
              <w:jc w:val="center"/>
              <w:rPr>
                <w:b/>
                <w:bCs/>
                <w:color w:val="000000" w:themeColor="text1"/>
                <w:sz w:val="20"/>
                <w:szCs w:val="20"/>
              </w:rPr>
            </w:pPr>
            <w:r>
              <w:rPr>
                <w:b/>
                <w:bCs/>
                <w:color w:val="000000" w:themeColor="text1"/>
                <w:sz w:val="20"/>
                <w:szCs w:val="20"/>
              </w:rPr>
              <w:t>10</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6C32D109" w14:textId="77777777" w:rsidR="00D130AF" w:rsidRDefault="00D130AF" w:rsidP="00D130AF">
            <w:pPr>
              <w:jc w:val="center"/>
              <w:rPr>
                <w:b/>
                <w:bCs/>
                <w:color w:val="000000" w:themeColor="text1"/>
                <w:sz w:val="20"/>
                <w:szCs w:val="20"/>
              </w:rPr>
            </w:pPr>
            <w:r w:rsidRPr="001D12E7">
              <w:rPr>
                <w:b/>
                <w:bCs/>
                <w:color w:val="000000" w:themeColor="text1"/>
                <w:sz w:val="20"/>
                <w:szCs w:val="20"/>
              </w:rPr>
              <w:t>(Jennings et al., 2014)</w:t>
            </w:r>
          </w:p>
          <w:p w14:paraId="1C1E3733" w14:textId="2F36FC53" w:rsidR="00B90BDB" w:rsidRPr="00D130AF" w:rsidRDefault="00B90BDB" w:rsidP="00D130AF">
            <w:pPr>
              <w:jc w:val="center"/>
              <w:rPr>
                <w:b/>
                <w:bCs/>
                <w:color w:val="000000" w:themeColor="text1"/>
                <w:sz w:val="20"/>
                <w:szCs w:val="20"/>
              </w:rPr>
            </w:pPr>
            <w:r>
              <w:rPr>
                <w:b/>
                <w:bCs/>
                <w:color w:val="000000" w:themeColor="text1"/>
                <w:sz w:val="20"/>
                <w:szCs w:val="20"/>
              </w:rPr>
              <w:t>[49]</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4E38643C" w14:textId="6B28ED67" w:rsidR="00D130AF" w:rsidRPr="001D12E7" w:rsidRDefault="00D130AF" w:rsidP="00D130AF">
            <w:pPr>
              <w:jc w:val="center"/>
              <w:rPr>
                <w:color w:val="000000" w:themeColor="text1"/>
                <w:sz w:val="20"/>
                <w:szCs w:val="20"/>
              </w:rPr>
            </w:pPr>
            <w:r w:rsidRPr="001D12E7">
              <w:rPr>
                <w:color w:val="000000" w:themeColor="text1"/>
                <w:sz w:val="20"/>
                <w:szCs w:val="20"/>
              </w:rPr>
              <w:softHyphen/>
            </w:r>
            <w:r w:rsidRPr="001D12E7">
              <w:rPr>
                <w:color w:val="000000" w:themeColor="text1"/>
                <w:sz w:val="20"/>
                <w:szCs w:val="20"/>
              </w:rPr>
              <w:softHyphen/>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646A414A" w14:textId="1C288BEB" w:rsidR="00D130AF" w:rsidRPr="001D12E7" w:rsidRDefault="00D130AF" w:rsidP="00D130AF">
            <w:pPr>
              <w:jc w:val="center"/>
              <w:rPr>
                <w:color w:val="000000" w:themeColor="text1"/>
                <w:sz w:val="20"/>
                <w:szCs w:val="20"/>
              </w:rPr>
            </w:pPr>
            <w:r w:rsidRPr="001D12E7">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5B579883" w14:textId="5A8C87D1"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4A82B141" w14:textId="5C4347C6" w:rsidR="00D130AF" w:rsidRPr="001D12E7" w:rsidRDefault="00D130AF" w:rsidP="00D130AF">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12D6F863" w14:textId="1C255185" w:rsidR="00D130AF" w:rsidRPr="001D12E7" w:rsidRDefault="00D130AF" w:rsidP="00D130AF">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5C03A569" w14:textId="5EB525F2" w:rsidR="00D130AF" w:rsidRPr="001D12E7" w:rsidRDefault="00D130AF" w:rsidP="00D130AF">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12ED96DF" w14:textId="667D8B74" w:rsidR="00D130AF" w:rsidRPr="001D12E7" w:rsidRDefault="00D130AF" w:rsidP="00D130AF">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tcPr>
          <w:p w14:paraId="3FC1A7CD" w14:textId="795BD979" w:rsidR="00D130AF" w:rsidRPr="001D12E7" w:rsidRDefault="00D130AF" w:rsidP="00D130AF">
            <w:pPr>
              <w:jc w:val="center"/>
              <w:rPr>
                <w:color w:val="000000" w:themeColor="text1"/>
                <w:sz w:val="20"/>
                <w:szCs w:val="20"/>
              </w:rPr>
            </w:pPr>
            <w:r w:rsidRPr="001D12E7">
              <w:rPr>
                <w:color w:val="000000" w:themeColor="text1"/>
                <w:sz w:val="20"/>
                <w:szCs w:val="20"/>
              </w:rPr>
              <w:t>High</w:t>
            </w:r>
          </w:p>
        </w:tc>
      </w:tr>
      <w:tr w:rsidR="00D130AF" w:rsidRPr="00D130AF" w14:paraId="76ED42E0"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center"/>
            <w:hideMark/>
          </w:tcPr>
          <w:p w14:paraId="65D0CB87" w14:textId="42A15FA4" w:rsidR="00D130AF" w:rsidRPr="001D12E7" w:rsidRDefault="00D130AF" w:rsidP="00D130AF">
            <w:pPr>
              <w:jc w:val="center"/>
              <w:rPr>
                <w:b/>
                <w:bCs/>
                <w:color w:val="000000" w:themeColor="text1"/>
                <w:sz w:val="20"/>
                <w:szCs w:val="20"/>
              </w:rPr>
            </w:pPr>
            <w:r w:rsidRPr="001D12E7">
              <w:rPr>
                <w:b/>
                <w:bCs/>
                <w:color w:val="000000" w:themeColor="text1"/>
                <w:sz w:val="20"/>
                <w:szCs w:val="20"/>
              </w:rPr>
              <w:t>1</w:t>
            </w:r>
            <w:r w:rsidR="001D12E7">
              <w:rPr>
                <w:b/>
                <w:bCs/>
                <w:color w:val="000000" w:themeColor="text1"/>
                <w:sz w:val="20"/>
                <w:szCs w:val="20"/>
              </w:rPr>
              <w:t>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3C21CB78" w14:textId="77777777" w:rsidR="00D130AF" w:rsidRDefault="00D130AF" w:rsidP="00D130AF">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author":[{"dropping-particle":"","family":"Miyamoto","given":"Tomoyuki","non-dropping-particle":"","parse-names":false,"suffix":""},{"dropping-particle":"","family":"Fukunda","given":"Kazuhito","non-dropping-particle":"","parse-names":false,"suffix":""},{"dropping-particle":"","family":"Oshima","given":"Yoshitake","non-dropping-particle":"","parse-names":false,"suffix":""},{"dropping-particle":"","family":"Moritani","given":"Toshio","non-dropping-particle":"","parse-names":false,"suffix":""}],"container-title":"The physician and sportsmedicine","id":"ITEM-1","issue":"3","issued":{"date-parts":[["2017"]]},"page":"245-251","title":"Non-locomotive physical activity intervention using a tri-axial accelerometer reduces sedentary time in type 2 diabetes","type":"article-journal","volume":"45"},"uris":["http://www.mendeley.com/documents/?uuid=a8041046-3c62-4c4f-955d-6e5e92b73b67"]}],"mendeley":{"formattedCitation":"(Miyamoto et al., 2017)","plainTextFormattedCitation":"(Miyamoto et al., 2017)","previouslyFormattedCitation":"(Miyamoto et al., 2017)"},"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Miyamoto et al., 2017)</w:t>
            </w:r>
            <w:r w:rsidRPr="00D130AF">
              <w:rPr>
                <w:b/>
                <w:bCs/>
                <w:color w:val="000000" w:themeColor="text1"/>
                <w:sz w:val="20"/>
                <w:szCs w:val="20"/>
              </w:rPr>
              <w:fldChar w:fldCharType="end"/>
            </w:r>
          </w:p>
          <w:p w14:paraId="161CD95B" w14:textId="216911EB" w:rsidR="00B90BDB" w:rsidRPr="001D12E7" w:rsidRDefault="00B90BDB" w:rsidP="00D130AF">
            <w:pPr>
              <w:jc w:val="center"/>
              <w:rPr>
                <w:b/>
                <w:bCs/>
                <w:color w:val="000000" w:themeColor="text1"/>
                <w:sz w:val="20"/>
                <w:szCs w:val="20"/>
              </w:rPr>
            </w:pPr>
            <w:r>
              <w:rPr>
                <w:b/>
                <w:bCs/>
                <w:color w:val="000000" w:themeColor="text1"/>
                <w:sz w:val="20"/>
                <w:szCs w:val="20"/>
              </w:rPr>
              <w:t>[50]</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BCB2D55"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r w:rsidRPr="001D12E7">
              <w:rPr>
                <w:color w:val="000000" w:themeColor="text1"/>
                <w:sz w:val="20"/>
                <w:szCs w:val="20"/>
              </w:rPr>
              <w:softHyphen/>
            </w:r>
            <w:r w:rsidRPr="001D12E7">
              <w:rPr>
                <w:color w:val="000000" w:themeColor="text1"/>
                <w:sz w:val="20"/>
                <w:szCs w:val="20"/>
              </w:rPr>
              <w:softHyphen/>
            </w:r>
            <w:r w:rsidRPr="001D12E7">
              <w:rPr>
                <w:color w:val="000000" w:themeColor="text1"/>
                <w:sz w:val="20"/>
                <w:szCs w:val="20"/>
              </w:rPr>
              <w:softHyphen/>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C96F556" w14:textId="77777777" w:rsidR="00D130AF" w:rsidRPr="001D12E7" w:rsidRDefault="00D130AF" w:rsidP="00D130AF">
            <w:pPr>
              <w:jc w:val="center"/>
              <w:rPr>
                <w:color w:val="000000" w:themeColor="text1"/>
                <w:sz w:val="20"/>
                <w:szCs w:val="20"/>
              </w:rPr>
            </w:pPr>
            <w:r w:rsidRPr="001D12E7">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64ECDD0"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83AA238"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C6E095A" w14:textId="77777777" w:rsidR="00D130AF" w:rsidRPr="001D12E7" w:rsidRDefault="00D130AF" w:rsidP="00D130AF">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74696E5A"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BBB566E"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CEF6472" w14:textId="77777777" w:rsidR="00D130AF" w:rsidRPr="001D12E7" w:rsidRDefault="00D130AF" w:rsidP="00D130AF">
            <w:pPr>
              <w:jc w:val="center"/>
              <w:rPr>
                <w:color w:val="000000" w:themeColor="text1"/>
                <w:sz w:val="20"/>
                <w:szCs w:val="20"/>
              </w:rPr>
            </w:pPr>
            <w:r w:rsidRPr="001D12E7">
              <w:rPr>
                <w:color w:val="000000" w:themeColor="text1"/>
                <w:sz w:val="20"/>
                <w:szCs w:val="20"/>
              </w:rPr>
              <w:t>High</w:t>
            </w:r>
          </w:p>
        </w:tc>
      </w:tr>
      <w:tr w:rsidR="00D130AF" w:rsidRPr="00D130AF" w14:paraId="72AA54FD" w14:textId="77777777" w:rsidTr="00B90BDB">
        <w:trPr>
          <w:trHeight w:val="315"/>
          <w:jc w:val="center"/>
        </w:trPr>
        <w:tc>
          <w:tcPr>
            <w:tcW w:w="346" w:type="dxa"/>
            <w:tcBorders>
              <w:top w:val="single" w:sz="6" w:space="0" w:color="CCCCCC"/>
              <w:left w:val="single" w:sz="6" w:space="0" w:color="000000"/>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72B86F0" w14:textId="5CAB542B" w:rsidR="00D130AF" w:rsidRPr="001D12E7" w:rsidRDefault="00D130AF" w:rsidP="00D130AF">
            <w:pPr>
              <w:jc w:val="center"/>
              <w:rPr>
                <w:b/>
                <w:bCs/>
                <w:color w:val="000000" w:themeColor="text1"/>
                <w:sz w:val="20"/>
                <w:szCs w:val="20"/>
              </w:rPr>
            </w:pPr>
            <w:r w:rsidRPr="001D12E7">
              <w:rPr>
                <w:b/>
                <w:bCs/>
                <w:color w:val="000000" w:themeColor="text1"/>
                <w:sz w:val="20"/>
                <w:szCs w:val="20"/>
              </w:rPr>
              <w:t>1</w:t>
            </w:r>
            <w:r w:rsidR="001D12E7">
              <w:rPr>
                <w:b/>
                <w:bCs/>
                <w:color w:val="000000" w:themeColor="text1"/>
                <w:sz w:val="20"/>
                <w:szCs w:val="20"/>
              </w:rPr>
              <w:t>2</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5E39FEB" w14:textId="77777777" w:rsidR="00D130AF" w:rsidRDefault="00D130AF" w:rsidP="00D130AF">
            <w:pPr>
              <w:jc w:val="center"/>
              <w:rPr>
                <w:b/>
                <w:bCs/>
                <w:color w:val="000000" w:themeColor="text1"/>
                <w:sz w:val="20"/>
                <w:szCs w:val="20"/>
              </w:rPr>
            </w:pPr>
            <w:r w:rsidRPr="00D130AF">
              <w:rPr>
                <w:b/>
                <w:bCs/>
                <w:color w:val="000000" w:themeColor="text1"/>
                <w:sz w:val="20"/>
                <w:szCs w:val="20"/>
              </w:rPr>
              <w:fldChar w:fldCharType="begin" w:fldLock="1"/>
            </w:r>
            <w:r w:rsidRPr="00D130AF">
              <w:rPr>
                <w:b/>
                <w:bCs/>
                <w:color w:val="000000" w:themeColor="text1"/>
                <w:sz w:val="20"/>
                <w:szCs w:val="20"/>
              </w:rPr>
              <w:instrText>ADDIN CSL_CITATION {"citationItems":[{"id":"ITEM-1","itemData":{"DOI":"10.2196/13363","ISSN":"14388871","PMID":"31376274","abstract":"Background: Adopting an active lifestyle plays a key role in the prevention and management of chronic diseases such as type 2 diabetes mellitus (T2DM). Web-based interventions are able to alter health behaviors and show stronger effects when they are informed by a behavior change theory. MyPlan 2.0 is a fully automated electronic health (eHealth) and mobile health (mHealth) intervention targeting physical activity (PA) and sedentary behavior (SB) based on the Health Action Process Approach (HAPA). Objective: This study aimed to test the short-term effect of MyPlan 2.0 in altering levels of PA and SB and in changing personal determinants of behavior in adults with T2DM and in adults aged ≥50 years. Methods: The study comprised two randomized controlled trials (RCTs) with an identical design. RCT 1 was conducted with adults with T2DM. RCT 2 was performed in adults aged ≥50 years. Data were collected via face-to-face assessments. The participants decided either to increase their level of PA or to decrease their level of SB. The participants were randomly allocated with a 2:1 ratio to the intervention group or the waiting-list control group. They were not blinded for their group allocation. The participants in the intervention group were instructed to go through MyPlan 2.0, comprising 5 sessions with an interval of 1 week between each session. The primary outcomes were objectively measured and self-reported PA (ie, light PA, moderate-to-vigorous PA, total PA, number of steps, and domain-specific [eg, transport-related] PA) and SB (ie, sitting time, number of breaks from sitting time, and length of sitting bouts). Secondary outcomes were self-reported behavioral determinants for PA and SB (eg, self-efficacy). Separate linear mixed models were performed to analyze the effects of MyPlan 2.0 in the two samples. Results: In RCT 1 (n=54), the PA intervention group showed, in contrast to the control group, a decrease in self-reported time spent sitting (P=.09) and an increase in accelerometer-measured moderate (P=.05) and moderate-to-vigorous PA (P=.049). The SB intervention group displayed an increase in accelerometer-assessed breaks from sedentary time in comparison with the control group (P=.005). A total of 14 participants of RCT 1 dropped out. In RCT 2 (n=63), the PA intervention group showed an increase for self-reported total PA in comparison with the control group (P=.003). Furthermore, in contrast to the control group, the SB intervention group decreased …","author":[{"dropping-particle":"","family":"Poppe","given":"Louise","non-dropping-particle":"","parse-names":false,"suffix":""},{"dropping-particle":"","family":"Bourdeaudhuij","given":"Ilse","non-dropping-particle":"De","parse-names":false,"suffix":""},{"dropping-particle":"","family":"Verloigne","given":"Maïté","non-dropping-particle":"","parse-names":false,"suffix":""},{"dropping-particle":"","family":"Shadid","given":"Samyah","non-dropping-particle":"","parse-names":false,"suffix":""},{"dropping-particle":"","family":"Cauwenberg","given":"Jelle","non-dropping-particle":"Van","parse-names":false,"suffix":""},{"dropping-particle":"","family":"Compernolle","given":"Sofie","non-dropping-particle":"","parse-names":false,"suffix":""},{"dropping-particle":"","family":"Crombez","given":"Geert","non-dropping-particle":"","parse-names":false,"suffix":""}],"container-title":"Journal of Medical Internet Research","id":"ITEM-1","issue":"8","issued":{"date-parts":[["2019"]]},"page":"1-22","title":"Efficacy of a self-regulation-based electronic and mobile health intervention targeting an active lifestyle in adults having type 2 diabetes and in adults aged 50 years or older: Two randomized controlled trials","type":"article-journal","volume":"21"},"uris":["http://www.mendeley.com/documents/?uuid=8c4d0926-f090-4b3d-aab2-c159ab7dbd7c"]}],"mendeley":{"formattedCitation":"(Poppe et al., 2019)","plainTextFormattedCitation":"(Poppe et al., 2019)","previouslyFormattedCitation":"(Poppe et al., 2019)"},"properties":{"noteIndex":0},"schema":"https://github.com/citation-style-language/schema/raw/master/csl-citation.json"}</w:instrText>
            </w:r>
            <w:r w:rsidRPr="00D130AF">
              <w:rPr>
                <w:b/>
                <w:bCs/>
                <w:color w:val="000000" w:themeColor="text1"/>
                <w:sz w:val="20"/>
                <w:szCs w:val="20"/>
              </w:rPr>
              <w:fldChar w:fldCharType="separate"/>
            </w:r>
            <w:r w:rsidRPr="00D130AF">
              <w:rPr>
                <w:b/>
                <w:bCs/>
                <w:noProof/>
                <w:color w:val="000000" w:themeColor="text1"/>
                <w:sz w:val="20"/>
                <w:szCs w:val="20"/>
              </w:rPr>
              <w:t>(Poppe et al., 2019)</w:t>
            </w:r>
            <w:r w:rsidRPr="00D130AF">
              <w:rPr>
                <w:b/>
                <w:bCs/>
                <w:color w:val="000000" w:themeColor="text1"/>
                <w:sz w:val="20"/>
                <w:szCs w:val="20"/>
              </w:rPr>
              <w:fldChar w:fldCharType="end"/>
            </w:r>
          </w:p>
          <w:p w14:paraId="2BE44688" w14:textId="5E13F040" w:rsidR="00B90BDB" w:rsidRPr="001D12E7" w:rsidRDefault="00B90BDB" w:rsidP="00D130AF">
            <w:pPr>
              <w:jc w:val="center"/>
              <w:rPr>
                <w:b/>
                <w:bCs/>
                <w:color w:val="000000" w:themeColor="text1"/>
                <w:sz w:val="20"/>
                <w:szCs w:val="20"/>
              </w:rPr>
            </w:pPr>
            <w:r>
              <w:rPr>
                <w:b/>
                <w:bCs/>
                <w:color w:val="000000" w:themeColor="text1"/>
                <w:sz w:val="20"/>
                <w:szCs w:val="20"/>
              </w:rPr>
              <w:t>[51]</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F72A2B9"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BD992D0" w14:textId="77777777" w:rsidR="00D130AF" w:rsidRPr="001D12E7" w:rsidRDefault="00D130AF" w:rsidP="00D130AF">
            <w:pPr>
              <w:jc w:val="center"/>
              <w:rPr>
                <w:color w:val="000000" w:themeColor="text1"/>
                <w:sz w:val="20"/>
                <w:szCs w:val="20"/>
              </w:rPr>
            </w:pPr>
            <w:r w:rsidRPr="001D12E7">
              <w:rPr>
                <w:color w:val="000000" w:themeColor="text1"/>
                <w:sz w:val="20"/>
                <w:szCs w:val="20"/>
              </w:rPr>
              <w:t>N/A</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4E1F5EE"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6BA4600F" w14:textId="77777777" w:rsidR="00D130AF" w:rsidRPr="001D12E7" w:rsidRDefault="00D130AF" w:rsidP="00D130AF">
            <w:pPr>
              <w:jc w:val="center"/>
              <w:rPr>
                <w:color w:val="000000" w:themeColor="text1"/>
                <w:sz w:val="20"/>
                <w:szCs w:val="20"/>
              </w:rPr>
            </w:pPr>
            <w:r w:rsidRPr="001D12E7">
              <w:rPr>
                <w:color w:val="000000" w:themeColor="text1"/>
                <w:sz w:val="20"/>
                <w:szCs w:val="20"/>
              </w:rPr>
              <w:t>High</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1C060CEC" w14:textId="77777777" w:rsidR="00D130AF" w:rsidRPr="001D12E7" w:rsidRDefault="00D130AF" w:rsidP="00D130AF">
            <w:pPr>
              <w:jc w:val="center"/>
              <w:rPr>
                <w:color w:val="000000" w:themeColor="text1"/>
                <w:sz w:val="20"/>
                <w:szCs w:val="20"/>
              </w:rPr>
            </w:pPr>
            <w:r w:rsidRPr="001D12E7">
              <w:rPr>
                <w:color w:val="000000" w:themeColor="text1"/>
                <w:sz w:val="20"/>
                <w:szCs w:val="20"/>
              </w:rPr>
              <w:t>Some Concerns</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2F2A7BBF"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0BDA2934" w14:textId="77777777" w:rsidR="00D130AF" w:rsidRPr="001D12E7" w:rsidRDefault="00D130AF" w:rsidP="00D130AF">
            <w:pPr>
              <w:jc w:val="center"/>
              <w:rPr>
                <w:color w:val="000000" w:themeColor="text1"/>
                <w:sz w:val="20"/>
                <w:szCs w:val="20"/>
              </w:rPr>
            </w:pPr>
            <w:r w:rsidRPr="001D12E7">
              <w:rPr>
                <w:color w:val="000000" w:themeColor="text1"/>
                <w:sz w:val="20"/>
                <w:szCs w:val="20"/>
              </w:rPr>
              <w:t>Low</w:t>
            </w:r>
          </w:p>
        </w:tc>
        <w:tc>
          <w:tcPr>
            <w:tcW w:w="0" w:type="auto"/>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center"/>
            <w:hideMark/>
          </w:tcPr>
          <w:p w14:paraId="4B6B690F" w14:textId="77777777" w:rsidR="00D130AF" w:rsidRPr="001D12E7" w:rsidRDefault="00D130AF" w:rsidP="00D130AF">
            <w:pPr>
              <w:jc w:val="center"/>
              <w:rPr>
                <w:color w:val="000000" w:themeColor="text1"/>
                <w:sz w:val="20"/>
                <w:szCs w:val="20"/>
              </w:rPr>
            </w:pPr>
            <w:r w:rsidRPr="001D12E7">
              <w:rPr>
                <w:color w:val="000000" w:themeColor="text1"/>
                <w:sz w:val="20"/>
                <w:szCs w:val="20"/>
              </w:rPr>
              <w:t>High</w:t>
            </w:r>
          </w:p>
        </w:tc>
      </w:tr>
    </w:tbl>
    <w:p w14:paraId="0B8B675F" w14:textId="77777777" w:rsidR="006B18D1" w:rsidRDefault="006B18D1" w:rsidP="006B18D1">
      <w:pPr>
        <w:rPr>
          <w:rFonts w:ascii="Arial" w:hAnsi="Arial" w:cs="Arial"/>
          <w:iCs/>
          <w:kern w:val="32"/>
          <w:sz w:val="32"/>
          <w:szCs w:val="28"/>
          <w:lang w:val="en-US" w:eastAsia="en-CA"/>
        </w:rPr>
      </w:pPr>
    </w:p>
    <w:p w14:paraId="2384801C" w14:textId="77777777" w:rsidR="00CB5C8B" w:rsidRDefault="00CB5C8B"/>
    <w:sectPr w:rsidR="00CB5C8B">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F7B3432"/>
    <w:multiLevelType w:val="multilevel"/>
    <w:tmpl w:val="0E646CFC"/>
    <w:lvl w:ilvl="0">
      <w:start w:val="1"/>
      <w:numFmt w:val="decimal"/>
      <w:pStyle w:val="Heading1"/>
      <w:lvlText w:val="%1"/>
      <w:lvlJc w:val="left"/>
      <w:pPr>
        <w:tabs>
          <w:tab w:val="num" w:pos="-2700"/>
        </w:tabs>
        <w:ind w:left="-2700" w:hanging="720"/>
      </w:pPr>
      <w:rPr>
        <w:rFonts w:ascii="Arial" w:hAnsi="Arial" w:cs="Times New Roman" w:hint="default"/>
        <w:b w:val="0"/>
        <w:bCs w:val="0"/>
        <w:i w:val="0"/>
        <w:iCs w:val="0"/>
        <w:caps w:val="0"/>
        <w:smallCaps w:val="0"/>
        <w:strike w:val="0"/>
        <w:dstrike w:val="0"/>
        <w:vanish w:val="0"/>
        <w:color w:val="000000"/>
        <w:spacing w:val="0"/>
        <w:kern w:val="0"/>
        <w:position w:val="0"/>
        <w:sz w:val="36"/>
        <w:szCs w:val="36"/>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pStyle w:val="Heading2"/>
      <w:lvlText w:val="%1.%2"/>
      <w:lvlJc w:val="left"/>
      <w:pPr>
        <w:tabs>
          <w:tab w:val="num" w:pos="3839"/>
        </w:tabs>
        <w:ind w:left="3839" w:hanging="720"/>
      </w:pPr>
      <w:rPr>
        <w:rFonts w:ascii="Arial" w:hAnsi="Arial" w:cs="Times New Roman" w:hint="default"/>
        <w:b w:val="0"/>
        <w:i w:val="0"/>
        <w:sz w:val="32"/>
        <w:szCs w:val="32"/>
      </w:rPr>
    </w:lvl>
    <w:lvl w:ilvl="2">
      <w:start w:val="1"/>
      <w:numFmt w:val="decimal"/>
      <w:pStyle w:val="Heading3"/>
      <w:lvlText w:val="%1.%2.%3"/>
      <w:lvlJc w:val="left"/>
      <w:pPr>
        <w:tabs>
          <w:tab w:val="num" w:pos="8091"/>
        </w:tabs>
        <w:ind w:left="8091" w:hanging="720"/>
      </w:pPr>
      <w:rPr>
        <w:rFonts w:ascii="Arial" w:hAnsi="Arial" w:cs="Times New Roman" w:hint="default"/>
        <w:b w:val="0"/>
        <w:i w:val="0"/>
        <w:sz w:val="28"/>
        <w:szCs w:val="28"/>
      </w:rPr>
    </w:lvl>
    <w:lvl w:ilvl="3">
      <w:start w:val="1"/>
      <w:numFmt w:val="decimal"/>
      <w:pStyle w:val="Heading4"/>
      <w:lvlText w:val="%1.%2.%3.%4"/>
      <w:lvlJc w:val="left"/>
      <w:pPr>
        <w:tabs>
          <w:tab w:val="num" w:pos="-1980"/>
        </w:tabs>
        <w:ind w:left="-1980" w:hanging="1080"/>
      </w:pPr>
      <w:rPr>
        <w:rFonts w:ascii="Arial" w:hAnsi="Arial" w:cs="Times New Roman" w:hint="default"/>
        <w:b w:val="0"/>
        <w:i w:val="0"/>
        <w:sz w:val="28"/>
        <w:szCs w:val="28"/>
      </w:rPr>
    </w:lvl>
    <w:lvl w:ilvl="4">
      <w:start w:val="1"/>
      <w:numFmt w:val="decimal"/>
      <w:pStyle w:val="Heading5"/>
      <w:lvlText w:val="%1.%2.%3.%4.%5"/>
      <w:lvlJc w:val="left"/>
      <w:pPr>
        <w:tabs>
          <w:tab w:val="num" w:pos="180"/>
        </w:tabs>
        <w:ind w:left="180" w:hanging="1080"/>
      </w:pPr>
      <w:rPr>
        <w:rFonts w:cs="Times New Roman" w:hint="default"/>
      </w:rPr>
    </w:lvl>
    <w:lvl w:ilvl="5">
      <w:start w:val="1"/>
      <w:numFmt w:val="decimal"/>
      <w:pStyle w:val="Heading6"/>
      <w:lvlText w:val="%1.%2.%3.%4.%5.%6"/>
      <w:lvlJc w:val="left"/>
      <w:pPr>
        <w:tabs>
          <w:tab w:val="num" w:pos="540"/>
        </w:tabs>
        <w:ind w:left="396" w:hanging="936"/>
      </w:pPr>
      <w:rPr>
        <w:rFonts w:ascii="Times New Roman" w:hAnsi="Times New Roman" w:cs="Times New Roman" w:hint="default"/>
        <w:b w:val="0"/>
        <w:bCs w:val="0"/>
        <w:i w:val="0"/>
        <w:iCs w:val="0"/>
        <w:caps w:val="0"/>
        <w:smallCaps w:val="0"/>
        <w:strike w:val="0"/>
        <w:dstrike w:val="0"/>
        <w:vanish w:val="0"/>
        <w:color w:val="000000"/>
        <w:spacing w:val="0"/>
        <w:kern w:val="0"/>
        <w:position w:val="0"/>
        <w:sz w:val="24"/>
        <w:szCs w:val="24"/>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start w:val="1"/>
      <w:numFmt w:val="decimal"/>
      <w:pStyle w:val="Heading7"/>
      <w:lvlText w:val="%1.%2.%3.%4.%5.%6.%7"/>
      <w:lvlJc w:val="left"/>
      <w:pPr>
        <w:tabs>
          <w:tab w:val="num" w:pos="1260"/>
        </w:tabs>
        <w:ind w:left="900" w:hanging="1080"/>
      </w:pPr>
      <w:rPr>
        <w:rFonts w:cs="Times New Roman" w:hint="default"/>
      </w:rPr>
    </w:lvl>
    <w:lvl w:ilvl="7">
      <w:start w:val="1"/>
      <w:numFmt w:val="decimal"/>
      <w:pStyle w:val="Heading8"/>
      <w:lvlText w:val="%1.%2.%3.%4.%5.%6.%7.%8"/>
      <w:lvlJc w:val="left"/>
      <w:pPr>
        <w:tabs>
          <w:tab w:val="num" w:pos="1620"/>
        </w:tabs>
        <w:ind w:left="1404" w:hanging="1224"/>
      </w:pPr>
      <w:rPr>
        <w:rFonts w:ascii="Times New Roman" w:hAnsi="Times New Roman" w:cs="Times New Roman"/>
        <w:b w:val="0"/>
        <w:bCs w:val="0"/>
        <w:i w:val="0"/>
        <w:iCs w:val="0"/>
        <w:caps w:val="0"/>
        <w:smallCaps w:val="0"/>
        <w:strike w:val="0"/>
        <w:dstrike w:val="0"/>
        <w:vanish w:val="0"/>
        <w:color w:val="000000"/>
        <w:spacing w:val="0"/>
        <w:kern w:val="0"/>
        <w:position w:val="0"/>
        <w:u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start w:val="1"/>
      <w:numFmt w:val="decimal"/>
      <w:pStyle w:val="Heading9"/>
      <w:lvlText w:val="%1.%2.%3.%4.%5.%6.%7.%8.%9"/>
      <w:lvlJc w:val="left"/>
      <w:pPr>
        <w:tabs>
          <w:tab w:val="num" w:pos="2340"/>
        </w:tabs>
        <w:ind w:left="1980" w:hanging="1440"/>
      </w:pPr>
      <w:rPr>
        <w:rFonts w:ascii="Arial" w:hAnsi="Arial" w:cs="Times New Roman" w:hint="default"/>
        <w:b w:val="0"/>
        <w:bCs w:val="0"/>
        <w:i w:val="0"/>
        <w:iCs w:val="0"/>
        <w:caps w:val="0"/>
        <w:smallCaps w:val="0"/>
        <w:strike w:val="0"/>
        <w:dstrike w:val="0"/>
        <w:vanish w:val="0"/>
        <w:color w:val="000000"/>
        <w:spacing w:val="0"/>
        <w:kern w:val="0"/>
        <w:position w:val="0"/>
        <w:sz w:val="28"/>
        <w:szCs w:val="28"/>
        <w:u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16cid:durableId="107978544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18D1"/>
    <w:rsid w:val="001C1D33"/>
    <w:rsid w:val="001D12E7"/>
    <w:rsid w:val="004354D9"/>
    <w:rsid w:val="005E4898"/>
    <w:rsid w:val="006B18D1"/>
    <w:rsid w:val="00902243"/>
    <w:rsid w:val="00B40F46"/>
    <w:rsid w:val="00B90BDB"/>
    <w:rsid w:val="00CB18F2"/>
    <w:rsid w:val="00CB5C8B"/>
    <w:rsid w:val="00D130AF"/>
    <w:rsid w:val="00E51CDA"/>
    <w:rsid w:val="00F531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C66C59"/>
  <w15:chartTrackingRefBased/>
  <w15:docId w15:val="{B77E2E9C-53EA-DB44-82D2-C9CF90F4CC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18D1"/>
    <w:rPr>
      <w:rFonts w:ascii="Times New Roman" w:eastAsia="Times New Roman" w:hAnsi="Times New Roman" w:cs="Times New Roman"/>
      <w:kern w:val="0"/>
      <w14:ligatures w14:val="none"/>
    </w:rPr>
  </w:style>
  <w:style w:type="paragraph" w:styleId="Heading1">
    <w:name w:val="heading 1"/>
    <w:basedOn w:val="Normal"/>
    <w:next w:val="BodyText"/>
    <w:link w:val="Heading1Char"/>
    <w:qFormat/>
    <w:rsid w:val="006B18D1"/>
    <w:pPr>
      <w:keepNext/>
      <w:numPr>
        <w:numId w:val="1"/>
      </w:numPr>
      <w:tabs>
        <w:tab w:val="clear" w:pos="-2700"/>
        <w:tab w:val="left" w:pos="720"/>
      </w:tabs>
      <w:spacing w:before="240" w:after="120"/>
      <w:ind w:left="720"/>
      <w:outlineLvl w:val="0"/>
    </w:pPr>
    <w:rPr>
      <w:rFonts w:ascii="Arial" w:hAnsi="Arial" w:cs="Arial"/>
      <w:bCs/>
      <w:kern w:val="32"/>
      <w:sz w:val="32"/>
      <w:szCs w:val="36"/>
      <w:lang w:val="en-US" w:eastAsia="en-CA"/>
    </w:rPr>
  </w:style>
  <w:style w:type="paragraph" w:styleId="Heading2">
    <w:name w:val="heading 2"/>
    <w:basedOn w:val="Heading1"/>
    <w:next w:val="BodyText"/>
    <w:link w:val="Heading2Char"/>
    <w:qFormat/>
    <w:rsid w:val="006B18D1"/>
    <w:pPr>
      <w:numPr>
        <w:ilvl w:val="1"/>
      </w:numPr>
      <w:tabs>
        <w:tab w:val="num" w:pos="720"/>
      </w:tabs>
      <w:ind w:left="720" w:hanging="360"/>
      <w:outlineLvl w:val="1"/>
    </w:pPr>
    <w:rPr>
      <w:bCs w:val="0"/>
      <w:iCs/>
      <w:szCs w:val="28"/>
    </w:rPr>
  </w:style>
  <w:style w:type="paragraph" w:styleId="Heading3">
    <w:name w:val="heading 3"/>
    <w:basedOn w:val="Heading2"/>
    <w:next w:val="BodyText"/>
    <w:link w:val="Heading3Char"/>
    <w:qFormat/>
    <w:rsid w:val="006B18D1"/>
    <w:pPr>
      <w:numPr>
        <w:ilvl w:val="2"/>
      </w:numPr>
      <w:tabs>
        <w:tab w:val="clear" w:pos="8091"/>
        <w:tab w:val="left" w:pos="1080"/>
        <w:tab w:val="num" w:pos="3839"/>
      </w:tabs>
      <w:ind w:left="1080" w:hanging="1080"/>
      <w:outlineLvl w:val="2"/>
    </w:pPr>
    <w:rPr>
      <w:bCs/>
      <w:sz w:val="28"/>
    </w:rPr>
  </w:style>
  <w:style w:type="paragraph" w:styleId="Heading4">
    <w:name w:val="heading 4"/>
    <w:basedOn w:val="Heading3"/>
    <w:next w:val="BodyText"/>
    <w:link w:val="Heading4Char"/>
    <w:qFormat/>
    <w:rsid w:val="006B18D1"/>
    <w:pPr>
      <w:numPr>
        <w:ilvl w:val="3"/>
      </w:numPr>
      <w:tabs>
        <w:tab w:val="clear" w:pos="-1980"/>
        <w:tab w:val="clear" w:pos="1080"/>
        <w:tab w:val="num" w:pos="720"/>
        <w:tab w:val="left" w:pos="1260"/>
      </w:tabs>
      <w:ind w:left="1260" w:hanging="1260"/>
      <w:outlineLvl w:val="3"/>
    </w:pPr>
  </w:style>
  <w:style w:type="paragraph" w:styleId="Heading5">
    <w:name w:val="heading 5"/>
    <w:basedOn w:val="Heading4"/>
    <w:next w:val="Normal"/>
    <w:link w:val="Heading5Char"/>
    <w:qFormat/>
    <w:rsid w:val="006B18D1"/>
    <w:pPr>
      <w:numPr>
        <w:ilvl w:val="4"/>
      </w:numPr>
      <w:tabs>
        <w:tab w:val="clear" w:pos="180"/>
        <w:tab w:val="clear" w:pos="1260"/>
        <w:tab w:val="num" w:pos="720"/>
        <w:tab w:val="num" w:pos="1800"/>
      </w:tabs>
      <w:ind w:left="1800" w:hanging="1800"/>
      <w:outlineLvl w:val="4"/>
    </w:pPr>
    <w:rPr>
      <w:bCs w:val="0"/>
      <w:iCs w:val="0"/>
    </w:rPr>
  </w:style>
  <w:style w:type="paragraph" w:styleId="Heading6">
    <w:name w:val="heading 6"/>
    <w:basedOn w:val="Heading5"/>
    <w:next w:val="Normal"/>
    <w:link w:val="Heading6Char"/>
    <w:qFormat/>
    <w:rsid w:val="006B18D1"/>
    <w:pPr>
      <w:numPr>
        <w:ilvl w:val="5"/>
      </w:numPr>
      <w:tabs>
        <w:tab w:val="clear" w:pos="540"/>
        <w:tab w:val="num" w:pos="720"/>
      </w:tabs>
      <w:spacing w:after="60"/>
      <w:ind w:left="720" w:hanging="360"/>
      <w:outlineLvl w:val="5"/>
    </w:pPr>
    <w:rPr>
      <w:bCs/>
      <w:szCs w:val="22"/>
    </w:rPr>
  </w:style>
  <w:style w:type="paragraph" w:styleId="Heading7">
    <w:name w:val="heading 7"/>
    <w:basedOn w:val="Heading6"/>
    <w:next w:val="Normal"/>
    <w:link w:val="Heading7Char"/>
    <w:qFormat/>
    <w:rsid w:val="006B18D1"/>
    <w:pPr>
      <w:numPr>
        <w:ilvl w:val="6"/>
      </w:numPr>
      <w:tabs>
        <w:tab w:val="clear" w:pos="1260"/>
        <w:tab w:val="num" w:pos="720"/>
        <w:tab w:val="num" w:pos="2160"/>
      </w:tabs>
      <w:ind w:left="2160" w:hanging="2160"/>
      <w:outlineLvl w:val="6"/>
    </w:pPr>
    <w:rPr>
      <w:szCs w:val="24"/>
    </w:rPr>
  </w:style>
  <w:style w:type="paragraph" w:styleId="Heading8">
    <w:name w:val="heading 8"/>
    <w:basedOn w:val="Heading7"/>
    <w:next w:val="Normal"/>
    <w:link w:val="Heading8Char"/>
    <w:qFormat/>
    <w:rsid w:val="006B18D1"/>
    <w:pPr>
      <w:numPr>
        <w:ilvl w:val="7"/>
      </w:numPr>
      <w:tabs>
        <w:tab w:val="clear" w:pos="1620"/>
        <w:tab w:val="num" w:pos="720"/>
        <w:tab w:val="num" w:pos="2520"/>
      </w:tabs>
      <w:ind w:left="2520" w:hanging="2520"/>
      <w:outlineLvl w:val="7"/>
    </w:pPr>
    <w:rPr>
      <w:rFonts w:cs="Times New Roman"/>
      <w:bCs w:val="0"/>
      <w:kern w:val="0"/>
      <w:szCs w:val="28"/>
    </w:rPr>
  </w:style>
  <w:style w:type="paragraph" w:styleId="Heading9">
    <w:name w:val="heading 9"/>
    <w:basedOn w:val="Heading8"/>
    <w:next w:val="Normal"/>
    <w:link w:val="Heading9Char"/>
    <w:qFormat/>
    <w:rsid w:val="006B18D1"/>
    <w:pPr>
      <w:numPr>
        <w:ilvl w:val="8"/>
      </w:numPr>
      <w:tabs>
        <w:tab w:val="num" w:pos="720"/>
        <w:tab w:val="num" w:pos="1800"/>
        <w:tab w:val="num" w:pos="2880"/>
      </w:tabs>
      <w:ind w:left="2880" w:hanging="2880"/>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B18D1"/>
    <w:rPr>
      <w:rFonts w:ascii="Arial" w:eastAsia="Times New Roman" w:hAnsi="Arial" w:cs="Arial"/>
      <w:bCs/>
      <w:kern w:val="32"/>
      <w:sz w:val="32"/>
      <w:szCs w:val="36"/>
      <w:lang w:val="en-US" w:eastAsia="en-CA"/>
      <w14:ligatures w14:val="none"/>
    </w:rPr>
  </w:style>
  <w:style w:type="character" w:customStyle="1" w:styleId="Heading2Char">
    <w:name w:val="Heading 2 Char"/>
    <w:basedOn w:val="DefaultParagraphFont"/>
    <w:link w:val="Heading2"/>
    <w:rsid w:val="006B18D1"/>
    <w:rPr>
      <w:rFonts w:ascii="Arial" w:eastAsia="Times New Roman" w:hAnsi="Arial" w:cs="Arial"/>
      <w:iCs/>
      <w:kern w:val="32"/>
      <w:sz w:val="32"/>
      <w:szCs w:val="28"/>
      <w:lang w:val="en-US" w:eastAsia="en-CA"/>
      <w14:ligatures w14:val="none"/>
    </w:rPr>
  </w:style>
  <w:style w:type="character" w:customStyle="1" w:styleId="Heading3Char">
    <w:name w:val="Heading 3 Char"/>
    <w:basedOn w:val="DefaultParagraphFont"/>
    <w:link w:val="Heading3"/>
    <w:rsid w:val="006B18D1"/>
    <w:rPr>
      <w:rFonts w:ascii="Arial" w:eastAsia="Times New Roman" w:hAnsi="Arial" w:cs="Arial"/>
      <w:bCs/>
      <w:iCs/>
      <w:kern w:val="32"/>
      <w:sz w:val="28"/>
      <w:szCs w:val="28"/>
      <w:lang w:val="en-US" w:eastAsia="en-CA"/>
      <w14:ligatures w14:val="none"/>
    </w:rPr>
  </w:style>
  <w:style w:type="character" w:customStyle="1" w:styleId="Heading4Char">
    <w:name w:val="Heading 4 Char"/>
    <w:basedOn w:val="DefaultParagraphFont"/>
    <w:link w:val="Heading4"/>
    <w:rsid w:val="006B18D1"/>
    <w:rPr>
      <w:rFonts w:ascii="Arial" w:eastAsia="Times New Roman" w:hAnsi="Arial" w:cs="Arial"/>
      <w:bCs/>
      <w:iCs/>
      <w:kern w:val="32"/>
      <w:sz w:val="28"/>
      <w:szCs w:val="28"/>
      <w:lang w:val="en-US" w:eastAsia="en-CA"/>
      <w14:ligatures w14:val="none"/>
    </w:rPr>
  </w:style>
  <w:style w:type="character" w:customStyle="1" w:styleId="Heading5Char">
    <w:name w:val="Heading 5 Char"/>
    <w:basedOn w:val="DefaultParagraphFont"/>
    <w:link w:val="Heading5"/>
    <w:rsid w:val="006B18D1"/>
    <w:rPr>
      <w:rFonts w:ascii="Arial" w:eastAsia="Times New Roman" w:hAnsi="Arial" w:cs="Arial"/>
      <w:kern w:val="32"/>
      <w:sz w:val="28"/>
      <w:szCs w:val="28"/>
      <w:lang w:val="en-US" w:eastAsia="en-CA"/>
      <w14:ligatures w14:val="none"/>
    </w:rPr>
  </w:style>
  <w:style w:type="character" w:customStyle="1" w:styleId="Heading6Char">
    <w:name w:val="Heading 6 Char"/>
    <w:basedOn w:val="DefaultParagraphFont"/>
    <w:link w:val="Heading6"/>
    <w:rsid w:val="006B18D1"/>
    <w:rPr>
      <w:rFonts w:ascii="Arial" w:eastAsia="Times New Roman" w:hAnsi="Arial" w:cs="Arial"/>
      <w:bCs/>
      <w:kern w:val="32"/>
      <w:sz w:val="28"/>
      <w:szCs w:val="22"/>
      <w:lang w:val="en-US" w:eastAsia="en-CA"/>
      <w14:ligatures w14:val="none"/>
    </w:rPr>
  </w:style>
  <w:style w:type="character" w:customStyle="1" w:styleId="Heading7Char">
    <w:name w:val="Heading 7 Char"/>
    <w:basedOn w:val="DefaultParagraphFont"/>
    <w:link w:val="Heading7"/>
    <w:rsid w:val="006B18D1"/>
    <w:rPr>
      <w:rFonts w:ascii="Arial" w:eastAsia="Times New Roman" w:hAnsi="Arial" w:cs="Arial"/>
      <w:bCs/>
      <w:kern w:val="32"/>
      <w:sz w:val="28"/>
      <w:lang w:val="en-US" w:eastAsia="en-CA"/>
      <w14:ligatures w14:val="none"/>
    </w:rPr>
  </w:style>
  <w:style w:type="character" w:customStyle="1" w:styleId="Heading8Char">
    <w:name w:val="Heading 8 Char"/>
    <w:basedOn w:val="DefaultParagraphFont"/>
    <w:link w:val="Heading8"/>
    <w:rsid w:val="006B18D1"/>
    <w:rPr>
      <w:rFonts w:ascii="Arial" w:eastAsia="Times New Roman" w:hAnsi="Arial" w:cs="Times New Roman"/>
      <w:kern w:val="0"/>
      <w:sz w:val="28"/>
      <w:szCs w:val="28"/>
      <w:lang w:val="en-US" w:eastAsia="en-CA"/>
      <w14:ligatures w14:val="none"/>
    </w:rPr>
  </w:style>
  <w:style w:type="character" w:customStyle="1" w:styleId="Heading9Char">
    <w:name w:val="Heading 9 Char"/>
    <w:basedOn w:val="DefaultParagraphFont"/>
    <w:link w:val="Heading9"/>
    <w:rsid w:val="006B18D1"/>
    <w:rPr>
      <w:rFonts w:ascii="Arial" w:eastAsia="Times New Roman" w:hAnsi="Arial" w:cs="Times New Roman"/>
      <w:kern w:val="0"/>
      <w:sz w:val="28"/>
      <w:szCs w:val="28"/>
      <w:lang w:val="en-US" w:eastAsia="en-CA"/>
      <w14:ligatures w14:val="none"/>
    </w:rPr>
  </w:style>
  <w:style w:type="paragraph" w:styleId="BodyText">
    <w:name w:val="Body Text"/>
    <w:basedOn w:val="Normal"/>
    <w:link w:val="BodyTextChar"/>
    <w:uiPriority w:val="99"/>
    <w:semiHidden/>
    <w:unhideWhenUsed/>
    <w:rsid w:val="006B18D1"/>
    <w:pPr>
      <w:spacing w:after="120"/>
    </w:pPr>
  </w:style>
  <w:style w:type="character" w:customStyle="1" w:styleId="BodyTextChar">
    <w:name w:val="Body Text Char"/>
    <w:basedOn w:val="DefaultParagraphFont"/>
    <w:link w:val="BodyText"/>
    <w:uiPriority w:val="99"/>
    <w:semiHidden/>
    <w:rsid w:val="006B18D1"/>
    <w:rPr>
      <w:rFonts w:ascii="Times New Roman" w:eastAsia="Times New Roman" w:hAnsi="Times New Roman" w:cs="Times New Roman"/>
      <w:kern w:val="0"/>
      <w14:ligatures w14:val="none"/>
    </w:rPr>
  </w:style>
  <w:style w:type="paragraph" w:styleId="Revision">
    <w:name w:val="Revision"/>
    <w:hidden/>
    <w:uiPriority w:val="99"/>
    <w:semiHidden/>
    <w:rsid w:val="00D130AF"/>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2</Pages>
  <Words>12358</Words>
  <Characters>70442</Characters>
  <Application>Microsoft Office Word</Application>
  <DocSecurity>0</DocSecurity>
  <Lines>587</Lines>
  <Paragraphs>1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26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sa Morava</dc:creator>
  <cp:keywords/>
  <dc:description/>
  <cp:lastModifiedBy>Siobhan Taylor LeSarge</cp:lastModifiedBy>
  <cp:revision>6</cp:revision>
  <dcterms:created xsi:type="dcterms:W3CDTF">2023-11-14T21:55:00Z</dcterms:created>
  <dcterms:modified xsi:type="dcterms:W3CDTF">2024-06-22T15:35:00Z</dcterms:modified>
</cp:coreProperties>
</file>